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85CF7" w14:textId="1383A578" w:rsidR="00221C68" w:rsidRPr="00E33AFA" w:rsidRDefault="00E33AFA" w:rsidP="00F71EF3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E33AFA">
        <w:rPr>
          <w:rFonts w:ascii="Calibri" w:hAnsi="Calibri" w:cs="Calibri"/>
          <w:b/>
          <w:bCs/>
          <w:sz w:val="20"/>
          <w:szCs w:val="20"/>
        </w:rPr>
        <w:t xml:space="preserve">Supplementary Table 1. Genes </w:t>
      </w:r>
      <w:r w:rsidR="00CF3286">
        <w:rPr>
          <w:rFonts w:ascii="Calibri" w:hAnsi="Calibri" w:cs="Calibri"/>
          <w:b/>
          <w:bCs/>
          <w:sz w:val="20"/>
          <w:szCs w:val="20"/>
        </w:rPr>
        <w:t xml:space="preserve">in each list, </w:t>
      </w:r>
      <w:r w:rsidRPr="00E33AFA">
        <w:rPr>
          <w:rFonts w:ascii="Calibri" w:hAnsi="Calibri" w:cs="Calibri"/>
          <w:b/>
          <w:bCs/>
          <w:sz w:val="20"/>
          <w:szCs w:val="20"/>
        </w:rPr>
        <w:t>unique to each list, or overlapping between lists.</w:t>
      </w:r>
      <w:r w:rsidRPr="00E33AFA">
        <w:rPr>
          <w:rFonts w:ascii="Calibri" w:hAnsi="Calibri" w:cs="Calibri"/>
          <w:sz w:val="20"/>
          <w:szCs w:val="20"/>
        </w:rPr>
        <w:t xml:space="preserve"> </w:t>
      </w:r>
      <w:r w:rsidR="00C94695">
        <w:rPr>
          <w:rFonts w:ascii="Calibri" w:hAnsi="Calibri" w:cs="Calibri"/>
          <w:sz w:val="20"/>
          <w:szCs w:val="20"/>
        </w:rPr>
        <w:t>G</w:t>
      </w:r>
      <w:r w:rsidR="00C94695" w:rsidRPr="00C94695">
        <w:rPr>
          <w:rFonts w:ascii="Calibri" w:hAnsi="Calibri" w:cs="Calibri"/>
          <w:sz w:val="20"/>
          <w:szCs w:val="20"/>
        </w:rPr>
        <w:t xml:space="preserve">enes in each list </w:t>
      </w:r>
      <w:r w:rsidR="0028373D">
        <w:rPr>
          <w:rFonts w:ascii="Calibri" w:hAnsi="Calibri" w:cs="Calibri"/>
          <w:sz w:val="20"/>
          <w:szCs w:val="20"/>
        </w:rPr>
        <w:t xml:space="preserve">are </w:t>
      </w:r>
      <w:r w:rsidR="00C94695" w:rsidRPr="00C94695">
        <w:rPr>
          <w:rFonts w:ascii="Calibri" w:hAnsi="Calibri" w:cs="Calibri"/>
          <w:sz w:val="20"/>
          <w:szCs w:val="20"/>
        </w:rPr>
        <w:t xml:space="preserve">following curation (exclusion of duplicate or alternative non-approved gene symbols, exclusion of mitochondrial genes, exclusion of loci with gene not yet identified). </w:t>
      </w:r>
      <w:r w:rsidRPr="00E33AFA">
        <w:rPr>
          <w:rFonts w:ascii="Calibri" w:hAnsi="Calibri" w:cs="Calibri"/>
          <w:sz w:val="20"/>
          <w:szCs w:val="20"/>
        </w:rPr>
        <w:t xml:space="preserve">MVL refers to </w:t>
      </w:r>
      <w:r w:rsidRPr="00E33AFA">
        <w:rPr>
          <w:rFonts w:ascii="Calibri" w:hAnsi="Calibri" w:cs="Calibri"/>
          <w:bCs/>
          <w:sz w:val="20"/>
          <w:szCs w:val="20"/>
        </w:rPr>
        <w:t>Molecular Vision Laboratory (MVL) “Vision Panel”, Version 21.2 (</w:t>
      </w:r>
      <w:hyperlink r:id="rId5" w:history="1">
        <w:r w:rsidRPr="00E33AFA">
          <w:rPr>
            <w:rStyle w:val="Hyperlink"/>
            <w:rFonts w:ascii="Calibri" w:hAnsi="Calibri" w:cs="Calibri"/>
            <w:sz w:val="20"/>
            <w:szCs w:val="20"/>
          </w:rPr>
          <w:t>https://www.molecularvisionlab.com/mvl-vision-panel/</w:t>
        </w:r>
      </w:hyperlink>
      <w:r w:rsidRPr="00E33AFA">
        <w:rPr>
          <w:rFonts w:ascii="Calibri" w:hAnsi="Calibri" w:cs="Calibri"/>
          <w:sz w:val="20"/>
          <w:szCs w:val="20"/>
        </w:rPr>
        <w:t xml:space="preserve"> accessed 8 Dec 2024). </w:t>
      </w:r>
      <w:proofErr w:type="spellStart"/>
      <w:r w:rsidRPr="00E33AFA">
        <w:rPr>
          <w:rFonts w:ascii="Calibri" w:hAnsi="Calibri" w:cs="Calibri"/>
          <w:sz w:val="20"/>
          <w:szCs w:val="20"/>
        </w:rPr>
        <w:t>PanelApp</w:t>
      </w:r>
      <w:proofErr w:type="spellEnd"/>
      <w:r w:rsidRPr="00E33AFA">
        <w:rPr>
          <w:rFonts w:ascii="Calibri" w:hAnsi="Calibri" w:cs="Calibri"/>
          <w:sz w:val="20"/>
          <w:szCs w:val="20"/>
        </w:rPr>
        <w:t xml:space="preserve"> refers to </w:t>
      </w:r>
      <w:r w:rsidRPr="00E33AFA">
        <w:rPr>
          <w:rFonts w:ascii="Calibri" w:hAnsi="Calibri" w:cs="Calibri"/>
          <w:bCs/>
          <w:sz w:val="20"/>
          <w:szCs w:val="20"/>
        </w:rPr>
        <w:t xml:space="preserve">approved (“green”) genes for retinal disorders in the Genomics England </w:t>
      </w:r>
      <w:proofErr w:type="spellStart"/>
      <w:r w:rsidRPr="00E33AFA">
        <w:rPr>
          <w:rFonts w:ascii="Calibri" w:hAnsi="Calibri" w:cs="Calibri"/>
          <w:bCs/>
          <w:sz w:val="20"/>
          <w:szCs w:val="20"/>
        </w:rPr>
        <w:t>PanelApp</w:t>
      </w:r>
      <w:proofErr w:type="spellEnd"/>
      <w:r w:rsidRPr="00E33AFA">
        <w:rPr>
          <w:rFonts w:ascii="Calibri" w:hAnsi="Calibri" w:cs="Calibri"/>
          <w:bCs/>
          <w:sz w:val="20"/>
          <w:szCs w:val="20"/>
        </w:rPr>
        <w:t xml:space="preserve"> Version 7.0 (</w:t>
      </w:r>
      <w:r w:rsidRPr="00E33AFA">
        <w:rPr>
          <w:rFonts w:ascii="Calibri" w:hAnsi="Calibri" w:cs="Calibri"/>
          <w:sz w:val="20"/>
          <w:szCs w:val="20"/>
        </w:rPr>
        <w:t xml:space="preserve"> </w:t>
      </w:r>
      <w:hyperlink r:id="rId6" w:history="1">
        <w:r w:rsidRPr="00E33AFA">
          <w:rPr>
            <w:rStyle w:val="Hyperlink"/>
            <w:rFonts w:ascii="Calibri" w:hAnsi="Calibri" w:cs="Calibri"/>
            <w:sz w:val="20"/>
            <w:szCs w:val="20"/>
          </w:rPr>
          <w:t>https://panelapp.genomicsengland.co.uk/panels/307/</w:t>
        </w:r>
      </w:hyperlink>
      <w:r w:rsidRPr="00E33AFA">
        <w:rPr>
          <w:rFonts w:ascii="Calibri" w:hAnsi="Calibri" w:cs="Calibri"/>
          <w:sz w:val="20"/>
          <w:szCs w:val="20"/>
        </w:rPr>
        <w:t xml:space="preserve"> accessed 8 Dec 2024)</w:t>
      </w:r>
      <w:r w:rsidRPr="00E33AFA">
        <w:rPr>
          <w:rFonts w:ascii="Calibri" w:hAnsi="Calibri" w:cs="Calibri"/>
          <w:bCs/>
          <w:sz w:val="20"/>
          <w:szCs w:val="20"/>
        </w:rPr>
        <w:t xml:space="preserve">. </w:t>
      </w:r>
      <w:proofErr w:type="spellStart"/>
      <w:r w:rsidRPr="00E33AFA">
        <w:rPr>
          <w:rFonts w:ascii="Calibri" w:hAnsi="Calibri" w:cs="Calibri"/>
          <w:bCs/>
          <w:sz w:val="20"/>
          <w:szCs w:val="20"/>
        </w:rPr>
        <w:t>RetNet</w:t>
      </w:r>
      <w:proofErr w:type="spellEnd"/>
      <w:r w:rsidRPr="00E33AFA">
        <w:rPr>
          <w:rFonts w:ascii="Calibri" w:hAnsi="Calibri" w:cs="Calibri"/>
          <w:bCs/>
          <w:sz w:val="20"/>
          <w:szCs w:val="20"/>
        </w:rPr>
        <w:t xml:space="preserve"> refers to the genes listed in the online “Retinal Information Network” resource (</w:t>
      </w:r>
      <w:hyperlink r:id="rId7" w:history="1">
        <w:r w:rsidRPr="00E33AFA">
          <w:rPr>
            <w:rStyle w:val="Hyperlink"/>
            <w:rFonts w:ascii="Calibri" w:hAnsi="Calibri" w:cs="Calibri"/>
            <w:bCs/>
            <w:sz w:val="20"/>
            <w:szCs w:val="20"/>
          </w:rPr>
          <w:t>https://retnet.org/</w:t>
        </w:r>
      </w:hyperlink>
      <w:r w:rsidRPr="00E33AFA">
        <w:rPr>
          <w:rFonts w:ascii="Calibri" w:hAnsi="Calibri" w:cs="Calibri"/>
          <w:bCs/>
          <w:sz w:val="20"/>
          <w:szCs w:val="20"/>
        </w:rPr>
        <w:t xml:space="preserve"> accessed 8 Dec 2024).</w:t>
      </w:r>
    </w:p>
    <w:p w14:paraId="1C892D02" w14:textId="77777777" w:rsidR="00E33AFA" w:rsidRDefault="00E33AFA" w:rsidP="00E33AFA">
      <w:pPr>
        <w:spacing w:line="240" w:lineRule="auto"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61"/>
        <w:gridCol w:w="1060"/>
        <w:gridCol w:w="1025"/>
        <w:gridCol w:w="1102"/>
        <w:gridCol w:w="989"/>
        <w:gridCol w:w="1041"/>
        <w:gridCol w:w="1108"/>
        <w:gridCol w:w="1023"/>
        <w:gridCol w:w="972"/>
        <w:gridCol w:w="1075"/>
      </w:tblGrid>
      <w:tr w:rsidR="007D3682" w:rsidRPr="00350D8A" w14:paraId="7D87D8E1" w14:textId="77777777" w:rsidTr="00F71EF3">
        <w:trPr>
          <w:jc w:val="center"/>
        </w:trPr>
        <w:tc>
          <w:tcPr>
            <w:tcW w:w="1504" w:type="pct"/>
            <w:gridSpan w:val="3"/>
          </w:tcPr>
          <w:p w14:paraId="28F4F2E4" w14:textId="67EABFDC" w:rsidR="007D3682" w:rsidRPr="00350D8A" w:rsidRDefault="007D3682" w:rsidP="00350D8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otal for each curated list</w:t>
            </w:r>
          </w:p>
        </w:tc>
        <w:tc>
          <w:tcPr>
            <w:tcW w:w="1498" w:type="pct"/>
            <w:gridSpan w:val="3"/>
          </w:tcPr>
          <w:p w14:paraId="2A6142CA" w14:textId="56197045" w:rsidR="007D3682" w:rsidRPr="00350D8A" w:rsidRDefault="007D3682" w:rsidP="00350D8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b/>
                <w:bCs/>
                <w:sz w:val="16"/>
                <w:szCs w:val="16"/>
              </w:rPr>
              <w:t>Genes unique to each list</w:t>
            </w:r>
          </w:p>
        </w:tc>
        <w:tc>
          <w:tcPr>
            <w:tcW w:w="1484" w:type="pct"/>
            <w:gridSpan w:val="3"/>
          </w:tcPr>
          <w:p w14:paraId="680420B4" w14:textId="3AFC0236" w:rsidR="007D3682" w:rsidRPr="00350D8A" w:rsidRDefault="007D3682" w:rsidP="00350D8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b/>
                <w:bCs/>
                <w:sz w:val="16"/>
                <w:szCs w:val="16"/>
              </w:rPr>
              <w:t>Genes common to 2 lists only</w:t>
            </w:r>
          </w:p>
        </w:tc>
        <w:tc>
          <w:tcPr>
            <w:tcW w:w="515" w:type="pct"/>
            <w:vMerge w:val="restart"/>
          </w:tcPr>
          <w:p w14:paraId="026509A4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b/>
                <w:bCs/>
                <w:sz w:val="16"/>
                <w:szCs w:val="16"/>
              </w:rPr>
              <w:t>Genes common to all 3 lists</w:t>
            </w:r>
          </w:p>
          <w:p w14:paraId="3CF5B71D" w14:textId="77777777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167933A" w14:textId="1AEE245D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221)</w:t>
            </w:r>
          </w:p>
        </w:tc>
      </w:tr>
      <w:tr w:rsidR="0035694D" w:rsidRPr="00350D8A" w14:paraId="5797767A" w14:textId="77777777" w:rsidTr="00F71EF3">
        <w:trPr>
          <w:jc w:val="center"/>
        </w:trPr>
        <w:tc>
          <w:tcPr>
            <w:tcW w:w="507" w:type="pct"/>
          </w:tcPr>
          <w:p w14:paraId="19DEF5B8" w14:textId="77777777" w:rsidR="007D3682" w:rsidRDefault="00981ADA" w:rsidP="004B7C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VL</w:t>
            </w:r>
          </w:p>
          <w:p w14:paraId="596CCD3C" w14:textId="2D840DEF" w:rsidR="00981ADA" w:rsidRPr="00350D8A" w:rsidRDefault="00981ADA" w:rsidP="004B7C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11</w:t>
            </w:r>
            <w:r w:rsidR="004B7CE4">
              <w:rPr>
                <w:rFonts w:ascii="Calibri" w:hAnsi="Calibri" w:cs="Calibri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sz w:val="16"/>
                <w:szCs w:val="16"/>
              </w:rPr>
              <w:t>7)</w:t>
            </w:r>
          </w:p>
        </w:tc>
        <w:tc>
          <w:tcPr>
            <w:tcW w:w="507" w:type="pct"/>
          </w:tcPr>
          <w:p w14:paraId="558BA98C" w14:textId="5A39BFEA" w:rsidR="007D3682" w:rsidRPr="00350D8A" w:rsidRDefault="00C5281B" w:rsidP="00D24A2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n=</w:t>
            </w:r>
            <w:r w:rsidR="00D24A20">
              <w:rPr>
                <w:rFonts w:ascii="Calibri" w:hAnsi="Calibri" w:cs="Calibri"/>
                <w:sz w:val="16"/>
                <w:szCs w:val="16"/>
              </w:rPr>
              <w:t>31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89" w:type="pct"/>
          </w:tcPr>
          <w:p w14:paraId="1E872CAA" w14:textId="2E1512F9" w:rsidR="007D3682" w:rsidRPr="00350D8A" w:rsidRDefault="00C5281B" w:rsidP="0035694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n=</w:t>
            </w:r>
            <w:r w:rsidR="0035694D">
              <w:rPr>
                <w:rFonts w:ascii="Calibri" w:hAnsi="Calibri" w:cs="Calibri"/>
                <w:sz w:val="16"/>
                <w:szCs w:val="16"/>
              </w:rPr>
              <w:t>278</w:t>
            </w:r>
            <w:r w:rsidR="00CA357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527" w:type="pct"/>
          </w:tcPr>
          <w:p w14:paraId="144A56FC" w14:textId="496E10CC" w:rsidR="007D3682" w:rsidRDefault="007D3682" w:rsidP="00286D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0D8A">
              <w:rPr>
                <w:rFonts w:ascii="Calibri" w:hAnsi="Calibri" w:cs="Calibri"/>
                <w:sz w:val="16"/>
                <w:szCs w:val="16"/>
              </w:rPr>
              <w:t>MVL</w:t>
            </w:r>
          </w:p>
          <w:p w14:paraId="5F983483" w14:textId="2BFAB970" w:rsidR="007D3682" w:rsidRPr="00350D8A" w:rsidRDefault="007D3682" w:rsidP="00286D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859)</w:t>
            </w:r>
          </w:p>
        </w:tc>
        <w:tc>
          <w:tcPr>
            <w:tcW w:w="473" w:type="pct"/>
          </w:tcPr>
          <w:p w14:paraId="0147CB6A" w14:textId="77777777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</w:p>
          <w:p w14:paraId="6D2365DF" w14:textId="12FC2F96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7)</w:t>
            </w:r>
          </w:p>
        </w:tc>
        <w:tc>
          <w:tcPr>
            <w:tcW w:w="498" w:type="pct"/>
          </w:tcPr>
          <w:p w14:paraId="57ABB825" w14:textId="77777777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</w:p>
          <w:p w14:paraId="02080584" w14:textId="7F6019D0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11)</w:t>
            </w:r>
          </w:p>
        </w:tc>
        <w:tc>
          <w:tcPr>
            <w:tcW w:w="530" w:type="pct"/>
          </w:tcPr>
          <w:p w14:paraId="1329C4CB" w14:textId="77777777" w:rsidR="007D3682" w:rsidRDefault="007D3682" w:rsidP="00A174B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0D8A">
              <w:rPr>
                <w:rFonts w:ascii="Calibri" w:hAnsi="Calibri" w:cs="Calibri"/>
                <w:sz w:val="16"/>
                <w:szCs w:val="16"/>
              </w:rPr>
              <w:t xml:space="preserve">Genes i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both </w:t>
            </w:r>
            <w:r w:rsidRPr="00350D8A">
              <w:rPr>
                <w:rFonts w:ascii="Calibri" w:hAnsi="Calibri" w:cs="Calibri"/>
                <w:sz w:val="16"/>
                <w:szCs w:val="16"/>
              </w:rPr>
              <w:t xml:space="preserve">MVL and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  <w:r w:rsidRPr="00350D8A">
              <w:rPr>
                <w:rFonts w:ascii="Calibri" w:hAnsi="Calibri" w:cs="Calibri"/>
                <w:sz w:val="16"/>
                <w:szCs w:val="16"/>
              </w:rPr>
              <w:t xml:space="preserve">, but not in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</w:p>
          <w:p w14:paraId="08C842D7" w14:textId="17A0921E" w:rsidR="007D3682" w:rsidRPr="00350D8A" w:rsidRDefault="007D3682" w:rsidP="00A174B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78)</w:t>
            </w:r>
          </w:p>
        </w:tc>
        <w:tc>
          <w:tcPr>
            <w:tcW w:w="489" w:type="pct"/>
          </w:tcPr>
          <w:p w14:paraId="04C57F00" w14:textId="3781EFA0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0D8A">
              <w:rPr>
                <w:rFonts w:ascii="Calibri" w:hAnsi="Calibri" w:cs="Calibri"/>
                <w:sz w:val="16"/>
                <w:szCs w:val="16"/>
              </w:rPr>
              <w:t xml:space="preserve">Genes i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both </w:t>
            </w:r>
            <w:r w:rsidRPr="00350D8A">
              <w:rPr>
                <w:rFonts w:ascii="Calibri" w:hAnsi="Calibri" w:cs="Calibri"/>
                <w:sz w:val="16"/>
                <w:szCs w:val="16"/>
              </w:rPr>
              <w:t xml:space="preserve">MVL and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  <w:r w:rsidRPr="00350D8A">
              <w:rPr>
                <w:rFonts w:ascii="Calibri" w:hAnsi="Calibri" w:cs="Calibri"/>
                <w:sz w:val="16"/>
                <w:szCs w:val="16"/>
              </w:rPr>
              <w:t xml:space="preserve">, but not in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</w:p>
          <w:p w14:paraId="05B8FA31" w14:textId="79F6E61B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39)</w:t>
            </w:r>
          </w:p>
        </w:tc>
        <w:tc>
          <w:tcPr>
            <w:tcW w:w="464" w:type="pct"/>
          </w:tcPr>
          <w:p w14:paraId="1CA97719" w14:textId="77777777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0D8A">
              <w:rPr>
                <w:rFonts w:ascii="Calibri" w:hAnsi="Calibri" w:cs="Calibri"/>
                <w:sz w:val="16"/>
                <w:szCs w:val="16"/>
              </w:rPr>
              <w:t xml:space="preserve">Genes in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  <w:r w:rsidRPr="00350D8A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  <w:r w:rsidRPr="00350D8A">
              <w:rPr>
                <w:rFonts w:ascii="Calibri" w:hAnsi="Calibri" w:cs="Calibri"/>
                <w:sz w:val="16"/>
                <w:szCs w:val="16"/>
              </w:rPr>
              <w:t>, but not in MVL</w:t>
            </w:r>
          </w:p>
          <w:p w14:paraId="2462EA3B" w14:textId="50464523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7)</w:t>
            </w:r>
          </w:p>
        </w:tc>
        <w:tc>
          <w:tcPr>
            <w:tcW w:w="515" w:type="pct"/>
            <w:vMerge/>
          </w:tcPr>
          <w:p w14:paraId="01C0AC1D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5694D" w:rsidRPr="00350D8A" w14:paraId="5A1D3909" w14:textId="77777777" w:rsidTr="00F71EF3">
        <w:trPr>
          <w:jc w:val="center"/>
        </w:trPr>
        <w:tc>
          <w:tcPr>
            <w:tcW w:w="507" w:type="pct"/>
          </w:tcPr>
          <w:p w14:paraId="551C177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ARS2</w:t>
            </w:r>
          </w:p>
          <w:p w14:paraId="31BDD34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ASS</w:t>
            </w:r>
          </w:p>
          <w:p w14:paraId="5A5E2AF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BAT</w:t>
            </w:r>
          </w:p>
          <w:p w14:paraId="69A35B6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BCA1</w:t>
            </w:r>
          </w:p>
          <w:p w14:paraId="3AF7AE6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BCA3</w:t>
            </w:r>
          </w:p>
          <w:p w14:paraId="4AE99F2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BCA4</w:t>
            </w:r>
          </w:p>
          <w:p w14:paraId="7F8B3B7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BCB6</w:t>
            </w:r>
          </w:p>
          <w:p w14:paraId="1B7502B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BCB7</w:t>
            </w:r>
          </w:p>
          <w:p w14:paraId="72F6399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BCC6</w:t>
            </w:r>
          </w:p>
          <w:p w14:paraId="6B0B38A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BCD1</w:t>
            </w:r>
          </w:p>
          <w:p w14:paraId="28895BE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BHD12</w:t>
            </w:r>
          </w:p>
          <w:p w14:paraId="389667E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ACA</w:t>
            </w:r>
          </w:p>
          <w:p w14:paraId="7D1E013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ACB</w:t>
            </w:r>
          </w:p>
          <w:p w14:paraId="03212FB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AD9</w:t>
            </w:r>
          </w:p>
          <w:p w14:paraId="2B3125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ADL</w:t>
            </w:r>
          </w:p>
          <w:p w14:paraId="176FD07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ADM</w:t>
            </w:r>
          </w:p>
          <w:p w14:paraId="379C39A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ADS</w:t>
            </w:r>
          </w:p>
          <w:p w14:paraId="7F5C4A6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ADVL</w:t>
            </w:r>
          </w:p>
          <w:p w14:paraId="12A02F7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AT1</w:t>
            </w:r>
          </w:p>
          <w:p w14:paraId="264A738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BD5</w:t>
            </w:r>
          </w:p>
          <w:p w14:paraId="113DCBF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CO2</w:t>
            </w:r>
          </w:p>
          <w:p w14:paraId="0AC6B41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DAM9</w:t>
            </w:r>
          </w:p>
          <w:p w14:paraId="03F7F61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DAMTS10</w:t>
            </w:r>
          </w:p>
          <w:p w14:paraId="5AA9272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DAMTS17</w:t>
            </w:r>
          </w:p>
          <w:p w14:paraId="2650BA1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DAMTS18</w:t>
            </w:r>
          </w:p>
          <w:p w14:paraId="020109C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DAMTS2</w:t>
            </w:r>
          </w:p>
          <w:p w14:paraId="7CE030C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DAMTSL4</w:t>
            </w:r>
          </w:p>
          <w:p w14:paraId="3FBCA30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DGRA3</w:t>
            </w:r>
          </w:p>
          <w:p w14:paraId="42C6443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DGRV1</w:t>
            </w:r>
          </w:p>
          <w:p w14:paraId="4B34C10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DIPOR1</w:t>
            </w:r>
          </w:p>
          <w:p w14:paraId="41DF41A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FAP1</w:t>
            </w:r>
          </w:p>
          <w:p w14:paraId="2CE772E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FG3L2</w:t>
            </w:r>
          </w:p>
          <w:p w14:paraId="462FAE5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GBL5</w:t>
            </w:r>
          </w:p>
          <w:p w14:paraId="2E40B9D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GK</w:t>
            </w:r>
          </w:p>
          <w:p w14:paraId="0427473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GPAT1</w:t>
            </w:r>
          </w:p>
          <w:p w14:paraId="71E3494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GPS</w:t>
            </w:r>
          </w:p>
          <w:p w14:paraId="377F8C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GRN</w:t>
            </w:r>
          </w:p>
          <w:p w14:paraId="334F23D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HI1</w:t>
            </w:r>
          </w:p>
          <w:p w14:paraId="7E1FAA1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HR</w:t>
            </w:r>
          </w:p>
          <w:p w14:paraId="1FCD98F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IFM1</w:t>
            </w:r>
          </w:p>
          <w:p w14:paraId="2D71F66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IPL1</w:t>
            </w:r>
          </w:p>
          <w:p w14:paraId="0806898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KAP14</w:t>
            </w:r>
          </w:p>
          <w:p w14:paraId="7DD633F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KR1C1</w:t>
            </w:r>
          </w:p>
          <w:p w14:paraId="1D95631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AS2</w:t>
            </w:r>
          </w:p>
          <w:p w14:paraId="0707AF6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DH18A1</w:t>
            </w:r>
          </w:p>
          <w:p w14:paraId="4CE06C1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DH1A3</w:t>
            </w:r>
          </w:p>
          <w:p w14:paraId="589F834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DH3A2</w:t>
            </w:r>
          </w:p>
          <w:p w14:paraId="7A7B005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G1</w:t>
            </w:r>
          </w:p>
          <w:p w14:paraId="5BCA195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G14</w:t>
            </w:r>
          </w:p>
          <w:p w14:paraId="733B474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G2</w:t>
            </w:r>
          </w:p>
          <w:p w14:paraId="4429F70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MS1</w:t>
            </w:r>
          </w:p>
          <w:p w14:paraId="18F6ED8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PK1</w:t>
            </w:r>
          </w:p>
          <w:p w14:paraId="54027AE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LPL</w:t>
            </w:r>
          </w:p>
          <w:p w14:paraId="7E30DDB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MACR</w:t>
            </w:r>
          </w:p>
          <w:p w14:paraId="33B7408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NGPT1</w:t>
            </w:r>
          </w:p>
          <w:p w14:paraId="18333C9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NKS6</w:t>
            </w:r>
          </w:p>
          <w:p w14:paraId="00A8DDA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NO10</w:t>
            </w:r>
          </w:p>
          <w:p w14:paraId="694D07B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NTXR1</w:t>
            </w:r>
          </w:p>
          <w:p w14:paraId="4B2EF25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AP3B1</w:t>
            </w:r>
          </w:p>
          <w:p w14:paraId="6313011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P3D1</w:t>
            </w:r>
          </w:p>
          <w:p w14:paraId="6B1EA0C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P5Z1</w:t>
            </w:r>
          </w:p>
          <w:p w14:paraId="110A098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PC</w:t>
            </w:r>
          </w:p>
          <w:p w14:paraId="491CF60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POB</w:t>
            </w:r>
          </w:p>
          <w:p w14:paraId="7717774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PTX</w:t>
            </w:r>
          </w:p>
          <w:p w14:paraId="5A46FD7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FGAP2</w:t>
            </w:r>
          </w:p>
          <w:p w14:paraId="707673A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HGEF12</w:t>
            </w:r>
          </w:p>
          <w:p w14:paraId="0B3FBB1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HGEF18</w:t>
            </w:r>
          </w:p>
          <w:p w14:paraId="26F8362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ID1A</w:t>
            </w:r>
          </w:p>
          <w:p w14:paraId="1B42016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L13B</w:t>
            </w:r>
          </w:p>
          <w:p w14:paraId="4E3CD61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L2</w:t>
            </w:r>
          </w:p>
          <w:p w14:paraId="0EECF12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L2BP</w:t>
            </w:r>
          </w:p>
          <w:p w14:paraId="32EBB6F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L3</w:t>
            </w:r>
          </w:p>
          <w:p w14:paraId="17D5EC4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L6</w:t>
            </w:r>
          </w:p>
          <w:p w14:paraId="04D5560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MC9</w:t>
            </w:r>
          </w:p>
          <w:p w14:paraId="0751166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MS2</w:t>
            </w:r>
          </w:p>
          <w:p w14:paraId="4CD5C73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RSG</w:t>
            </w:r>
          </w:p>
          <w:p w14:paraId="404923C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SB10</w:t>
            </w:r>
          </w:p>
          <w:p w14:paraId="50EDB6F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SIC5</w:t>
            </w:r>
          </w:p>
          <w:p w14:paraId="4A904A3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SPH</w:t>
            </w:r>
          </w:p>
          <w:p w14:paraId="1C7BF3D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SRGL1</w:t>
            </w:r>
          </w:p>
          <w:p w14:paraId="5A45C94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AD3A</w:t>
            </w:r>
          </w:p>
          <w:p w14:paraId="4248A58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F6</w:t>
            </w:r>
          </w:p>
          <w:p w14:paraId="78021C7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OH1</w:t>
            </w:r>
          </w:p>
          <w:p w14:paraId="040B73A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OH7</w:t>
            </w:r>
          </w:p>
          <w:p w14:paraId="465F8BF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13A2</w:t>
            </w:r>
          </w:p>
          <w:p w14:paraId="5A89E14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1A3</w:t>
            </w:r>
          </w:p>
          <w:p w14:paraId="7693D9A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5F1A</w:t>
            </w:r>
          </w:p>
          <w:p w14:paraId="211291E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5F1D</w:t>
            </w:r>
          </w:p>
          <w:p w14:paraId="6072F18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5F1E</w:t>
            </w:r>
          </w:p>
          <w:p w14:paraId="34A98A6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5MF</w:t>
            </w:r>
          </w:p>
          <w:p w14:paraId="672EBB7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5MG</w:t>
            </w:r>
          </w:p>
          <w:p w14:paraId="06DB040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5MGL</w:t>
            </w:r>
          </w:p>
          <w:p w14:paraId="1B371A3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5PB</w:t>
            </w:r>
          </w:p>
          <w:p w14:paraId="2BF4E83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5PD</w:t>
            </w:r>
          </w:p>
          <w:p w14:paraId="6D7CC5E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7B</w:t>
            </w:r>
          </w:p>
          <w:p w14:paraId="66C1969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AF1</w:t>
            </w:r>
          </w:p>
          <w:p w14:paraId="2BBB375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PAF2</w:t>
            </w:r>
          </w:p>
          <w:p w14:paraId="4846AA3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XN2</w:t>
            </w:r>
          </w:p>
          <w:p w14:paraId="59FD073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TXN7</w:t>
            </w:r>
          </w:p>
          <w:p w14:paraId="5B0B109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UH</w:t>
            </w:r>
          </w:p>
          <w:p w14:paraId="5288467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3GALNT2</w:t>
            </w:r>
          </w:p>
          <w:p w14:paraId="5105679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3GALT6</w:t>
            </w:r>
          </w:p>
          <w:p w14:paraId="576372C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3GLCT</w:t>
            </w:r>
          </w:p>
          <w:p w14:paraId="1D3635B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4GALT7</w:t>
            </w:r>
          </w:p>
          <w:p w14:paraId="43B7CB5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4GAT1</w:t>
            </w:r>
          </w:p>
          <w:p w14:paraId="7D01310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9D1</w:t>
            </w:r>
          </w:p>
          <w:p w14:paraId="31C2EAF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9D2</w:t>
            </w:r>
          </w:p>
          <w:p w14:paraId="1DBD686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BIP1</w:t>
            </w:r>
          </w:p>
          <w:p w14:paraId="065A899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BS1</w:t>
            </w:r>
          </w:p>
          <w:p w14:paraId="5A5C2C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BS10</w:t>
            </w:r>
          </w:p>
          <w:p w14:paraId="1D31BBB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BS12</w:t>
            </w:r>
          </w:p>
          <w:p w14:paraId="17FAC2A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BS2</w:t>
            </w:r>
          </w:p>
          <w:p w14:paraId="0A0B625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BS4</w:t>
            </w:r>
          </w:p>
          <w:p w14:paraId="71C8178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BS5</w:t>
            </w:r>
          </w:p>
          <w:p w14:paraId="243BFFF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BS7</w:t>
            </w:r>
          </w:p>
          <w:p w14:paraId="2CD7AA3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BS9</w:t>
            </w:r>
          </w:p>
          <w:p w14:paraId="68AA6AC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CKDHA</w:t>
            </w:r>
          </w:p>
          <w:p w14:paraId="6CD044B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CKDHB</w:t>
            </w:r>
          </w:p>
          <w:p w14:paraId="0CE8FF3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CO1</w:t>
            </w:r>
          </w:p>
          <w:p w14:paraId="6192C50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CO2</w:t>
            </w:r>
          </w:p>
          <w:p w14:paraId="569E842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COR</w:t>
            </w:r>
          </w:p>
          <w:p w14:paraId="1A408C6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CS1L</w:t>
            </w:r>
          </w:p>
          <w:p w14:paraId="395658A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EST1</w:t>
            </w:r>
          </w:p>
          <w:p w14:paraId="4092E7D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FSP1</w:t>
            </w:r>
          </w:p>
          <w:p w14:paraId="5ED4E44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FSP2</w:t>
            </w:r>
          </w:p>
          <w:p w14:paraId="2846EC2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LOC1S3</w:t>
            </w:r>
          </w:p>
          <w:p w14:paraId="43DDBA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LOC1S5</w:t>
            </w:r>
          </w:p>
          <w:p w14:paraId="2C56299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LOC1S6</w:t>
            </w:r>
          </w:p>
          <w:p w14:paraId="008765D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MP4</w:t>
            </w:r>
          </w:p>
          <w:p w14:paraId="655BDCD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MP7</w:t>
            </w:r>
          </w:p>
          <w:p w14:paraId="1033691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OLA3</w:t>
            </w:r>
          </w:p>
          <w:p w14:paraId="1F526B0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TD</w:t>
            </w:r>
          </w:p>
          <w:p w14:paraId="37E0815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BUB1B</w:t>
            </w:r>
          </w:p>
          <w:p w14:paraId="3ACF07B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12ORF57</w:t>
            </w:r>
          </w:p>
          <w:p w14:paraId="33674C1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TRFR</w:t>
            </w:r>
          </w:p>
          <w:p w14:paraId="1CDF2E6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19ORF12</w:t>
            </w:r>
          </w:p>
          <w:p w14:paraId="3903FEA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1QBP</w:t>
            </w:r>
          </w:p>
          <w:p w14:paraId="694D59A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1QTNF5</w:t>
            </w:r>
          </w:p>
          <w:p w14:paraId="5776629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1R</w:t>
            </w:r>
          </w:p>
          <w:p w14:paraId="73B0464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2</w:t>
            </w:r>
          </w:p>
          <w:p w14:paraId="4C8486A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2CD3</w:t>
            </w:r>
          </w:p>
          <w:p w14:paraId="132DA5E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3</w:t>
            </w:r>
          </w:p>
          <w:p w14:paraId="5943745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NTS15</w:t>
            </w:r>
          </w:p>
          <w:p w14:paraId="0BD27E5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8A</w:t>
            </w:r>
          </w:p>
          <w:p w14:paraId="25451EC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8B</w:t>
            </w:r>
          </w:p>
          <w:p w14:paraId="67B99B7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FAP418</w:t>
            </w:r>
          </w:p>
          <w:p w14:paraId="568E1DC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9</w:t>
            </w:r>
          </w:p>
          <w:p w14:paraId="2518B38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4</w:t>
            </w:r>
          </w:p>
          <w:p w14:paraId="3FAB4AC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5A</w:t>
            </w:r>
          </w:p>
          <w:p w14:paraId="295FC7B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BP4</w:t>
            </w:r>
          </w:p>
          <w:p w14:paraId="5A7DD67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CNA1A</w:t>
            </w:r>
          </w:p>
          <w:p w14:paraId="2899F11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CNA1F</w:t>
            </w:r>
          </w:p>
          <w:p w14:paraId="34C2F95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CNA2D4</w:t>
            </w:r>
          </w:p>
          <w:p w14:paraId="36E44D5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NT1</w:t>
            </w:r>
          </w:p>
          <w:p w14:paraId="6F78723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PN15</w:t>
            </w:r>
          </w:p>
          <w:p w14:paraId="7AC2F08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PN5</w:t>
            </w:r>
          </w:p>
          <w:p w14:paraId="2393A7E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RS2</w:t>
            </w:r>
          </w:p>
          <w:p w14:paraId="729CBF1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SK</w:t>
            </w:r>
          </w:p>
          <w:p w14:paraId="025C2A2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V1</w:t>
            </w:r>
          </w:p>
          <w:p w14:paraId="24C9EE9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AV2</w:t>
            </w:r>
          </w:p>
          <w:p w14:paraId="71D3CBB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BS</w:t>
            </w:r>
          </w:p>
          <w:p w14:paraId="653AEB5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C2D2A</w:t>
            </w:r>
          </w:p>
          <w:p w14:paraId="2062795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AF19</w:t>
            </w:r>
          </w:p>
          <w:p w14:paraId="7CD5BC3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DAD1</w:t>
            </w:r>
          </w:p>
          <w:p w14:paraId="2EA1AFD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CDC28B</w:t>
            </w:r>
          </w:p>
          <w:p w14:paraId="0BE3B7A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CDC39</w:t>
            </w:r>
          </w:p>
          <w:p w14:paraId="3A0A494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CDC40</w:t>
            </w:r>
          </w:p>
          <w:p w14:paraId="37A9218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CER1</w:t>
            </w:r>
          </w:p>
          <w:p w14:paraId="6E78D70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CND1</w:t>
            </w:r>
          </w:p>
          <w:p w14:paraId="2CDDA88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CNP</w:t>
            </w:r>
          </w:p>
          <w:p w14:paraId="4E96B7B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CT2</w:t>
            </w:r>
          </w:p>
          <w:p w14:paraId="07134A5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D36</w:t>
            </w:r>
          </w:p>
          <w:p w14:paraId="0A18ABE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DH23</w:t>
            </w:r>
          </w:p>
          <w:p w14:paraId="6F886A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DH3</w:t>
            </w:r>
          </w:p>
          <w:p w14:paraId="5F62150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DHR1</w:t>
            </w:r>
          </w:p>
          <w:p w14:paraId="50CED69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DK5RAP2</w:t>
            </w:r>
          </w:p>
          <w:p w14:paraId="2A0C09A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DKN2A</w:t>
            </w:r>
          </w:p>
          <w:p w14:paraId="2ADBCDA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DKN2B-AS1</w:t>
            </w:r>
          </w:p>
          <w:p w14:paraId="4D6D1BB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P104</w:t>
            </w:r>
          </w:p>
          <w:p w14:paraId="6DCC2C9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P120</w:t>
            </w:r>
          </w:p>
          <w:p w14:paraId="4CD78E2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P164</w:t>
            </w:r>
          </w:p>
          <w:p w14:paraId="047513D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P19</w:t>
            </w:r>
          </w:p>
          <w:p w14:paraId="1A87A06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P250</w:t>
            </w:r>
          </w:p>
          <w:p w14:paraId="6021AC8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P290</w:t>
            </w:r>
          </w:p>
          <w:p w14:paraId="06E5268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P41</w:t>
            </w:r>
          </w:p>
          <w:p w14:paraId="20035D8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P78</w:t>
            </w:r>
          </w:p>
          <w:p w14:paraId="3C272FF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P83</w:t>
            </w:r>
          </w:p>
          <w:p w14:paraId="466844F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ERKL</w:t>
            </w:r>
          </w:p>
          <w:p w14:paraId="2929911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FAP410</w:t>
            </w:r>
          </w:p>
          <w:p w14:paraId="3AAFFA6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FB</w:t>
            </w:r>
          </w:p>
          <w:p w14:paraId="0C25C2C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FH</w:t>
            </w:r>
          </w:p>
          <w:p w14:paraId="1FADBD6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FHR1</w:t>
            </w:r>
          </w:p>
          <w:p w14:paraId="67472C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FHR2</w:t>
            </w:r>
          </w:p>
          <w:p w14:paraId="308F546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FHR3</w:t>
            </w:r>
          </w:p>
          <w:p w14:paraId="05A68EC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FI</w:t>
            </w:r>
          </w:p>
          <w:p w14:paraId="61C1009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AT</w:t>
            </w:r>
          </w:p>
          <w:p w14:paraId="4440DB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CHD10</w:t>
            </w:r>
          </w:p>
          <w:p w14:paraId="072909A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D7</w:t>
            </w:r>
          </w:p>
          <w:p w14:paraId="4C6379B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D8</w:t>
            </w:r>
          </w:p>
          <w:p w14:paraId="1F40867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ERP</w:t>
            </w:r>
          </w:p>
          <w:p w14:paraId="097282A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KB</w:t>
            </w:r>
          </w:p>
          <w:p w14:paraId="090B263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M</w:t>
            </w:r>
          </w:p>
          <w:p w14:paraId="0BC52AB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MP4B</w:t>
            </w:r>
          </w:p>
          <w:p w14:paraId="2604DDE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N1</w:t>
            </w:r>
          </w:p>
          <w:p w14:paraId="23C12FC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RNA1</w:t>
            </w:r>
          </w:p>
          <w:p w14:paraId="45527E6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RNB1</w:t>
            </w:r>
          </w:p>
          <w:p w14:paraId="08C7BCC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RND</w:t>
            </w:r>
          </w:p>
          <w:p w14:paraId="71A1570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RNE</w:t>
            </w:r>
          </w:p>
          <w:p w14:paraId="5594D81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ST14</w:t>
            </w:r>
          </w:p>
          <w:p w14:paraId="4A3228A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HST6</w:t>
            </w:r>
          </w:p>
          <w:p w14:paraId="014E105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IB2</w:t>
            </w:r>
          </w:p>
          <w:p w14:paraId="2AD4CD1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ISD2</w:t>
            </w:r>
          </w:p>
          <w:p w14:paraId="40CDBBA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CC1</w:t>
            </w:r>
          </w:p>
          <w:p w14:paraId="2FA422F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DN19</w:t>
            </w:r>
          </w:p>
          <w:p w14:paraId="46DEF9B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LEC3B</w:t>
            </w:r>
          </w:p>
          <w:p w14:paraId="731E7EA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N3</w:t>
            </w:r>
          </w:p>
          <w:p w14:paraId="73ECB33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N5</w:t>
            </w:r>
          </w:p>
          <w:p w14:paraId="5AA41E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N6</w:t>
            </w:r>
          </w:p>
          <w:p w14:paraId="653F300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N8</w:t>
            </w:r>
          </w:p>
          <w:p w14:paraId="4422A9A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PB</w:t>
            </w:r>
          </w:p>
          <w:p w14:paraId="00D24F9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PP</w:t>
            </w:r>
          </w:p>
          <w:p w14:paraId="1F44465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RN1</w:t>
            </w:r>
          </w:p>
          <w:p w14:paraId="194B8CC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TA</w:t>
            </w:r>
          </w:p>
          <w:p w14:paraId="0264F92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LUAP1</w:t>
            </w:r>
          </w:p>
          <w:p w14:paraId="76B77EE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NGA1</w:t>
            </w:r>
          </w:p>
          <w:p w14:paraId="788D81A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NGA3</w:t>
            </w:r>
          </w:p>
          <w:p w14:paraId="67B3254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NGB1</w:t>
            </w:r>
          </w:p>
          <w:p w14:paraId="5EA8FCC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NGB3</w:t>
            </w:r>
          </w:p>
          <w:p w14:paraId="13F5AFF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NNM4</w:t>
            </w:r>
          </w:p>
          <w:p w14:paraId="536D4D0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NTNAP2</w:t>
            </w:r>
          </w:p>
          <w:p w14:paraId="2330263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A3</w:t>
            </w:r>
          </w:p>
          <w:p w14:paraId="0937A3D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A4</w:t>
            </w:r>
          </w:p>
          <w:p w14:paraId="369532F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A5</w:t>
            </w:r>
          </w:p>
          <w:p w14:paraId="14D2037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A6</w:t>
            </w:r>
          </w:p>
          <w:p w14:paraId="57DC4AE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A7</w:t>
            </w:r>
          </w:p>
          <w:p w14:paraId="3932ECE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A8</w:t>
            </w:r>
          </w:p>
          <w:p w14:paraId="71B7BB2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G4</w:t>
            </w:r>
          </w:p>
          <w:p w14:paraId="3093A17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G6</w:t>
            </w:r>
          </w:p>
          <w:p w14:paraId="2AA5DAB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11A1</w:t>
            </w:r>
          </w:p>
          <w:p w14:paraId="37C3CCA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11A2</w:t>
            </w:r>
          </w:p>
          <w:p w14:paraId="6D8F3BB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12A1</w:t>
            </w:r>
          </w:p>
          <w:p w14:paraId="2AF3EBC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13A1</w:t>
            </w:r>
          </w:p>
          <w:p w14:paraId="6AA7E4D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18A1</w:t>
            </w:r>
          </w:p>
          <w:p w14:paraId="4601E50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1A1</w:t>
            </w:r>
          </w:p>
          <w:p w14:paraId="51BBA20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1A2</w:t>
            </w:r>
          </w:p>
          <w:p w14:paraId="264466C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26A1</w:t>
            </w:r>
          </w:p>
          <w:p w14:paraId="2928820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2A1</w:t>
            </w:r>
          </w:p>
          <w:p w14:paraId="1211A2F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3A1</w:t>
            </w:r>
          </w:p>
          <w:p w14:paraId="49A65FD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4A1</w:t>
            </w:r>
          </w:p>
          <w:p w14:paraId="0EB84B4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4A2</w:t>
            </w:r>
          </w:p>
          <w:p w14:paraId="4F2B7EE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4A3</w:t>
            </w:r>
          </w:p>
          <w:p w14:paraId="52B188D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4A4</w:t>
            </w:r>
          </w:p>
          <w:p w14:paraId="7FDC71A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4A5</w:t>
            </w:r>
          </w:p>
          <w:p w14:paraId="47011F0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5A1</w:t>
            </w:r>
          </w:p>
          <w:p w14:paraId="1110706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5A2</w:t>
            </w:r>
          </w:p>
          <w:p w14:paraId="3EB56BA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8A1</w:t>
            </w:r>
          </w:p>
          <w:p w14:paraId="50F0852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8A2</w:t>
            </w:r>
          </w:p>
          <w:p w14:paraId="36319AB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9A1</w:t>
            </w:r>
          </w:p>
          <w:p w14:paraId="280A0F8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9A2</w:t>
            </w:r>
          </w:p>
          <w:p w14:paraId="2502000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9A3</w:t>
            </w:r>
          </w:p>
          <w:p w14:paraId="58C8453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LQ</w:t>
            </w:r>
          </w:p>
          <w:p w14:paraId="16152B8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Q2</w:t>
            </w:r>
          </w:p>
          <w:p w14:paraId="4534736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Q4</w:t>
            </w:r>
          </w:p>
          <w:p w14:paraId="083BEC3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Q5</w:t>
            </w:r>
          </w:p>
          <w:p w14:paraId="7DE1E3D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Q6</w:t>
            </w:r>
          </w:p>
          <w:p w14:paraId="5DEF154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Q7</w:t>
            </w:r>
          </w:p>
          <w:p w14:paraId="38106B5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Q8A</w:t>
            </w:r>
          </w:p>
          <w:p w14:paraId="68F37A1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Q8B</w:t>
            </w:r>
          </w:p>
          <w:p w14:paraId="5F9FC41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Q9</w:t>
            </w:r>
          </w:p>
          <w:p w14:paraId="0F33346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10</w:t>
            </w:r>
          </w:p>
          <w:p w14:paraId="3A6DF8C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11</w:t>
            </w:r>
          </w:p>
          <w:p w14:paraId="27EEE92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14</w:t>
            </w:r>
          </w:p>
          <w:p w14:paraId="1374443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15</w:t>
            </w:r>
          </w:p>
          <w:p w14:paraId="6E6A5F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16</w:t>
            </w:r>
          </w:p>
          <w:p w14:paraId="01EFE94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17</w:t>
            </w:r>
          </w:p>
          <w:p w14:paraId="6BD560A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18</w:t>
            </w:r>
          </w:p>
          <w:p w14:paraId="73EA877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19</w:t>
            </w:r>
          </w:p>
          <w:p w14:paraId="075AEC9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20</w:t>
            </w:r>
          </w:p>
          <w:p w14:paraId="463438E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4I1</w:t>
            </w:r>
          </w:p>
          <w:p w14:paraId="5C779EA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4I2</w:t>
            </w:r>
          </w:p>
          <w:p w14:paraId="740F4B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6A1</w:t>
            </w:r>
          </w:p>
          <w:p w14:paraId="09DDF7D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6A2</w:t>
            </w:r>
          </w:p>
          <w:p w14:paraId="2378A5B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6B1</w:t>
            </w:r>
          </w:p>
          <w:p w14:paraId="667AAF2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6B2</w:t>
            </w:r>
          </w:p>
          <w:p w14:paraId="0B9D67A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7A1</w:t>
            </w:r>
          </w:p>
          <w:p w14:paraId="309EED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7B</w:t>
            </w:r>
          </w:p>
          <w:p w14:paraId="5C07546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OX8A</w:t>
            </w:r>
          </w:p>
          <w:p w14:paraId="203EADA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PAMD8</w:t>
            </w:r>
          </w:p>
          <w:p w14:paraId="1F994B5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PLANE1</w:t>
            </w:r>
          </w:p>
          <w:p w14:paraId="56EB463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PT1A</w:t>
            </w:r>
          </w:p>
          <w:p w14:paraId="1AF21D2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PT2</w:t>
            </w:r>
          </w:p>
          <w:p w14:paraId="555615B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B1</w:t>
            </w:r>
          </w:p>
          <w:p w14:paraId="628C33E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REBBP</w:t>
            </w:r>
          </w:p>
          <w:p w14:paraId="37AFC24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ELD1</w:t>
            </w:r>
          </w:p>
          <w:p w14:paraId="6CBD728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PPA</w:t>
            </w:r>
          </w:p>
          <w:p w14:paraId="3ADEFF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X</w:t>
            </w:r>
          </w:p>
          <w:p w14:paraId="17F9F1E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AA</w:t>
            </w:r>
          </w:p>
          <w:p w14:paraId="6AC22E0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AB</w:t>
            </w:r>
          </w:p>
          <w:p w14:paraId="366D30E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BA1</w:t>
            </w:r>
          </w:p>
          <w:p w14:paraId="15F96CF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BA2</w:t>
            </w:r>
          </w:p>
          <w:p w14:paraId="1CD5831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BA4</w:t>
            </w:r>
          </w:p>
          <w:p w14:paraId="4613CB6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BB1</w:t>
            </w:r>
          </w:p>
          <w:p w14:paraId="006ED60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BB2</w:t>
            </w:r>
          </w:p>
          <w:p w14:paraId="3716B44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BB3</w:t>
            </w:r>
          </w:p>
          <w:p w14:paraId="7D0F9F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GA</w:t>
            </w:r>
          </w:p>
          <w:p w14:paraId="5B78188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GB</w:t>
            </w:r>
          </w:p>
          <w:p w14:paraId="2950BDA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GC</w:t>
            </w:r>
          </w:p>
          <w:p w14:paraId="19881FF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GD</w:t>
            </w:r>
          </w:p>
          <w:p w14:paraId="163DE81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RYGS</w:t>
            </w:r>
          </w:p>
          <w:p w14:paraId="5FFEAE0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SMD1</w:t>
            </w:r>
          </w:p>
          <w:p w14:paraId="48660D7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SMD2</w:t>
            </w:r>
          </w:p>
          <w:p w14:paraId="0E1E80E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SPP1</w:t>
            </w:r>
          </w:p>
          <w:p w14:paraId="43447B2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ST3</w:t>
            </w:r>
          </w:p>
          <w:p w14:paraId="35367C5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TDP1</w:t>
            </w:r>
          </w:p>
          <w:p w14:paraId="064BD26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TNNA1</w:t>
            </w:r>
          </w:p>
          <w:p w14:paraId="25D4260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TNNB1</w:t>
            </w:r>
          </w:p>
          <w:p w14:paraId="56C43F4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TNND1</w:t>
            </w:r>
          </w:p>
          <w:p w14:paraId="41BD358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TSD</w:t>
            </w:r>
          </w:p>
          <w:p w14:paraId="12BA691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TSF</w:t>
            </w:r>
          </w:p>
          <w:p w14:paraId="145F297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WC27</w:t>
            </w:r>
          </w:p>
          <w:p w14:paraId="21C5BED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X3CR1</w:t>
            </w:r>
          </w:p>
          <w:p w14:paraId="3A36784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YC1</w:t>
            </w:r>
          </w:p>
          <w:p w14:paraId="56B0E42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YCS</w:t>
            </w:r>
          </w:p>
          <w:p w14:paraId="5B2E8EE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YP1B1</w:t>
            </w:r>
          </w:p>
          <w:p w14:paraId="242C233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YP27A1</w:t>
            </w:r>
          </w:p>
          <w:p w14:paraId="4C5071F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YP4V2</w:t>
            </w:r>
          </w:p>
          <w:p w14:paraId="452FE66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CYP51A1</w:t>
            </w:r>
          </w:p>
          <w:p w14:paraId="59A775B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AG1</w:t>
            </w:r>
          </w:p>
          <w:p w14:paraId="085C5F2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ARS2</w:t>
            </w:r>
          </w:p>
          <w:p w14:paraId="5ABA207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BT</w:t>
            </w:r>
          </w:p>
          <w:p w14:paraId="317B9CB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CC</w:t>
            </w:r>
          </w:p>
          <w:p w14:paraId="6E38EB0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CDC1</w:t>
            </w:r>
          </w:p>
          <w:p w14:paraId="189C783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CN</w:t>
            </w:r>
          </w:p>
          <w:p w14:paraId="45BD347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CT</w:t>
            </w:r>
          </w:p>
          <w:p w14:paraId="0691B80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IGI</w:t>
            </w:r>
          </w:p>
          <w:p w14:paraId="1F4EC53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GUOK</w:t>
            </w:r>
          </w:p>
          <w:p w14:paraId="2BF1419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HCR7</w:t>
            </w:r>
          </w:p>
          <w:p w14:paraId="616E6A4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HDDS</w:t>
            </w:r>
          </w:p>
          <w:p w14:paraId="63EF8A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HX32</w:t>
            </w:r>
          </w:p>
          <w:p w14:paraId="77AD652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HX38</w:t>
            </w:r>
          </w:p>
          <w:p w14:paraId="520E018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LAT</w:t>
            </w:r>
          </w:p>
          <w:p w14:paraId="7E5D5DC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LD</w:t>
            </w:r>
          </w:p>
          <w:p w14:paraId="5EE45F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MD</w:t>
            </w:r>
          </w:p>
          <w:p w14:paraId="7A2DF6C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2</w:t>
            </w:r>
          </w:p>
          <w:p w14:paraId="5060CE6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AF1</w:t>
            </w:r>
          </w:p>
          <w:p w14:paraId="2CDB933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AF2</w:t>
            </w:r>
          </w:p>
          <w:p w14:paraId="7EACB07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AF3</w:t>
            </w:r>
          </w:p>
          <w:p w14:paraId="41FA207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AF5</w:t>
            </w:r>
          </w:p>
          <w:p w14:paraId="33BB61D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H11</w:t>
            </w:r>
          </w:p>
          <w:p w14:paraId="36A590A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H5</w:t>
            </w:r>
          </w:p>
          <w:p w14:paraId="08AB5A2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I1</w:t>
            </w:r>
          </w:p>
          <w:p w14:paraId="30AEF4F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I2</w:t>
            </w:r>
          </w:p>
          <w:p w14:paraId="42F9982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JC17</w:t>
            </w:r>
          </w:p>
          <w:p w14:paraId="7C4EEEE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JC19</w:t>
            </w:r>
          </w:p>
          <w:p w14:paraId="7B2EF7F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JC30</w:t>
            </w:r>
          </w:p>
          <w:p w14:paraId="53ECA56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JC5</w:t>
            </w:r>
          </w:p>
          <w:p w14:paraId="38929AC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L1</w:t>
            </w:r>
          </w:p>
          <w:p w14:paraId="6B48211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M1L</w:t>
            </w:r>
          </w:p>
          <w:p w14:paraId="4929C7D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M2</w:t>
            </w:r>
          </w:p>
          <w:p w14:paraId="62E5742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OCK6</w:t>
            </w:r>
          </w:p>
          <w:p w14:paraId="17A4DFB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OK7</w:t>
            </w:r>
          </w:p>
          <w:p w14:paraId="2B27657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PAGT1</w:t>
            </w:r>
          </w:p>
          <w:p w14:paraId="216D6FD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RAM2</w:t>
            </w:r>
          </w:p>
          <w:p w14:paraId="7E682F2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SCAML1</w:t>
            </w:r>
          </w:p>
          <w:p w14:paraId="7DE5867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SE</w:t>
            </w:r>
          </w:p>
          <w:p w14:paraId="69637B6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THD1</w:t>
            </w:r>
          </w:p>
          <w:p w14:paraId="288152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TNBP1</w:t>
            </w:r>
          </w:p>
          <w:p w14:paraId="0452EB3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YNC2H1</w:t>
            </w:r>
          </w:p>
          <w:p w14:paraId="7C15E41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ARS2</w:t>
            </w:r>
          </w:p>
          <w:p w14:paraId="6EDCE52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CHS1</w:t>
            </w:r>
          </w:p>
          <w:p w14:paraId="2B50FBD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EDN3</w:t>
            </w:r>
          </w:p>
          <w:p w14:paraId="5CDA30C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DNRB</w:t>
            </w:r>
          </w:p>
          <w:p w14:paraId="398D718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FEMP1</w:t>
            </w:r>
          </w:p>
          <w:p w14:paraId="0248DC8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LAC2</w:t>
            </w:r>
          </w:p>
          <w:p w14:paraId="403FE48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LOVL1</w:t>
            </w:r>
          </w:p>
          <w:p w14:paraId="6E2EFA9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LOVL4</w:t>
            </w:r>
          </w:p>
          <w:p w14:paraId="1B4F704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LP1</w:t>
            </w:r>
          </w:p>
          <w:p w14:paraId="519256E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LP4</w:t>
            </w:r>
          </w:p>
          <w:p w14:paraId="761C242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MC1</w:t>
            </w:r>
          </w:p>
          <w:p w14:paraId="30A480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NSA</w:t>
            </w:r>
          </w:p>
          <w:p w14:paraId="31DFCAB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PG5</w:t>
            </w:r>
          </w:p>
          <w:p w14:paraId="71707E4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PHA2</w:t>
            </w:r>
          </w:p>
          <w:p w14:paraId="03A98C0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RAL1</w:t>
            </w:r>
          </w:p>
          <w:p w14:paraId="1A6D32A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RCC1</w:t>
            </w:r>
          </w:p>
          <w:p w14:paraId="6A3DB35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RCC2</w:t>
            </w:r>
          </w:p>
          <w:p w14:paraId="5C152B8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RCC5</w:t>
            </w:r>
          </w:p>
          <w:p w14:paraId="3333B29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RCC6</w:t>
            </w:r>
          </w:p>
          <w:p w14:paraId="6157D8F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RCC8</w:t>
            </w:r>
          </w:p>
          <w:p w14:paraId="022B9B2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SCO2</w:t>
            </w:r>
          </w:p>
          <w:p w14:paraId="5DECFB9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SPN</w:t>
            </w:r>
          </w:p>
          <w:p w14:paraId="677BCAE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TFA</w:t>
            </w:r>
          </w:p>
          <w:p w14:paraId="13251AD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TFB</w:t>
            </w:r>
          </w:p>
          <w:p w14:paraId="1182EEF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TFDH</w:t>
            </w:r>
          </w:p>
          <w:p w14:paraId="67172DA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THE1</w:t>
            </w:r>
          </w:p>
          <w:p w14:paraId="7F40813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VA1A</w:t>
            </w:r>
          </w:p>
          <w:p w14:paraId="68AB0C3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VC</w:t>
            </w:r>
          </w:p>
          <w:p w14:paraId="0500EBB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VC2</w:t>
            </w:r>
          </w:p>
          <w:p w14:paraId="0F5F420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XO5</w:t>
            </w:r>
          </w:p>
          <w:p w14:paraId="547557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XOSC2</w:t>
            </w:r>
          </w:p>
          <w:p w14:paraId="34B6D32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YA1</w:t>
            </w:r>
          </w:p>
          <w:p w14:paraId="64CE698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EYS</w:t>
            </w:r>
          </w:p>
          <w:p w14:paraId="5DB390B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A2H</w:t>
            </w:r>
          </w:p>
          <w:p w14:paraId="4CC3EEE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AM131A</w:t>
            </w:r>
          </w:p>
          <w:p w14:paraId="13B0409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AM161A</w:t>
            </w:r>
          </w:p>
          <w:p w14:paraId="6BAB080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ARS2</w:t>
            </w:r>
          </w:p>
          <w:p w14:paraId="1B5F8AE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ASTKD2</w:t>
            </w:r>
          </w:p>
          <w:p w14:paraId="3B5F6BF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BLN5</w:t>
            </w:r>
          </w:p>
          <w:p w14:paraId="56BD021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BN1</w:t>
            </w:r>
          </w:p>
          <w:p w14:paraId="2C05609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BN2</w:t>
            </w:r>
          </w:p>
          <w:p w14:paraId="6557DBA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BP1</w:t>
            </w:r>
          </w:p>
          <w:p w14:paraId="769231C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BXL4</w:t>
            </w:r>
          </w:p>
          <w:p w14:paraId="618C0A7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CN1</w:t>
            </w:r>
          </w:p>
          <w:p w14:paraId="547A3E3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DFT1</w:t>
            </w:r>
          </w:p>
          <w:p w14:paraId="70B091C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DX2</w:t>
            </w:r>
          </w:p>
          <w:p w14:paraId="40D6418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DXR</w:t>
            </w:r>
          </w:p>
          <w:p w14:paraId="769DEDE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ERMT1</w:t>
            </w:r>
          </w:p>
          <w:p w14:paraId="23BD9B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GF21</w:t>
            </w:r>
          </w:p>
          <w:p w14:paraId="3BFAC82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H</w:t>
            </w:r>
          </w:p>
          <w:p w14:paraId="1EDCBC4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KBP14</w:t>
            </w:r>
          </w:p>
          <w:p w14:paraId="153000A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KRP</w:t>
            </w:r>
          </w:p>
          <w:p w14:paraId="6D94FE9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KTN</w:t>
            </w:r>
          </w:p>
          <w:p w14:paraId="07F812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LAD1</w:t>
            </w:r>
          </w:p>
          <w:p w14:paraId="52F6B0A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LNB</w:t>
            </w:r>
          </w:p>
          <w:p w14:paraId="5CE47AA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LVCR1</w:t>
            </w:r>
          </w:p>
          <w:p w14:paraId="4442D73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OXC1</w:t>
            </w:r>
          </w:p>
          <w:p w14:paraId="53469AA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OXC2</w:t>
            </w:r>
          </w:p>
          <w:p w14:paraId="56A75A9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OXE3</w:t>
            </w:r>
          </w:p>
          <w:p w14:paraId="6D4C65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OXH1</w:t>
            </w:r>
          </w:p>
          <w:p w14:paraId="26EAFDE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OXRED1</w:t>
            </w:r>
          </w:p>
          <w:p w14:paraId="201AA3C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RAS1</w:t>
            </w:r>
          </w:p>
          <w:p w14:paraId="390A4A4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REM2</w:t>
            </w:r>
          </w:p>
          <w:p w14:paraId="5AD18EF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RMD7</w:t>
            </w:r>
          </w:p>
          <w:p w14:paraId="3465900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SCN2</w:t>
            </w:r>
          </w:p>
          <w:p w14:paraId="3752A27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TL</w:t>
            </w:r>
          </w:p>
          <w:p w14:paraId="782FDE8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XN</w:t>
            </w:r>
          </w:p>
          <w:p w14:paraId="5F7A15A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YCO1</w:t>
            </w:r>
          </w:p>
          <w:p w14:paraId="699D6B5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ZD4</w:t>
            </w:r>
          </w:p>
          <w:p w14:paraId="572B502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FZD5</w:t>
            </w:r>
          </w:p>
          <w:p w14:paraId="33AFC64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6PC1</w:t>
            </w:r>
          </w:p>
          <w:p w14:paraId="7957971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A</w:t>
            </w:r>
          </w:p>
          <w:p w14:paraId="304D529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LE</w:t>
            </w:r>
          </w:p>
          <w:p w14:paraId="2166F62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LK1</w:t>
            </w:r>
          </w:p>
          <w:p w14:paraId="05FD001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LM</w:t>
            </w:r>
          </w:p>
          <w:p w14:paraId="55F963B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LT</w:t>
            </w:r>
          </w:p>
          <w:p w14:paraId="5B73833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MT</w:t>
            </w:r>
          </w:p>
          <w:p w14:paraId="797E2BC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N</w:t>
            </w:r>
          </w:p>
          <w:p w14:paraId="7863283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RS1</w:t>
            </w:r>
          </w:p>
          <w:p w14:paraId="0F0BCB8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S7</w:t>
            </w:r>
          </w:p>
          <w:p w14:paraId="528C07B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GATB</w:t>
            </w:r>
          </w:p>
          <w:p w14:paraId="61117D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TC</w:t>
            </w:r>
          </w:p>
          <w:p w14:paraId="76FFFFA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ATM</w:t>
            </w:r>
          </w:p>
          <w:p w14:paraId="55FFBB5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CDH</w:t>
            </w:r>
          </w:p>
          <w:p w14:paraId="4EC2638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CNT2</w:t>
            </w:r>
          </w:p>
          <w:p w14:paraId="1271F07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DAP1</w:t>
            </w:r>
          </w:p>
          <w:p w14:paraId="3823C43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DF1</w:t>
            </w:r>
          </w:p>
          <w:p w14:paraId="4F2ABBB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DF3</w:t>
            </w:r>
          </w:p>
          <w:p w14:paraId="3570E1A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DF6</w:t>
            </w:r>
          </w:p>
          <w:p w14:paraId="468DB30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FER</w:t>
            </w:r>
          </w:p>
          <w:p w14:paraId="451950C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FM1</w:t>
            </w:r>
          </w:p>
          <w:p w14:paraId="773CE89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FM2</w:t>
            </w:r>
          </w:p>
          <w:p w14:paraId="76B2C95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FPT1</w:t>
            </w:r>
          </w:p>
          <w:p w14:paraId="43E2A6C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JA1</w:t>
            </w:r>
          </w:p>
          <w:p w14:paraId="6926207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JA3</w:t>
            </w:r>
          </w:p>
          <w:p w14:paraId="76B7C00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JA8</w:t>
            </w:r>
          </w:p>
          <w:p w14:paraId="024ECE1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JB1</w:t>
            </w:r>
          </w:p>
          <w:p w14:paraId="24454AC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JB2</w:t>
            </w:r>
          </w:p>
          <w:p w14:paraId="1153A3B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JB6</w:t>
            </w:r>
          </w:p>
          <w:p w14:paraId="50BD97E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JC3</w:t>
            </w:r>
          </w:p>
          <w:p w14:paraId="14783CC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LA</w:t>
            </w:r>
          </w:p>
          <w:p w14:paraId="63C04DF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LIS2</w:t>
            </w:r>
          </w:p>
          <w:p w14:paraId="637B2AD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LRX5</w:t>
            </w:r>
          </w:p>
          <w:p w14:paraId="0727192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MDS</w:t>
            </w:r>
          </w:p>
          <w:p w14:paraId="01FBC21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MPPB</w:t>
            </w:r>
          </w:p>
          <w:p w14:paraId="32526BB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NAT1</w:t>
            </w:r>
          </w:p>
          <w:p w14:paraId="1EFB002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NAT2</w:t>
            </w:r>
          </w:p>
          <w:p w14:paraId="1E41E39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NB3</w:t>
            </w:r>
          </w:p>
          <w:p w14:paraId="60C5B2C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NPAT</w:t>
            </w:r>
          </w:p>
          <w:p w14:paraId="1B689E1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NPTG</w:t>
            </w:r>
          </w:p>
          <w:p w14:paraId="1784ABE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NS</w:t>
            </w:r>
          </w:p>
          <w:p w14:paraId="57C25E9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PR143</w:t>
            </w:r>
          </w:p>
          <w:p w14:paraId="56B43CE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PR160</w:t>
            </w:r>
          </w:p>
          <w:p w14:paraId="5B91F0B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PR179</w:t>
            </w:r>
          </w:p>
          <w:p w14:paraId="08CB90A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PR45</w:t>
            </w:r>
          </w:p>
          <w:p w14:paraId="0479A5D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RIP1</w:t>
            </w:r>
          </w:p>
          <w:p w14:paraId="49DC326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RK1</w:t>
            </w:r>
          </w:p>
          <w:p w14:paraId="1F855DB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RM6</w:t>
            </w:r>
          </w:p>
          <w:p w14:paraId="5A695BA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RN</w:t>
            </w:r>
          </w:p>
          <w:p w14:paraId="16EEAAA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RWD1</w:t>
            </w:r>
          </w:p>
          <w:p w14:paraId="5D169CD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TPBP3</w:t>
            </w:r>
          </w:p>
          <w:p w14:paraId="478BD6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UCA1A</w:t>
            </w:r>
          </w:p>
          <w:p w14:paraId="5ABD13A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UCA1B</w:t>
            </w:r>
          </w:p>
          <w:p w14:paraId="22A7AD9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UCA1C</w:t>
            </w:r>
          </w:p>
          <w:p w14:paraId="15BB04A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UCY2D</w:t>
            </w:r>
          </w:p>
          <w:p w14:paraId="42AE0DC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YS2</w:t>
            </w:r>
          </w:p>
          <w:p w14:paraId="2A534AF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ZF1</w:t>
            </w:r>
          </w:p>
          <w:p w14:paraId="5870682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ADH</w:t>
            </w:r>
          </w:p>
          <w:p w14:paraId="6B58B2B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ADHA</w:t>
            </w:r>
          </w:p>
          <w:p w14:paraId="44CD6E8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ADHB</w:t>
            </w:r>
          </w:p>
          <w:p w14:paraId="1814F1C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ARS1</w:t>
            </w:r>
          </w:p>
          <w:p w14:paraId="768B370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ARS2</w:t>
            </w:r>
          </w:p>
          <w:p w14:paraId="55C9FC8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CCS</w:t>
            </w:r>
          </w:p>
          <w:p w14:paraId="40EA894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CN1</w:t>
            </w:r>
          </w:p>
          <w:p w14:paraId="00A27E9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ESX1</w:t>
            </w:r>
          </w:p>
          <w:p w14:paraId="74DFD12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GF</w:t>
            </w:r>
          </w:p>
          <w:p w14:paraId="4967C4F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GSNAT</w:t>
            </w:r>
          </w:p>
          <w:p w14:paraId="2CFD4B5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IBCH</w:t>
            </w:r>
          </w:p>
          <w:p w14:paraId="0C41421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K1</w:t>
            </w:r>
          </w:p>
          <w:p w14:paraId="3E91709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KDC1</w:t>
            </w:r>
          </w:p>
          <w:p w14:paraId="6C99B4A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LCS</w:t>
            </w:r>
          </w:p>
          <w:p w14:paraId="5FB3B23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MCN1</w:t>
            </w:r>
          </w:p>
          <w:p w14:paraId="0BC9FD6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MGB3</w:t>
            </w:r>
          </w:p>
          <w:p w14:paraId="5F0BC63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MGCL</w:t>
            </w:r>
          </w:p>
          <w:p w14:paraId="61C1003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MGCS2</w:t>
            </w:r>
          </w:p>
          <w:p w14:paraId="4432AAC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MX1</w:t>
            </w:r>
          </w:p>
          <w:p w14:paraId="66CD875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PS1</w:t>
            </w:r>
          </w:p>
          <w:p w14:paraId="75CE6E5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PS3</w:t>
            </w:r>
          </w:p>
          <w:p w14:paraId="0B6C205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PS4</w:t>
            </w:r>
          </w:p>
          <w:p w14:paraId="4E2101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PS5</w:t>
            </w:r>
          </w:p>
          <w:p w14:paraId="634F9D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PS6</w:t>
            </w:r>
          </w:p>
          <w:p w14:paraId="0066548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SD17B10</w:t>
            </w:r>
          </w:p>
          <w:p w14:paraId="70C5DE0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SF4</w:t>
            </w:r>
          </w:p>
          <w:p w14:paraId="71E4106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SPD1</w:t>
            </w:r>
          </w:p>
          <w:p w14:paraId="555647D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TRA1</w:t>
            </w:r>
          </w:p>
          <w:p w14:paraId="6A0FBA4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TRA2</w:t>
            </w:r>
          </w:p>
          <w:p w14:paraId="786A438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YCC1</w:t>
            </w:r>
          </w:p>
          <w:p w14:paraId="1FAE91E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HYLS1</w:t>
            </w:r>
          </w:p>
          <w:p w14:paraId="0720136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IARS1</w:t>
            </w:r>
          </w:p>
          <w:p w14:paraId="7494162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ARS2</w:t>
            </w:r>
          </w:p>
          <w:p w14:paraId="7022AC8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BA57</w:t>
            </w:r>
          </w:p>
          <w:p w14:paraId="7D42D46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DH3A</w:t>
            </w:r>
          </w:p>
          <w:p w14:paraId="07DC116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DH3B</w:t>
            </w:r>
          </w:p>
          <w:p w14:paraId="20951C2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DUA</w:t>
            </w:r>
          </w:p>
          <w:p w14:paraId="1365B55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122</w:t>
            </w:r>
          </w:p>
          <w:p w14:paraId="3FE9EA9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140</w:t>
            </w:r>
          </w:p>
          <w:p w14:paraId="0BDABB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172</w:t>
            </w:r>
          </w:p>
          <w:p w14:paraId="6164038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27</w:t>
            </w:r>
          </w:p>
          <w:p w14:paraId="54E88AF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43</w:t>
            </w:r>
          </w:p>
          <w:p w14:paraId="78280AA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52</w:t>
            </w:r>
          </w:p>
          <w:p w14:paraId="332DC29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AF3IP1</w:t>
            </w:r>
          </w:p>
          <w:p w14:paraId="7D8E387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74</w:t>
            </w:r>
          </w:p>
          <w:p w14:paraId="5419673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80</w:t>
            </w:r>
          </w:p>
          <w:p w14:paraId="6D99096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81</w:t>
            </w:r>
          </w:p>
          <w:p w14:paraId="230BD57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FT88</w:t>
            </w:r>
          </w:p>
          <w:p w14:paraId="1809370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MPDH1</w:t>
            </w:r>
          </w:p>
          <w:p w14:paraId="349110F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MPG1</w:t>
            </w:r>
          </w:p>
          <w:p w14:paraId="3C448C2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MPG2</w:t>
            </w:r>
          </w:p>
          <w:p w14:paraId="2CC1856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NPP5B</w:t>
            </w:r>
          </w:p>
          <w:p w14:paraId="1727234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NPP5E</w:t>
            </w:r>
          </w:p>
          <w:p w14:paraId="5380F50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NTS1</w:t>
            </w:r>
          </w:p>
          <w:p w14:paraId="15448A5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NVS</w:t>
            </w:r>
          </w:p>
          <w:p w14:paraId="017B4CE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QCB1</w:t>
            </w:r>
          </w:p>
          <w:p w14:paraId="7241D69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SCA1</w:t>
            </w:r>
          </w:p>
          <w:p w14:paraId="62D334A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SCA2</w:t>
            </w:r>
          </w:p>
          <w:p w14:paraId="5B98CE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SCU</w:t>
            </w:r>
          </w:p>
          <w:p w14:paraId="1048350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ITM2B</w:t>
            </w:r>
          </w:p>
          <w:p w14:paraId="3D26B42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JAG1</w:t>
            </w:r>
          </w:p>
          <w:p w14:paraId="10D9B32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JAM3</w:t>
            </w:r>
          </w:p>
          <w:p w14:paraId="0ABBA6F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ARS1</w:t>
            </w:r>
          </w:p>
          <w:p w14:paraId="5C01B8A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CNJ13</w:t>
            </w:r>
          </w:p>
          <w:p w14:paraId="4915FE3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CNV2</w:t>
            </w:r>
          </w:p>
          <w:p w14:paraId="6BC56C9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CTD7</w:t>
            </w:r>
          </w:p>
          <w:p w14:paraId="0FE5134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ERA</w:t>
            </w:r>
          </w:p>
          <w:p w14:paraId="6220C2C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ATNIP</w:t>
            </w:r>
          </w:p>
          <w:p w14:paraId="1DDD83D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IAA0586</w:t>
            </w:r>
          </w:p>
          <w:p w14:paraId="5618B63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IAA1549</w:t>
            </w:r>
          </w:p>
          <w:p w14:paraId="0D140CC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IF11</w:t>
            </w:r>
          </w:p>
          <w:p w14:paraId="553B77E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IF1A</w:t>
            </w:r>
          </w:p>
          <w:p w14:paraId="6574911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IF24</w:t>
            </w:r>
          </w:p>
          <w:p w14:paraId="43EE2E7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IF3B</w:t>
            </w:r>
          </w:p>
          <w:p w14:paraId="237862C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IF7</w:t>
            </w:r>
          </w:p>
          <w:p w14:paraId="5C72D2F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IT</w:t>
            </w:r>
          </w:p>
          <w:p w14:paraId="3C1564E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IZ</w:t>
            </w:r>
          </w:p>
          <w:p w14:paraId="1BCC5A0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LC2</w:t>
            </w:r>
          </w:p>
          <w:p w14:paraId="09A6277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LHL21</w:t>
            </w:r>
          </w:p>
          <w:p w14:paraId="4644DC2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KLHL7</w:t>
            </w:r>
          </w:p>
          <w:p w14:paraId="5ABF329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AMA1</w:t>
            </w:r>
          </w:p>
          <w:p w14:paraId="7404A3F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AMA5</w:t>
            </w:r>
          </w:p>
          <w:p w14:paraId="711253A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AMB1</w:t>
            </w:r>
          </w:p>
          <w:p w14:paraId="671F23B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AMB2</w:t>
            </w:r>
          </w:p>
          <w:p w14:paraId="30AA612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AMP2</w:t>
            </w:r>
          </w:p>
          <w:p w14:paraId="135CD83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ARGE1</w:t>
            </w:r>
          </w:p>
          <w:p w14:paraId="6BDEF29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ARS1</w:t>
            </w:r>
          </w:p>
          <w:p w14:paraId="630E8C4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ARS2</w:t>
            </w:r>
          </w:p>
          <w:p w14:paraId="4028B42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CA5</w:t>
            </w:r>
          </w:p>
          <w:p w14:paraId="7493D14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CT</w:t>
            </w:r>
          </w:p>
          <w:p w14:paraId="65D132F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DLR</w:t>
            </w:r>
          </w:p>
          <w:p w14:paraId="259E00C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EFTY2</w:t>
            </w:r>
          </w:p>
          <w:p w14:paraId="3990CF9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EMD2</w:t>
            </w:r>
          </w:p>
          <w:p w14:paraId="037808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ENG8</w:t>
            </w:r>
          </w:p>
          <w:p w14:paraId="2EF873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HX2</w:t>
            </w:r>
          </w:p>
          <w:p w14:paraId="0C81582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IAS</w:t>
            </w:r>
          </w:p>
          <w:p w14:paraId="592071F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IM2</w:t>
            </w:r>
          </w:p>
          <w:p w14:paraId="4CC1E73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IPT1</w:t>
            </w:r>
          </w:p>
          <w:p w14:paraId="45D080A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IPT2</w:t>
            </w:r>
          </w:p>
          <w:p w14:paraId="6AE34A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MX1B</w:t>
            </w:r>
          </w:p>
          <w:p w14:paraId="2CBA4C2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ONP1</w:t>
            </w:r>
          </w:p>
          <w:p w14:paraId="02095E2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OXL1</w:t>
            </w:r>
          </w:p>
          <w:p w14:paraId="3C6D9EB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OXL3</w:t>
            </w:r>
          </w:p>
          <w:p w14:paraId="546D995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RAT</w:t>
            </w:r>
          </w:p>
          <w:p w14:paraId="0BA0491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RIT3</w:t>
            </w:r>
          </w:p>
          <w:p w14:paraId="1F20D0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RMDA</w:t>
            </w:r>
          </w:p>
          <w:p w14:paraId="48F7DD7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RP2</w:t>
            </w:r>
          </w:p>
          <w:p w14:paraId="67F8A5A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RP4</w:t>
            </w:r>
          </w:p>
          <w:p w14:paraId="48F8D09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RP5</w:t>
            </w:r>
          </w:p>
          <w:p w14:paraId="0C6601A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LRPPRC</w:t>
            </w:r>
          </w:p>
          <w:p w14:paraId="405B09C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RRC32</w:t>
            </w:r>
          </w:p>
          <w:p w14:paraId="7F92555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NAAF11</w:t>
            </w:r>
          </w:p>
          <w:p w14:paraId="2BE163E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SS</w:t>
            </w:r>
          </w:p>
          <w:p w14:paraId="00C207F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TBP2</w:t>
            </w:r>
          </w:p>
          <w:p w14:paraId="2EB80B9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TBP3</w:t>
            </w:r>
          </w:p>
          <w:p w14:paraId="65A13B3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YRM4</w:t>
            </w:r>
          </w:p>
          <w:p w14:paraId="75692AB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YRM7</w:t>
            </w:r>
          </w:p>
          <w:p w14:paraId="5E97C6E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YST</w:t>
            </w:r>
          </w:p>
          <w:p w14:paraId="7FB7716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LZTFL1</w:t>
            </w:r>
          </w:p>
          <w:p w14:paraId="3B86473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B21L1</w:t>
            </w:r>
          </w:p>
          <w:p w14:paraId="29662DC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B21L2</w:t>
            </w:r>
          </w:p>
          <w:p w14:paraId="4FF79C6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CF1</w:t>
            </w:r>
          </w:p>
          <w:p w14:paraId="693855E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F</w:t>
            </w:r>
          </w:p>
          <w:p w14:paraId="3144CF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K</w:t>
            </w:r>
          </w:p>
          <w:p w14:paraId="37E56EA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N1C1</w:t>
            </w:r>
          </w:p>
          <w:p w14:paraId="77D2BB7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N2B1</w:t>
            </w:r>
          </w:p>
          <w:p w14:paraId="6A6E599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P6D1</w:t>
            </w:r>
          </w:p>
          <w:p w14:paraId="266FA07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PKAPK3</w:t>
            </w:r>
          </w:p>
          <w:p w14:paraId="236CC2D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PKBP1</w:t>
            </w:r>
          </w:p>
          <w:p w14:paraId="1E7A728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RS2</w:t>
            </w:r>
          </w:p>
          <w:p w14:paraId="5A87FA5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SP1</w:t>
            </w:r>
          </w:p>
          <w:p w14:paraId="2D9B7A8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ASP2</w:t>
            </w:r>
          </w:p>
          <w:p w14:paraId="40B94DB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C1R</w:t>
            </w:r>
          </w:p>
          <w:p w14:paraId="1FE80F5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CAT</w:t>
            </w:r>
          </w:p>
          <w:p w14:paraId="24A0977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DH2</w:t>
            </w:r>
          </w:p>
          <w:p w14:paraId="3FDF0EB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ECR</w:t>
            </w:r>
          </w:p>
          <w:p w14:paraId="6B453B1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EIS1</w:t>
            </w:r>
          </w:p>
          <w:p w14:paraId="59F866F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ERTK</w:t>
            </w:r>
          </w:p>
          <w:p w14:paraId="2993504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FF</w:t>
            </w:r>
          </w:p>
          <w:p w14:paraId="137B63E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FN2</w:t>
            </w:r>
          </w:p>
          <w:p w14:paraId="7FB4398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FRP</w:t>
            </w:r>
          </w:p>
          <w:p w14:paraId="4010F5F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FSD8</w:t>
            </w:r>
          </w:p>
          <w:p w14:paraId="65B90E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GME1</w:t>
            </w:r>
          </w:p>
          <w:p w14:paraId="077A85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ICOS13</w:t>
            </w:r>
          </w:p>
          <w:p w14:paraId="025D791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ICU1</w:t>
            </w:r>
          </w:p>
          <w:p w14:paraId="56FB670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IEF1</w:t>
            </w:r>
          </w:p>
          <w:p w14:paraId="05AC8B8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IP</w:t>
            </w:r>
          </w:p>
          <w:p w14:paraId="4771A0E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IPEP</w:t>
            </w:r>
          </w:p>
          <w:p w14:paraId="6D37404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IR184</w:t>
            </w:r>
          </w:p>
          <w:p w14:paraId="7BA97C4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IR204</w:t>
            </w:r>
          </w:p>
          <w:p w14:paraId="3012325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ITF</w:t>
            </w:r>
          </w:p>
          <w:p w14:paraId="45233A5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KKS</w:t>
            </w:r>
          </w:p>
          <w:p w14:paraId="738298B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KS1</w:t>
            </w:r>
          </w:p>
          <w:p w14:paraId="74296E4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LPH</w:t>
            </w:r>
          </w:p>
          <w:p w14:paraId="7478BD3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MACHC</w:t>
            </w:r>
          </w:p>
          <w:p w14:paraId="56FFA09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MP1</w:t>
            </w:r>
          </w:p>
          <w:p w14:paraId="27C101A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MP9</w:t>
            </w:r>
          </w:p>
          <w:p w14:paraId="3268FEA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ORC2</w:t>
            </w:r>
          </w:p>
          <w:p w14:paraId="00FDC26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PC1</w:t>
            </w:r>
          </w:p>
          <w:p w14:paraId="2217C7A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PRIP</w:t>
            </w:r>
          </w:p>
          <w:p w14:paraId="0554250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PV17</w:t>
            </w:r>
          </w:p>
          <w:p w14:paraId="081D08C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M2</w:t>
            </w:r>
          </w:p>
          <w:p w14:paraId="5CE5540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L12</w:t>
            </w:r>
          </w:p>
          <w:p w14:paraId="64D4669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L3</w:t>
            </w:r>
          </w:p>
          <w:p w14:paraId="436FB3A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L44</w:t>
            </w:r>
          </w:p>
          <w:p w14:paraId="2F4CB60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S14</w:t>
            </w:r>
          </w:p>
          <w:p w14:paraId="2CEF537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S16</w:t>
            </w:r>
          </w:p>
          <w:p w14:paraId="7462469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S2</w:t>
            </w:r>
          </w:p>
          <w:p w14:paraId="793BBFF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S22</w:t>
            </w:r>
          </w:p>
          <w:p w14:paraId="044032C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S23</w:t>
            </w:r>
          </w:p>
          <w:p w14:paraId="2DE90A9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S34</w:t>
            </w:r>
          </w:p>
          <w:p w14:paraId="6047CD7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PS7</w:t>
            </w:r>
          </w:p>
          <w:p w14:paraId="3DA3530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RF</w:t>
            </w:r>
          </w:p>
          <w:p w14:paraId="3DB5483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RS2</w:t>
            </w:r>
          </w:p>
          <w:p w14:paraId="6E9FB4C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SRA</w:t>
            </w:r>
          </w:p>
          <w:p w14:paraId="7FE61CF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STO1</w:t>
            </w:r>
          </w:p>
          <w:p w14:paraId="39F2FDD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TFMT</w:t>
            </w:r>
          </w:p>
          <w:p w14:paraId="3A00D22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TMR7</w:t>
            </w:r>
          </w:p>
          <w:p w14:paraId="4C8C2DF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TO1</w:t>
            </w:r>
          </w:p>
          <w:p w14:paraId="38CB3A5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TPAP</w:t>
            </w:r>
          </w:p>
          <w:p w14:paraId="678AC40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TTP</w:t>
            </w:r>
          </w:p>
          <w:p w14:paraId="518EE38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USK</w:t>
            </w:r>
          </w:p>
          <w:p w14:paraId="71BBD1F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VK</w:t>
            </w:r>
          </w:p>
          <w:p w14:paraId="4D71D5D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XRA8</w:t>
            </w:r>
          </w:p>
          <w:p w14:paraId="2325FB2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YH9</w:t>
            </w:r>
          </w:p>
          <w:p w14:paraId="0321547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YO5A</w:t>
            </w:r>
          </w:p>
          <w:p w14:paraId="30B2741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YO7A</w:t>
            </w:r>
          </w:p>
          <w:p w14:paraId="491D1AF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MYO9A</w:t>
            </w:r>
          </w:p>
          <w:p w14:paraId="7CA0101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MYOC</w:t>
            </w:r>
          </w:p>
          <w:p w14:paraId="2396B34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AA10</w:t>
            </w:r>
          </w:p>
          <w:p w14:paraId="6767773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ADK2</w:t>
            </w:r>
          </w:p>
          <w:p w14:paraId="07545D9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ARS2</w:t>
            </w:r>
          </w:p>
          <w:p w14:paraId="4A96DB3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AXE</w:t>
            </w:r>
          </w:p>
          <w:p w14:paraId="1865C99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BAS</w:t>
            </w:r>
          </w:p>
          <w:p w14:paraId="13F4820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P</w:t>
            </w:r>
          </w:p>
          <w:p w14:paraId="262DE36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RG4</w:t>
            </w:r>
          </w:p>
          <w:p w14:paraId="497A70A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1</w:t>
            </w:r>
          </w:p>
          <w:p w14:paraId="7940053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10</w:t>
            </w:r>
          </w:p>
          <w:p w14:paraId="2814ED5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11</w:t>
            </w:r>
          </w:p>
          <w:p w14:paraId="45E10A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12</w:t>
            </w:r>
          </w:p>
          <w:p w14:paraId="6554151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13</w:t>
            </w:r>
          </w:p>
          <w:p w14:paraId="65B90DC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2</w:t>
            </w:r>
          </w:p>
          <w:p w14:paraId="0751AA7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4</w:t>
            </w:r>
          </w:p>
          <w:p w14:paraId="63063D2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6</w:t>
            </w:r>
          </w:p>
          <w:p w14:paraId="0165B0E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7</w:t>
            </w:r>
          </w:p>
          <w:p w14:paraId="35415C2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8</w:t>
            </w:r>
          </w:p>
          <w:p w14:paraId="2779E94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9</w:t>
            </w:r>
          </w:p>
          <w:p w14:paraId="0AF7910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F1</w:t>
            </w:r>
          </w:p>
          <w:p w14:paraId="568403F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F2</w:t>
            </w:r>
          </w:p>
          <w:p w14:paraId="2198D5F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F3</w:t>
            </w:r>
          </w:p>
          <w:p w14:paraId="7F551B9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F4</w:t>
            </w:r>
          </w:p>
          <w:p w14:paraId="7F0FD51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F5</w:t>
            </w:r>
          </w:p>
          <w:p w14:paraId="1D6F4CA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F6</w:t>
            </w:r>
          </w:p>
          <w:p w14:paraId="51DC15B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F7</w:t>
            </w:r>
          </w:p>
          <w:p w14:paraId="03398A5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AF8</w:t>
            </w:r>
          </w:p>
          <w:p w14:paraId="517CC6F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B11</w:t>
            </w:r>
          </w:p>
          <w:p w14:paraId="3AE963F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B3</w:t>
            </w:r>
          </w:p>
          <w:p w14:paraId="26AC1B9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B6</w:t>
            </w:r>
          </w:p>
          <w:p w14:paraId="33AA960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B8</w:t>
            </w:r>
          </w:p>
          <w:p w14:paraId="3249F97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B9</w:t>
            </w:r>
          </w:p>
          <w:p w14:paraId="5AF3ED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S1</w:t>
            </w:r>
          </w:p>
          <w:p w14:paraId="5AF775D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S2</w:t>
            </w:r>
          </w:p>
          <w:p w14:paraId="6270B02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S3</w:t>
            </w:r>
          </w:p>
          <w:p w14:paraId="18232D2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S4</w:t>
            </w:r>
          </w:p>
          <w:p w14:paraId="1887E83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S5</w:t>
            </w:r>
          </w:p>
          <w:p w14:paraId="30E5596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S6</w:t>
            </w:r>
          </w:p>
          <w:p w14:paraId="69A3BE2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S7</w:t>
            </w:r>
          </w:p>
          <w:p w14:paraId="49C3A48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S8</w:t>
            </w:r>
          </w:p>
          <w:p w14:paraId="718CBE1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V1</w:t>
            </w:r>
          </w:p>
          <w:p w14:paraId="3F66594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V2</w:t>
            </w:r>
          </w:p>
          <w:p w14:paraId="547B73E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DUFV3</w:t>
            </w:r>
          </w:p>
          <w:p w14:paraId="1F1B05F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ECTIN2</w:t>
            </w:r>
          </w:p>
          <w:p w14:paraId="6AC1B24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ECTIN3</w:t>
            </w:r>
          </w:p>
          <w:p w14:paraId="23E0E87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EFH</w:t>
            </w:r>
          </w:p>
          <w:p w14:paraId="0643108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EK1</w:t>
            </w:r>
          </w:p>
          <w:p w14:paraId="55DE933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EK2</w:t>
            </w:r>
          </w:p>
          <w:p w14:paraId="56C376D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EK8</w:t>
            </w:r>
          </w:p>
          <w:p w14:paraId="23B2A3E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EUROD1</w:t>
            </w:r>
          </w:p>
          <w:p w14:paraId="17464B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F2</w:t>
            </w:r>
          </w:p>
          <w:p w14:paraId="7ED8C4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FS1</w:t>
            </w:r>
          </w:p>
          <w:p w14:paraId="5D04FD8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FU1</w:t>
            </w:r>
          </w:p>
          <w:p w14:paraId="237EA9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HS</w:t>
            </w:r>
          </w:p>
          <w:p w14:paraId="4D4569E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IPAL3</w:t>
            </w:r>
          </w:p>
          <w:p w14:paraId="7AFBA3F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KX2-5</w:t>
            </w:r>
          </w:p>
          <w:p w14:paraId="22CF3D8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ME8</w:t>
            </w:r>
          </w:p>
          <w:p w14:paraId="0377965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MNAT1</w:t>
            </w:r>
          </w:p>
          <w:p w14:paraId="1DCF79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OD2</w:t>
            </w:r>
          </w:p>
          <w:p w14:paraId="3B8619C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ODAL</w:t>
            </w:r>
          </w:p>
          <w:p w14:paraId="22987BA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OS3</w:t>
            </w:r>
          </w:p>
          <w:p w14:paraId="4ECBA52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OTCH2</w:t>
            </w:r>
          </w:p>
          <w:p w14:paraId="758AD46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OTCH3</w:t>
            </w:r>
          </w:p>
          <w:p w14:paraId="6A0459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PHP1</w:t>
            </w:r>
          </w:p>
          <w:p w14:paraId="43FB9EF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PHP3</w:t>
            </w:r>
          </w:p>
          <w:p w14:paraId="270E1B7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PHP4</w:t>
            </w:r>
          </w:p>
          <w:p w14:paraId="63412EE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R2E3</w:t>
            </w:r>
          </w:p>
          <w:p w14:paraId="56B1190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R2F1</w:t>
            </w:r>
          </w:p>
          <w:p w14:paraId="631900F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RCAM</w:t>
            </w:r>
          </w:p>
          <w:p w14:paraId="5147207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RL</w:t>
            </w:r>
          </w:p>
          <w:p w14:paraId="30B5E83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SUN3</w:t>
            </w:r>
          </w:p>
          <w:p w14:paraId="4D9AAED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TF4</w:t>
            </w:r>
          </w:p>
          <w:p w14:paraId="4233648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UBPL</w:t>
            </w:r>
          </w:p>
          <w:p w14:paraId="48A4356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UTF2</w:t>
            </w:r>
          </w:p>
          <w:p w14:paraId="5EA1B09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XNL1</w:t>
            </w:r>
          </w:p>
          <w:p w14:paraId="7C0195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YX</w:t>
            </w:r>
          </w:p>
          <w:p w14:paraId="63CE9CB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AT</w:t>
            </w:r>
          </w:p>
          <w:p w14:paraId="085EE6C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OCA2</w:t>
            </w:r>
          </w:p>
          <w:p w14:paraId="3BC8596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CRL</w:t>
            </w:r>
          </w:p>
          <w:p w14:paraId="1019A61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FD1</w:t>
            </w:r>
          </w:p>
          <w:p w14:paraId="4305C7F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PA1</w:t>
            </w:r>
          </w:p>
          <w:p w14:paraId="4FD592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PA3</w:t>
            </w:r>
          </w:p>
          <w:p w14:paraId="4F6E435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PN1LW</w:t>
            </w:r>
          </w:p>
          <w:p w14:paraId="5419BA7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PN1MW</w:t>
            </w:r>
          </w:p>
          <w:p w14:paraId="7A1355F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PN1SW</w:t>
            </w:r>
          </w:p>
          <w:p w14:paraId="52D61D2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PTC</w:t>
            </w:r>
          </w:p>
          <w:p w14:paraId="7B28559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PTN</w:t>
            </w:r>
          </w:p>
          <w:p w14:paraId="5567D96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R2W3</w:t>
            </w:r>
          </w:p>
          <w:p w14:paraId="0C0BCE3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TC</w:t>
            </w:r>
          </w:p>
          <w:p w14:paraId="3BF3A5C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TOGL</w:t>
            </w:r>
          </w:p>
          <w:p w14:paraId="0D2B457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TX2</w:t>
            </w:r>
          </w:p>
          <w:p w14:paraId="5014CA5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OXA1L</w:t>
            </w:r>
          </w:p>
          <w:p w14:paraId="48A3127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3H2</w:t>
            </w:r>
          </w:p>
          <w:p w14:paraId="3309500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ANK2</w:t>
            </w:r>
          </w:p>
          <w:p w14:paraId="074FF7B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ARS2</w:t>
            </w:r>
          </w:p>
          <w:p w14:paraId="21DF9C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AX2</w:t>
            </w:r>
          </w:p>
          <w:p w14:paraId="1A94CB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AX3</w:t>
            </w:r>
          </w:p>
          <w:p w14:paraId="595D3F2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AX6</w:t>
            </w:r>
          </w:p>
          <w:p w14:paraId="694D075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C</w:t>
            </w:r>
          </w:p>
          <w:p w14:paraId="4B1FBA0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CARE</w:t>
            </w:r>
          </w:p>
          <w:p w14:paraId="1B313A9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CCA</w:t>
            </w:r>
          </w:p>
          <w:p w14:paraId="4AA1CA0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CCB</w:t>
            </w:r>
          </w:p>
          <w:p w14:paraId="3BD1906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CDH15</w:t>
            </w:r>
          </w:p>
          <w:p w14:paraId="719E331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CK2</w:t>
            </w:r>
          </w:p>
          <w:p w14:paraId="5D1AA12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CLO</w:t>
            </w:r>
          </w:p>
          <w:p w14:paraId="61A4CD4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CYT1A</w:t>
            </w:r>
          </w:p>
          <w:p w14:paraId="0A64DA0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E6A</w:t>
            </w:r>
          </w:p>
          <w:p w14:paraId="5A0D8E0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E6B</w:t>
            </w:r>
          </w:p>
          <w:p w14:paraId="550E2E3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E6C</w:t>
            </w:r>
          </w:p>
          <w:p w14:paraId="1C10742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E6D</w:t>
            </w:r>
          </w:p>
          <w:p w14:paraId="3E4523D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E6G</w:t>
            </w:r>
          </w:p>
          <w:p w14:paraId="7D7D760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E6H</w:t>
            </w:r>
          </w:p>
          <w:p w14:paraId="5125D2D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HA1</w:t>
            </w:r>
          </w:p>
          <w:p w14:paraId="33167C5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HB</w:t>
            </w:r>
          </w:p>
          <w:p w14:paraId="00ABECB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HX</w:t>
            </w:r>
          </w:p>
          <w:p w14:paraId="5EA518A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P1</w:t>
            </w:r>
          </w:p>
          <w:p w14:paraId="7EAF6EE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SS1</w:t>
            </w:r>
          </w:p>
          <w:p w14:paraId="2B3F382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SS2</w:t>
            </w:r>
          </w:p>
          <w:p w14:paraId="33597FD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X1</w:t>
            </w:r>
          </w:p>
          <w:p w14:paraId="0B8A2EE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XK</w:t>
            </w:r>
          </w:p>
          <w:p w14:paraId="4F35241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DZD7</w:t>
            </w:r>
          </w:p>
          <w:p w14:paraId="44B547B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AK1</w:t>
            </w:r>
          </w:p>
          <w:p w14:paraId="798DF3E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T100</w:t>
            </w:r>
          </w:p>
          <w:p w14:paraId="55D2C16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T117</w:t>
            </w:r>
          </w:p>
          <w:p w14:paraId="115185C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1</w:t>
            </w:r>
          </w:p>
          <w:p w14:paraId="7F85C71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10</w:t>
            </w:r>
          </w:p>
          <w:p w14:paraId="4A34504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11B</w:t>
            </w:r>
          </w:p>
          <w:p w14:paraId="53F82B7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12</w:t>
            </w:r>
          </w:p>
          <w:p w14:paraId="72A8BAF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13</w:t>
            </w:r>
          </w:p>
          <w:p w14:paraId="4E187E4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14</w:t>
            </w:r>
          </w:p>
          <w:p w14:paraId="1CB2263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16</w:t>
            </w:r>
          </w:p>
          <w:p w14:paraId="7970E87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19</w:t>
            </w:r>
          </w:p>
          <w:p w14:paraId="7B9216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2</w:t>
            </w:r>
          </w:p>
          <w:p w14:paraId="2E73830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26</w:t>
            </w:r>
          </w:p>
          <w:p w14:paraId="20759FB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3</w:t>
            </w:r>
          </w:p>
          <w:p w14:paraId="5B7E28D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5</w:t>
            </w:r>
          </w:p>
          <w:p w14:paraId="11F0D03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6</w:t>
            </w:r>
          </w:p>
          <w:p w14:paraId="5E7186B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EX7</w:t>
            </w:r>
          </w:p>
          <w:p w14:paraId="444A943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GK1</w:t>
            </w:r>
          </w:p>
          <w:p w14:paraId="7C24EB7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HYH</w:t>
            </w:r>
          </w:p>
          <w:p w14:paraId="2F6A9DE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IBF1</w:t>
            </w:r>
          </w:p>
          <w:p w14:paraId="2839A1F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IK3R1</w:t>
            </w:r>
          </w:p>
          <w:p w14:paraId="4607F0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ITPNM3</w:t>
            </w:r>
          </w:p>
          <w:p w14:paraId="39B3812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ITRM1</w:t>
            </w:r>
          </w:p>
          <w:p w14:paraId="366E9E1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ITX2</w:t>
            </w:r>
          </w:p>
          <w:p w14:paraId="4CB2D76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ITX3</w:t>
            </w:r>
          </w:p>
          <w:p w14:paraId="03FE737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KM</w:t>
            </w:r>
          </w:p>
          <w:p w14:paraId="53A08F6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LA2G5</w:t>
            </w:r>
          </w:p>
          <w:p w14:paraId="51A9F67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LA2G6</w:t>
            </w:r>
          </w:p>
          <w:p w14:paraId="00625A0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LD1</w:t>
            </w:r>
          </w:p>
          <w:p w14:paraId="58257E7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LD3</w:t>
            </w:r>
          </w:p>
          <w:p w14:paraId="31724C1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LEC</w:t>
            </w:r>
          </w:p>
          <w:p w14:paraId="08DEE07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LK4</w:t>
            </w:r>
          </w:p>
          <w:p w14:paraId="6954CB6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LOD1</w:t>
            </w:r>
          </w:p>
          <w:p w14:paraId="750B25E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LOD3</w:t>
            </w:r>
          </w:p>
          <w:p w14:paraId="47B9C45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PMP22</w:t>
            </w:r>
          </w:p>
          <w:p w14:paraId="3CAE2B1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MPCA</w:t>
            </w:r>
          </w:p>
          <w:p w14:paraId="00B7603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MPCB</w:t>
            </w:r>
          </w:p>
          <w:p w14:paraId="15F27EB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NPLA2</w:t>
            </w:r>
          </w:p>
          <w:p w14:paraId="12F4D5F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NPLA6</w:t>
            </w:r>
          </w:p>
          <w:p w14:paraId="55C0C6F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NPLA8</w:t>
            </w:r>
          </w:p>
          <w:p w14:paraId="5F9D172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NPT1</w:t>
            </w:r>
          </w:p>
          <w:p w14:paraId="288F190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C1B</w:t>
            </w:r>
          </w:p>
          <w:p w14:paraId="14BFE8C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C5</w:t>
            </w:r>
          </w:p>
          <w:p w14:paraId="2152D05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LG</w:t>
            </w:r>
          </w:p>
          <w:p w14:paraId="010FB1F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LG2</w:t>
            </w:r>
          </w:p>
          <w:p w14:paraId="522A023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LRMT</w:t>
            </w:r>
          </w:p>
          <w:p w14:paraId="30A4543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MGNT1</w:t>
            </w:r>
          </w:p>
          <w:p w14:paraId="2B3EE16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MGNT2</w:t>
            </w:r>
          </w:p>
          <w:p w14:paraId="2659DAB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MK</w:t>
            </w:r>
          </w:p>
          <w:p w14:paraId="6028CEC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MP</w:t>
            </w:r>
          </w:p>
          <w:p w14:paraId="1891DE3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MT1</w:t>
            </w:r>
          </w:p>
          <w:p w14:paraId="2F06E51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MT2</w:t>
            </w:r>
          </w:p>
          <w:p w14:paraId="368F2F3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N2</w:t>
            </w:r>
          </w:p>
          <w:p w14:paraId="2E125F7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ORCN</w:t>
            </w:r>
          </w:p>
          <w:p w14:paraId="11E52AF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PA2</w:t>
            </w:r>
          </w:p>
          <w:p w14:paraId="1FAD9A8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PT1</w:t>
            </w:r>
          </w:p>
          <w:p w14:paraId="620CDB6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CD</w:t>
            </w:r>
          </w:p>
          <w:p w14:paraId="224982B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DM13</w:t>
            </w:r>
          </w:p>
          <w:p w14:paraId="7927815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DM5</w:t>
            </w:r>
          </w:p>
          <w:p w14:paraId="7B99B38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EPL</w:t>
            </w:r>
          </w:p>
          <w:p w14:paraId="528A3D6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ICKLE3</w:t>
            </w:r>
          </w:p>
          <w:p w14:paraId="1C628B2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KCI</w:t>
            </w:r>
          </w:p>
          <w:p w14:paraId="0B8074B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OM1</w:t>
            </w:r>
          </w:p>
          <w:p w14:paraId="5A0A506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OS1</w:t>
            </w:r>
          </w:p>
          <w:p w14:paraId="58BB0A3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OX1</w:t>
            </w:r>
          </w:p>
          <w:p w14:paraId="1A83731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PF3</w:t>
            </w:r>
          </w:p>
          <w:p w14:paraId="3FE2F90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PF31</w:t>
            </w:r>
          </w:p>
          <w:p w14:paraId="017903F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PF4</w:t>
            </w:r>
          </w:p>
          <w:p w14:paraId="1A9A2D4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PF6</w:t>
            </w:r>
          </w:p>
          <w:p w14:paraId="27C854D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PF8</w:t>
            </w:r>
          </w:p>
          <w:p w14:paraId="4B6A883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PH2</w:t>
            </w:r>
          </w:p>
          <w:p w14:paraId="50F9781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PS1</w:t>
            </w:r>
          </w:p>
          <w:p w14:paraId="0D81107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R12</w:t>
            </w:r>
          </w:p>
          <w:p w14:paraId="2B61F76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SS56</w:t>
            </w:r>
          </w:p>
          <w:p w14:paraId="685D178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RX</w:t>
            </w:r>
          </w:p>
          <w:p w14:paraId="565BE86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TCD1</w:t>
            </w:r>
          </w:p>
          <w:p w14:paraId="1EEFEC9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TCD3</w:t>
            </w:r>
          </w:p>
          <w:p w14:paraId="755464F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TCH1</w:t>
            </w:r>
          </w:p>
          <w:p w14:paraId="41B38C6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TPRU</w:t>
            </w:r>
          </w:p>
          <w:p w14:paraId="201E891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US1</w:t>
            </w:r>
          </w:p>
          <w:p w14:paraId="4E7CFA6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XDN</w:t>
            </w:r>
          </w:p>
          <w:p w14:paraId="2B9E7E0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YGM</w:t>
            </w:r>
          </w:p>
          <w:p w14:paraId="7A56D3F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QARS1</w:t>
            </w:r>
          </w:p>
          <w:p w14:paraId="700EDF1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QRSL1</w:t>
            </w:r>
          </w:p>
          <w:p w14:paraId="05910A9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B18</w:t>
            </w:r>
          </w:p>
          <w:p w14:paraId="284EF96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B27A</w:t>
            </w:r>
          </w:p>
          <w:p w14:paraId="78C1A12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B28</w:t>
            </w:r>
          </w:p>
          <w:p w14:paraId="375047B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B3GAP1</w:t>
            </w:r>
          </w:p>
          <w:p w14:paraId="1DDCC6C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B3GAP2</w:t>
            </w:r>
          </w:p>
          <w:p w14:paraId="39C34F3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PSN</w:t>
            </w:r>
          </w:p>
          <w:p w14:paraId="14C3837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RB</w:t>
            </w:r>
          </w:p>
          <w:p w14:paraId="2B966D4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RS1</w:t>
            </w:r>
          </w:p>
          <w:p w14:paraId="44EC085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RS2</w:t>
            </w:r>
          </w:p>
          <w:p w14:paraId="2E09355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X</w:t>
            </w:r>
          </w:p>
          <w:p w14:paraId="324F4F5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AX2</w:t>
            </w:r>
          </w:p>
          <w:p w14:paraId="27A3EAE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B1</w:t>
            </w:r>
          </w:p>
          <w:p w14:paraId="5676F35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BMS3</w:t>
            </w:r>
          </w:p>
          <w:p w14:paraId="2C62012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BP3</w:t>
            </w:r>
          </w:p>
          <w:p w14:paraId="46D3505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BP4</w:t>
            </w:r>
          </w:p>
          <w:p w14:paraId="33BE20A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CBTB1</w:t>
            </w:r>
          </w:p>
          <w:p w14:paraId="1FF6801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D3</w:t>
            </w:r>
          </w:p>
          <w:p w14:paraId="4E9D477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DH11</w:t>
            </w:r>
          </w:p>
          <w:p w14:paraId="02CAF71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DH12</w:t>
            </w:r>
          </w:p>
          <w:p w14:paraId="3F76384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DH5</w:t>
            </w:r>
          </w:p>
          <w:p w14:paraId="3559A62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ECQL4</w:t>
            </w:r>
          </w:p>
          <w:p w14:paraId="4B47228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EEP1</w:t>
            </w:r>
          </w:p>
          <w:p w14:paraId="03041CB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EEP6</w:t>
            </w:r>
          </w:p>
          <w:p w14:paraId="4FCD53A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ERE</w:t>
            </w:r>
          </w:p>
          <w:p w14:paraId="130EB44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GR</w:t>
            </w:r>
          </w:p>
          <w:p w14:paraId="36265E9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GS6</w:t>
            </w:r>
          </w:p>
          <w:p w14:paraId="790757B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GS9</w:t>
            </w:r>
          </w:p>
          <w:p w14:paraId="29BCDC4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GS9BP</w:t>
            </w:r>
          </w:p>
          <w:p w14:paraId="4D5C412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RHEX</w:t>
            </w:r>
          </w:p>
          <w:p w14:paraId="673B499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HO</w:t>
            </w:r>
          </w:p>
          <w:p w14:paraId="6882B49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HOBTB2</w:t>
            </w:r>
          </w:p>
          <w:p w14:paraId="7957E2E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IMS1</w:t>
            </w:r>
          </w:p>
          <w:p w14:paraId="3BA9433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IMS2</w:t>
            </w:r>
          </w:p>
          <w:p w14:paraId="67835EF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LBP1</w:t>
            </w:r>
          </w:p>
          <w:p w14:paraId="35DF952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MND1</w:t>
            </w:r>
          </w:p>
          <w:p w14:paraId="5D69EE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NASEH1</w:t>
            </w:r>
          </w:p>
          <w:p w14:paraId="43ECD61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NLS</w:t>
            </w:r>
          </w:p>
          <w:p w14:paraId="6FDD176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OM1</w:t>
            </w:r>
          </w:p>
          <w:p w14:paraId="0FD894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1</w:t>
            </w:r>
          </w:p>
          <w:p w14:paraId="02D34A8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1L1</w:t>
            </w:r>
          </w:p>
          <w:p w14:paraId="7EDF2D5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2</w:t>
            </w:r>
          </w:p>
          <w:p w14:paraId="52DBCFC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9</w:t>
            </w:r>
          </w:p>
          <w:p w14:paraId="55BE0BD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E65</w:t>
            </w:r>
          </w:p>
          <w:p w14:paraId="76D8D9B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GR</w:t>
            </w:r>
          </w:p>
          <w:p w14:paraId="782564E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GRIP1</w:t>
            </w:r>
          </w:p>
          <w:p w14:paraId="4D9CAB8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GRIP1L</w:t>
            </w:r>
          </w:p>
          <w:p w14:paraId="0E6D9AD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H3A</w:t>
            </w:r>
          </w:p>
          <w:p w14:paraId="1DD9C51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L10</w:t>
            </w:r>
          </w:p>
          <w:p w14:paraId="466A791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L15</w:t>
            </w:r>
          </w:p>
          <w:p w14:paraId="7DB4459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PS19</w:t>
            </w:r>
          </w:p>
          <w:p w14:paraId="07DF853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RAGA</w:t>
            </w:r>
          </w:p>
          <w:p w14:paraId="25060EC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RM2B</w:t>
            </w:r>
          </w:p>
          <w:p w14:paraId="7470ED6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S1</w:t>
            </w:r>
          </w:p>
          <w:p w14:paraId="2B50B32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SPH4A</w:t>
            </w:r>
          </w:p>
          <w:p w14:paraId="51F6C40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SPH9</w:t>
            </w:r>
          </w:p>
          <w:p w14:paraId="02CC067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TBDN</w:t>
            </w:r>
          </w:p>
          <w:p w14:paraId="68217BC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TN4IP1</w:t>
            </w:r>
          </w:p>
          <w:p w14:paraId="6795FB4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RYR1</w:t>
            </w:r>
          </w:p>
          <w:p w14:paraId="7FD695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ACS</w:t>
            </w:r>
          </w:p>
          <w:p w14:paraId="662FA2B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AG</w:t>
            </w:r>
          </w:p>
          <w:p w14:paraId="4C81DC6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ALL2</w:t>
            </w:r>
          </w:p>
          <w:p w14:paraId="2CF270A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AMD11</w:t>
            </w:r>
          </w:p>
          <w:p w14:paraId="6BD7B65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ARS2</w:t>
            </w:r>
          </w:p>
          <w:p w14:paraId="4D7A157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BF2</w:t>
            </w:r>
          </w:p>
          <w:p w14:paraId="5F977B7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C5D</w:t>
            </w:r>
          </w:p>
          <w:p w14:paraId="51690F6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CAPER</w:t>
            </w:r>
          </w:p>
          <w:p w14:paraId="4681981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CARF2</w:t>
            </w:r>
          </w:p>
          <w:p w14:paraId="74B4C63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CLT1</w:t>
            </w:r>
          </w:p>
          <w:p w14:paraId="5624B1E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CN4A</w:t>
            </w:r>
          </w:p>
          <w:p w14:paraId="58C9ABE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CO1</w:t>
            </w:r>
          </w:p>
          <w:p w14:paraId="4BD3C31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CO2</w:t>
            </w:r>
          </w:p>
          <w:p w14:paraId="15EFEF7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DCCAG8</w:t>
            </w:r>
          </w:p>
          <w:p w14:paraId="30C3A01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DHA</w:t>
            </w:r>
          </w:p>
          <w:p w14:paraId="5BE0B09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DHAF1</w:t>
            </w:r>
          </w:p>
          <w:p w14:paraId="55E2CFA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DHAF2</w:t>
            </w:r>
          </w:p>
          <w:p w14:paraId="7945ABE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DHAF3</w:t>
            </w:r>
          </w:p>
          <w:p w14:paraId="00E0EC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DHAF4</w:t>
            </w:r>
          </w:p>
          <w:p w14:paraId="4FEB2D8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DHB</w:t>
            </w:r>
          </w:p>
          <w:p w14:paraId="0C3F699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DHC</w:t>
            </w:r>
          </w:p>
          <w:p w14:paraId="77C1C1D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DHD</w:t>
            </w:r>
          </w:p>
          <w:p w14:paraId="5F35E04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EC23A</w:t>
            </w:r>
          </w:p>
          <w:p w14:paraId="30E9937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EMA3A</w:t>
            </w:r>
          </w:p>
          <w:p w14:paraId="0BCAA18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EMA4A</w:t>
            </w:r>
          </w:p>
          <w:p w14:paraId="77A4AB4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EMA6A</w:t>
            </w:r>
          </w:p>
          <w:p w14:paraId="034CF70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ERAC1</w:t>
            </w:r>
          </w:p>
          <w:p w14:paraId="3AAD8EC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ETX</w:t>
            </w:r>
          </w:p>
          <w:p w14:paraId="2F4C1E5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FXN4</w:t>
            </w:r>
          </w:p>
          <w:p w14:paraId="16351EF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H3PXD2B</w:t>
            </w:r>
          </w:p>
          <w:p w14:paraId="0EF0B88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HH</w:t>
            </w:r>
          </w:p>
          <w:p w14:paraId="43E3D6A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IL1</w:t>
            </w:r>
          </w:p>
          <w:p w14:paraId="16ADB23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IPA1L3</w:t>
            </w:r>
          </w:p>
          <w:p w14:paraId="20998AC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IX1</w:t>
            </w:r>
          </w:p>
          <w:p w14:paraId="3D6E5FC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IX3</w:t>
            </w:r>
          </w:p>
          <w:p w14:paraId="4E5DC49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IX5</w:t>
            </w:r>
          </w:p>
          <w:p w14:paraId="7E4C9B0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IX6</w:t>
            </w:r>
          </w:p>
          <w:p w14:paraId="5BE3DC7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16A12</w:t>
            </w:r>
          </w:p>
          <w:p w14:paraId="4F8CBBC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18A3</w:t>
            </w:r>
          </w:p>
          <w:p w14:paraId="650CD49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19A2</w:t>
            </w:r>
          </w:p>
          <w:p w14:paraId="3844F5D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19A3</w:t>
            </w:r>
          </w:p>
          <w:p w14:paraId="4897B6B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1A5</w:t>
            </w:r>
          </w:p>
          <w:p w14:paraId="7F491EC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2A5</w:t>
            </w:r>
          </w:p>
          <w:p w14:paraId="332EE77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4A1</w:t>
            </w:r>
          </w:p>
          <w:p w14:paraId="297300D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4A5</w:t>
            </w:r>
          </w:p>
          <w:p w14:paraId="3BF544C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1</w:t>
            </w:r>
          </w:p>
          <w:p w14:paraId="4B5C50F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12</w:t>
            </w:r>
          </w:p>
          <w:p w14:paraId="2F9C242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13</w:t>
            </w:r>
          </w:p>
          <w:p w14:paraId="142393A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SLC25A15</w:t>
            </w:r>
          </w:p>
          <w:p w14:paraId="33E4634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19</w:t>
            </w:r>
          </w:p>
          <w:p w14:paraId="5BC287E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20</w:t>
            </w:r>
          </w:p>
          <w:p w14:paraId="50E5216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21</w:t>
            </w:r>
          </w:p>
          <w:p w14:paraId="013E6C5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26</w:t>
            </w:r>
          </w:p>
          <w:p w14:paraId="52D01BB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3</w:t>
            </w:r>
          </w:p>
          <w:p w14:paraId="14C496A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32</w:t>
            </w:r>
          </w:p>
          <w:p w14:paraId="54D428B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33</w:t>
            </w:r>
          </w:p>
          <w:p w14:paraId="6A2A8FC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38</w:t>
            </w:r>
          </w:p>
          <w:p w14:paraId="7DD9BD7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4</w:t>
            </w:r>
          </w:p>
          <w:p w14:paraId="2545B28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40</w:t>
            </w:r>
          </w:p>
          <w:p w14:paraId="7DDFBA0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42</w:t>
            </w:r>
          </w:p>
          <w:p w14:paraId="0AF104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5A46</w:t>
            </w:r>
          </w:p>
          <w:p w14:paraId="5B3DC7F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2A1</w:t>
            </w:r>
          </w:p>
          <w:p w14:paraId="6C2D6D6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33A1</w:t>
            </w:r>
          </w:p>
          <w:p w14:paraId="25CBE3D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37A4</w:t>
            </w:r>
          </w:p>
          <w:p w14:paraId="19F1531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38A8</w:t>
            </w:r>
          </w:p>
          <w:p w14:paraId="5A0DE0A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39A13</w:t>
            </w:r>
          </w:p>
          <w:p w14:paraId="6170B9E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44A1</w:t>
            </w:r>
          </w:p>
          <w:p w14:paraId="3C983B6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45A2</w:t>
            </w:r>
          </w:p>
          <w:p w14:paraId="372B43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4A4</w:t>
            </w:r>
          </w:p>
          <w:p w14:paraId="11D596A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4A7</w:t>
            </w:r>
          </w:p>
          <w:p w14:paraId="4A00289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52A2</w:t>
            </w:r>
          </w:p>
          <w:p w14:paraId="032289C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5A7</w:t>
            </w:r>
          </w:p>
          <w:p w14:paraId="5F0CEF2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6A15</w:t>
            </w:r>
          </w:p>
          <w:p w14:paraId="0E3FDD8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6A8</w:t>
            </w:r>
          </w:p>
          <w:p w14:paraId="43214DA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LC7A14</w:t>
            </w:r>
          </w:p>
          <w:p w14:paraId="6FAD6E9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MOC1</w:t>
            </w:r>
          </w:p>
          <w:p w14:paraId="6B79608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NAI2</w:t>
            </w:r>
          </w:p>
          <w:p w14:paraId="2A79705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NAP25</w:t>
            </w:r>
          </w:p>
          <w:p w14:paraId="0FD87EB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NRNP200</w:t>
            </w:r>
          </w:p>
          <w:p w14:paraId="7F82380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NX10</w:t>
            </w:r>
          </w:p>
          <w:p w14:paraId="41AB4C1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NX3</w:t>
            </w:r>
          </w:p>
          <w:p w14:paraId="6391E99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OD1</w:t>
            </w:r>
          </w:p>
          <w:p w14:paraId="6FBB0F4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OX1</w:t>
            </w:r>
          </w:p>
          <w:p w14:paraId="76463DA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OX10</w:t>
            </w:r>
          </w:p>
          <w:p w14:paraId="7FB843A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OX2</w:t>
            </w:r>
          </w:p>
          <w:p w14:paraId="5B082D9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OX3</w:t>
            </w:r>
          </w:p>
          <w:p w14:paraId="63CAD90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PAST</w:t>
            </w:r>
          </w:p>
          <w:p w14:paraId="77F5623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AFG2A</w:t>
            </w:r>
          </w:p>
          <w:p w14:paraId="1BC6F04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PATA7</w:t>
            </w:r>
          </w:p>
          <w:p w14:paraId="39FC316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PG11</w:t>
            </w:r>
          </w:p>
          <w:p w14:paraId="1B0007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PLP1</w:t>
            </w:r>
          </w:p>
          <w:p w14:paraId="6B3DAC5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NT5C2</w:t>
            </w:r>
          </w:p>
          <w:p w14:paraId="3809BF9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GBA2</w:t>
            </w:r>
          </w:p>
          <w:p w14:paraId="6907644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DHD2</w:t>
            </w:r>
          </w:p>
          <w:p w14:paraId="5BA018D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FG</w:t>
            </w:r>
          </w:p>
          <w:p w14:paraId="27E5F0C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PG7</w:t>
            </w:r>
          </w:p>
          <w:p w14:paraId="3B52179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PINT2</w:t>
            </w:r>
          </w:p>
          <w:p w14:paraId="5760093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PP2</w:t>
            </w:r>
          </w:p>
          <w:p w14:paraId="1A4F865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RD5A3</w:t>
            </w:r>
          </w:p>
          <w:p w14:paraId="77E2546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REBF2</w:t>
            </w:r>
          </w:p>
          <w:p w14:paraId="40CD039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SBP1</w:t>
            </w:r>
          </w:p>
          <w:p w14:paraId="140F30E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TARD9</w:t>
            </w:r>
          </w:p>
          <w:p w14:paraId="25D3526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TAT2</w:t>
            </w:r>
          </w:p>
          <w:p w14:paraId="370DF0E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TEAP1</w:t>
            </w:r>
          </w:p>
          <w:p w14:paraId="2CDF5E1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TEAP2</w:t>
            </w:r>
          </w:p>
          <w:p w14:paraId="1029EE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TK38L</w:t>
            </w:r>
          </w:p>
          <w:p w14:paraId="33A6E3A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TRA6</w:t>
            </w:r>
          </w:p>
          <w:p w14:paraId="24791B1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UCLA2</w:t>
            </w:r>
          </w:p>
          <w:p w14:paraId="5510565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UCLG1</w:t>
            </w:r>
          </w:p>
          <w:p w14:paraId="6ECDD29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UFU</w:t>
            </w:r>
          </w:p>
          <w:p w14:paraId="6914325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UOX</w:t>
            </w:r>
          </w:p>
          <w:p w14:paraId="46DCCF0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URF1</w:t>
            </w:r>
          </w:p>
          <w:p w14:paraId="200051E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YNE2</w:t>
            </w:r>
          </w:p>
          <w:p w14:paraId="47531AD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YT2</w:t>
            </w:r>
          </w:p>
          <w:p w14:paraId="5A3A1AC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SYTL4</w:t>
            </w:r>
          </w:p>
          <w:p w14:paraId="0222084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ACO1</w:t>
            </w:r>
          </w:p>
          <w:p w14:paraId="6EA375C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ACR1</w:t>
            </w:r>
          </w:p>
          <w:p w14:paraId="0FEA878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ARS2</w:t>
            </w:r>
          </w:p>
          <w:p w14:paraId="335CFE0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WTR1</w:t>
            </w:r>
          </w:p>
          <w:p w14:paraId="118B670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BC1D20</w:t>
            </w:r>
          </w:p>
          <w:p w14:paraId="2BFB7E3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BC1D32</w:t>
            </w:r>
          </w:p>
          <w:p w14:paraId="6A269AB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BCE</w:t>
            </w:r>
          </w:p>
          <w:p w14:paraId="660A2CE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BK1</w:t>
            </w:r>
          </w:p>
          <w:p w14:paraId="2F6A871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CTN1</w:t>
            </w:r>
          </w:p>
          <w:p w14:paraId="24CE6FE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CTN2</w:t>
            </w:r>
          </w:p>
          <w:p w14:paraId="1EA6C66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CTN3</w:t>
            </w:r>
          </w:p>
          <w:p w14:paraId="7F15678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TDRD7</w:t>
            </w:r>
          </w:p>
          <w:p w14:paraId="7332972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EAD1</w:t>
            </w:r>
          </w:p>
          <w:p w14:paraId="76DD10E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EK</w:t>
            </w:r>
          </w:p>
          <w:p w14:paraId="19DF2DA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ENM3</w:t>
            </w:r>
          </w:p>
          <w:p w14:paraId="21E6A27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FAM</w:t>
            </w:r>
          </w:p>
          <w:p w14:paraId="27F3069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FAP2A</w:t>
            </w:r>
          </w:p>
          <w:p w14:paraId="3151CA5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FB1M</w:t>
            </w:r>
          </w:p>
          <w:p w14:paraId="29CD525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GFBI</w:t>
            </w:r>
          </w:p>
          <w:p w14:paraId="44DD87E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HBS1</w:t>
            </w:r>
          </w:p>
          <w:p w14:paraId="01B4C6F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IMM22</w:t>
            </w:r>
          </w:p>
          <w:p w14:paraId="0F420E8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IMM50</w:t>
            </w:r>
          </w:p>
          <w:p w14:paraId="74353E1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IMM8A</w:t>
            </w:r>
          </w:p>
          <w:p w14:paraId="399C0DC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IMMDC1</w:t>
            </w:r>
          </w:p>
          <w:p w14:paraId="32C8D32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IMP3</w:t>
            </w:r>
          </w:p>
          <w:p w14:paraId="5D5A16F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K2</w:t>
            </w:r>
          </w:p>
          <w:p w14:paraId="642F4B8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KFC</w:t>
            </w:r>
          </w:p>
          <w:p w14:paraId="05727A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LCD3B</w:t>
            </w:r>
          </w:p>
          <w:p w14:paraId="13C9BAA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LR3</w:t>
            </w:r>
          </w:p>
          <w:p w14:paraId="3D0A6FB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LR4</w:t>
            </w:r>
          </w:p>
          <w:p w14:paraId="546D5BA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CO1</w:t>
            </w:r>
          </w:p>
          <w:p w14:paraId="026320F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D3</w:t>
            </w:r>
          </w:p>
          <w:p w14:paraId="2FF570A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D7</w:t>
            </w:r>
          </w:p>
          <w:p w14:paraId="75EEF82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107</w:t>
            </w:r>
          </w:p>
          <w:p w14:paraId="6BB3DAD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114</w:t>
            </w:r>
          </w:p>
          <w:p w14:paraId="6DDE898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126A</w:t>
            </w:r>
          </w:p>
          <w:p w14:paraId="0D4EAE6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126B</w:t>
            </w:r>
          </w:p>
          <w:p w14:paraId="1E864FD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LCD5</w:t>
            </w:r>
          </w:p>
          <w:p w14:paraId="21B2709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138</w:t>
            </w:r>
          </w:p>
          <w:p w14:paraId="5596C14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216</w:t>
            </w:r>
          </w:p>
          <w:p w14:paraId="13827C6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218</w:t>
            </w:r>
          </w:p>
          <w:p w14:paraId="0FEAE4D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231</w:t>
            </w:r>
          </w:p>
          <w:p w14:paraId="415AD8A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237</w:t>
            </w:r>
          </w:p>
          <w:p w14:paraId="5535C3B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65</w:t>
            </w:r>
          </w:p>
          <w:p w14:paraId="0AA185B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67</w:t>
            </w:r>
          </w:p>
          <w:p w14:paraId="71948A1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70</w:t>
            </w:r>
          </w:p>
          <w:p w14:paraId="6A82537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MEM98</w:t>
            </w:r>
          </w:p>
          <w:p w14:paraId="24C8142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NPO1</w:t>
            </w:r>
          </w:p>
          <w:p w14:paraId="2ABA10E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NXB</w:t>
            </w:r>
          </w:p>
          <w:p w14:paraId="3F276DF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OP3A</w:t>
            </w:r>
          </w:p>
          <w:p w14:paraId="66B2AD3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OPORS</w:t>
            </w:r>
          </w:p>
          <w:p w14:paraId="6FAB12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OR1AIP1</w:t>
            </w:r>
          </w:p>
          <w:p w14:paraId="10EEF9C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PK1</w:t>
            </w:r>
          </w:p>
          <w:p w14:paraId="3AF2006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PP1</w:t>
            </w:r>
          </w:p>
          <w:p w14:paraId="7106E5A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AF7</w:t>
            </w:r>
          </w:p>
          <w:p w14:paraId="30A44CB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APPC6A</w:t>
            </w:r>
          </w:p>
          <w:p w14:paraId="2A210D9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EX1</w:t>
            </w:r>
          </w:p>
          <w:p w14:paraId="5112F0E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IM32</w:t>
            </w:r>
          </w:p>
          <w:p w14:paraId="5EB1D89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IT1</w:t>
            </w:r>
          </w:p>
          <w:p w14:paraId="67CE010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MT10C</w:t>
            </w:r>
          </w:p>
          <w:p w14:paraId="650B296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MT5</w:t>
            </w:r>
          </w:p>
          <w:p w14:paraId="78408B3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MU</w:t>
            </w:r>
          </w:p>
          <w:p w14:paraId="5F2AAB2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NT1</w:t>
            </w:r>
          </w:p>
          <w:p w14:paraId="02F4EB1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RPM1</w:t>
            </w:r>
          </w:p>
          <w:p w14:paraId="08EB5E6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SFM</w:t>
            </w:r>
          </w:p>
          <w:p w14:paraId="4891136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SPAN12</w:t>
            </w:r>
          </w:p>
          <w:p w14:paraId="00A1FE3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TC14</w:t>
            </w:r>
          </w:p>
          <w:p w14:paraId="61A1A00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TC19</w:t>
            </w:r>
          </w:p>
          <w:p w14:paraId="1084FA8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TC21B</w:t>
            </w:r>
          </w:p>
          <w:p w14:paraId="588C8F2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TC8</w:t>
            </w:r>
          </w:p>
          <w:p w14:paraId="235D5B4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TLL5</w:t>
            </w:r>
          </w:p>
          <w:p w14:paraId="4F84B4B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TPA</w:t>
            </w:r>
          </w:p>
          <w:p w14:paraId="3116F56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TR</w:t>
            </w:r>
          </w:p>
          <w:p w14:paraId="58D241F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UB</w:t>
            </w:r>
          </w:p>
          <w:p w14:paraId="1539AC1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UBB4B</w:t>
            </w:r>
          </w:p>
          <w:p w14:paraId="608C0F3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UBGCP4</w:t>
            </w:r>
          </w:p>
          <w:p w14:paraId="7830FD3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UBGCP6</w:t>
            </w:r>
          </w:p>
          <w:p w14:paraId="0A6FC67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UFM</w:t>
            </w:r>
          </w:p>
          <w:p w14:paraId="7D1E34D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ULP1</w:t>
            </w:r>
          </w:p>
          <w:p w14:paraId="0ADF473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WNK</w:t>
            </w:r>
          </w:p>
          <w:p w14:paraId="32BB307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YMP</w:t>
            </w:r>
          </w:p>
          <w:p w14:paraId="524017C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YR</w:t>
            </w:r>
          </w:p>
          <w:p w14:paraId="7FDC39F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YRP1</w:t>
            </w:r>
          </w:p>
          <w:p w14:paraId="3EA9171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TXNRD2</w:t>
            </w:r>
          </w:p>
          <w:p w14:paraId="77E8B7EE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BIAD1</w:t>
            </w:r>
          </w:p>
          <w:p w14:paraId="35E5241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CHL1</w:t>
            </w:r>
          </w:p>
          <w:p w14:paraId="32A65F4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NC119</w:t>
            </w:r>
          </w:p>
          <w:p w14:paraId="33A2B16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NC13A</w:t>
            </w:r>
          </w:p>
          <w:p w14:paraId="037C077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NC45B</w:t>
            </w:r>
          </w:p>
          <w:p w14:paraId="48366A2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UPF3B</w:t>
            </w:r>
          </w:p>
          <w:p w14:paraId="6A92DD1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QCC1</w:t>
            </w:r>
          </w:p>
          <w:p w14:paraId="1F38986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QCC2</w:t>
            </w:r>
          </w:p>
          <w:p w14:paraId="593C0B4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QCC3</w:t>
            </w:r>
          </w:p>
          <w:p w14:paraId="6F89646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QCR10</w:t>
            </w:r>
          </w:p>
          <w:p w14:paraId="04DEAE4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QCR11</w:t>
            </w:r>
          </w:p>
          <w:p w14:paraId="6DD1677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QCRB</w:t>
            </w:r>
          </w:p>
          <w:p w14:paraId="157AE92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QCRC2</w:t>
            </w:r>
          </w:p>
          <w:p w14:paraId="274EEAD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QCRQ</w:t>
            </w:r>
          </w:p>
          <w:p w14:paraId="1992F42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SH1C</w:t>
            </w:r>
          </w:p>
          <w:p w14:paraId="35AD0D54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SH1G</w:t>
            </w:r>
          </w:p>
          <w:p w14:paraId="4AE519D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USH2A</w:t>
            </w:r>
          </w:p>
          <w:p w14:paraId="521D548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AMP1</w:t>
            </w:r>
          </w:p>
          <w:p w14:paraId="4A3F94F5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ARS2</w:t>
            </w:r>
          </w:p>
          <w:p w14:paraId="0442486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AX1</w:t>
            </w:r>
          </w:p>
          <w:p w14:paraId="7DE0899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AX2</w:t>
            </w:r>
          </w:p>
          <w:p w14:paraId="2A0BF89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CAN</w:t>
            </w:r>
          </w:p>
          <w:p w14:paraId="284DA23D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HL</w:t>
            </w:r>
          </w:p>
          <w:p w14:paraId="4555B3A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IM</w:t>
            </w:r>
          </w:p>
          <w:p w14:paraId="03DA286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PS13B</w:t>
            </w:r>
          </w:p>
          <w:p w14:paraId="634C87E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SX1</w:t>
            </w:r>
          </w:p>
          <w:p w14:paraId="0A06814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VSX2</w:t>
            </w:r>
          </w:p>
          <w:p w14:paraId="3699A0B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ARS2</w:t>
            </w:r>
          </w:p>
          <w:p w14:paraId="3EB82B6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DPCP</w:t>
            </w:r>
          </w:p>
          <w:p w14:paraId="3A65155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DR17</w:t>
            </w:r>
          </w:p>
          <w:p w14:paraId="52F049B3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DR19</w:t>
            </w:r>
          </w:p>
          <w:p w14:paraId="6748407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DYNC2I2</w:t>
            </w:r>
          </w:p>
          <w:p w14:paraId="59DE6A1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DR35</w:t>
            </w:r>
          </w:p>
          <w:p w14:paraId="449942D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DR36</w:t>
            </w:r>
          </w:p>
          <w:p w14:paraId="46A6BC7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DR73</w:t>
            </w:r>
          </w:p>
          <w:p w14:paraId="059963E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DR87</w:t>
            </w:r>
          </w:p>
          <w:p w14:paraId="689A1E4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FS1</w:t>
            </w:r>
          </w:p>
          <w:p w14:paraId="7B88A50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HRN</w:t>
            </w:r>
          </w:p>
          <w:p w14:paraId="44307E9F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WRN</w:t>
            </w:r>
          </w:p>
          <w:p w14:paraId="13767BB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XPNPEP3</w:t>
            </w:r>
          </w:p>
          <w:p w14:paraId="43741EA6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XYLT2</w:t>
            </w:r>
          </w:p>
          <w:p w14:paraId="58C8AEFA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YARS2</w:t>
            </w:r>
          </w:p>
          <w:p w14:paraId="25EDA382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YBX1</w:t>
            </w:r>
          </w:p>
          <w:p w14:paraId="28A68147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YME1L1</w:t>
            </w:r>
          </w:p>
          <w:p w14:paraId="16BA4C79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ZEB2</w:t>
            </w:r>
          </w:p>
          <w:p w14:paraId="041482F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ZFYVE26</w:t>
            </w:r>
          </w:p>
          <w:p w14:paraId="21F122BC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ZIC3</w:t>
            </w:r>
          </w:p>
          <w:p w14:paraId="3ACE5A71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ZNF408</w:t>
            </w:r>
          </w:p>
          <w:p w14:paraId="19707A38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ZNF423</w:t>
            </w:r>
          </w:p>
          <w:p w14:paraId="0B0D6FAB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ZNF469</w:t>
            </w:r>
          </w:p>
          <w:p w14:paraId="1D81A4E0" w14:textId="77777777" w:rsidR="004B7CE4" w:rsidRPr="004B7CE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ZNF513</w:t>
            </w:r>
          </w:p>
          <w:p w14:paraId="25B09504" w14:textId="119EF03B" w:rsidR="007D3682" w:rsidRPr="007B5D04" w:rsidRDefault="004B7CE4" w:rsidP="004B7C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4B7CE4">
              <w:rPr>
                <w:rFonts w:ascii="Calibri" w:hAnsi="Calibri" w:cs="Calibri"/>
                <w:i/>
                <w:iCs/>
                <w:sz w:val="16"/>
                <w:szCs w:val="16"/>
              </w:rPr>
              <w:t>ZNHIT3</w:t>
            </w:r>
          </w:p>
        </w:tc>
        <w:tc>
          <w:tcPr>
            <w:tcW w:w="507" w:type="pct"/>
          </w:tcPr>
          <w:p w14:paraId="2677A35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ABCA4</w:t>
            </w:r>
          </w:p>
          <w:p w14:paraId="56C3008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BCC6</w:t>
            </w:r>
          </w:p>
          <w:p w14:paraId="11F8EBE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BHD12</w:t>
            </w:r>
          </w:p>
          <w:p w14:paraId="157FC0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CBD5</w:t>
            </w:r>
          </w:p>
          <w:p w14:paraId="610CEE8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CO2</w:t>
            </w:r>
          </w:p>
          <w:p w14:paraId="482759F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AM9</w:t>
            </w:r>
          </w:p>
          <w:p w14:paraId="28B2C63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AMTS18</w:t>
            </w:r>
          </w:p>
          <w:p w14:paraId="6D6B57B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GRA3</w:t>
            </w:r>
          </w:p>
          <w:p w14:paraId="4A10ED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GRV1</w:t>
            </w:r>
          </w:p>
          <w:p w14:paraId="0678435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IPOR1</w:t>
            </w:r>
          </w:p>
          <w:p w14:paraId="4EBBB63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FG3L2</w:t>
            </w:r>
          </w:p>
          <w:p w14:paraId="12497D5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GBL5</w:t>
            </w:r>
          </w:p>
          <w:p w14:paraId="285A895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HI1</w:t>
            </w:r>
          </w:p>
          <w:p w14:paraId="345479F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HR</w:t>
            </w:r>
          </w:p>
          <w:p w14:paraId="27D7057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IPL1</w:t>
            </w:r>
          </w:p>
          <w:p w14:paraId="7EFA7EA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LMS1</w:t>
            </w:r>
          </w:p>
          <w:p w14:paraId="6ADA8CC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HGEF18</w:t>
            </w:r>
          </w:p>
          <w:p w14:paraId="5D56ED7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L2BP</w:t>
            </w:r>
          </w:p>
          <w:p w14:paraId="6AE15D0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L3</w:t>
            </w:r>
          </w:p>
          <w:p w14:paraId="62BAAB1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L6</w:t>
            </w:r>
          </w:p>
          <w:p w14:paraId="2E433BC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MS2</w:t>
            </w:r>
          </w:p>
          <w:p w14:paraId="6459C6C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SG</w:t>
            </w:r>
          </w:p>
          <w:p w14:paraId="632C30B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SRGL1</w:t>
            </w:r>
          </w:p>
          <w:p w14:paraId="3156981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TF6</w:t>
            </w:r>
          </w:p>
          <w:p w14:paraId="621513C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TOH7</w:t>
            </w:r>
          </w:p>
          <w:p w14:paraId="5DA585D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TXN7</w:t>
            </w:r>
          </w:p>
          <w:p w14:paraId="320BCE2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IP1</w:t>
            </w:r>
          </w:p>
          <w:p w14:paraId="09EFF06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1</w:t>
            </w:r>
          </w:p>
          <w:p w14:paraId="54E76C0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10</w:t>
            </w:r>
          </w:p>
          <w:p w14:paraId="4D2807A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12</w:t>
            </w:r>
          </w:p>
          <w:p w14:paraId="13B9A97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2</w:t>
            </w:r>
          </w:p>
          <w:p w14:paraId="54A63AD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4</w:t>
            </w:r>
          </w:p>
          <w:p w14:paraId="082C9F2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5</w:t>
            </w:r>
          </w:p>
          <w:p w14:paraId="32E177F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7</w:t>
            </w:r>
          </w:p>
          <w:p w14:paraId="0EC4742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9</w:t>
            </w:r>
          </w:p>
          <w:p w14:paraId="21A80CA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EST1</w:t>
            </w:r>
          </w:p>
          <w:p w14:paraId="46FB17E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1QTNF5</w:t>
            </w:r>
          </w:p>
          <w:p w14:paraId="29D09E3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2</w:t>
            </w:r>
          </w:p>
          <w:p w14:paraId="435328C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3</w:t>
            </w:r>
          </w:p>
          <w:p w14:paraId="68514BD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4</w:t>
            </w:r>
          </w:p>
          <w:p w14:paraId="11D74B4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BP4</w:t>
            </w:r>
          </w:p>
          <w:p w14:paraId="0B6EAF6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CNA1F</w:t>
            </w:r>
          </w:p>
          <w:p w14:paraId="304C553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CNA2D4</w:t>
            </w:r>
          </w:p>
          <w:p w14:paraId="7B6D10E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PN5</w:t>
            </w:r>
          </w:p>
          <w:p w14:paraId="222ED23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C2D2A</w:t>
            </w:r>
          </w:p>
          <w:p w14:paraId="7943C03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CDC51</w:t>
            </w:r>
          </w:p>
          <w:p w14:paraId="3732640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CT2</w:t>
            </w:r>
          </w:p>
          <w:p w14:paraId="2333932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DH23</w:t>
            </w:r>
          </w:p>
          <w:p w14:paraId="0CA0B3E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DH3</w:t>
            </w:r>
          </w:p>
          <w:p w14:paraId="0C2381D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DHR1</w:t>
            </w:r>
          </w:p>
          <w:p w14:paraId="4939AAF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162</w:t>
            </w:r>
          </w:p>
          <w:p w14:paraId="445FA71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164</w:t>
            </w:r>
          </w:p>
          <w:p w14:paraId="249AA28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19</w:t>
            </w:r>
          </w:p>
          <w:p w14:paraId="5B5B031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250</w:t>
            </w:r>
          </w:p>
          <w:p w14:paraId="4D91891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290</w:t>
            </w:r>
          </w:p>
          <w:p w14:paraId="63449F4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78</w:t>
            </w:r>
          </w:p>
          <w:p w14:paraId="5AA0416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RKL</w:t>
            </w:r>
          </w:p>
          <w:p w14:paraId="50FA3D5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FAP410</w:t>
            </w:r>
          </w:p>
          <w:p w14:paraId="2B0F6D6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FAP418</w:t>
            </w:r>
          </w:p>
          <w:p w14:paraId="09E3B5A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FB</w:t>
            </w:r>
          </w:p>
          <w:p w14:paraId="7FBC568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FH</w:t>
            </w:r>
          </w:p>
          <w:p w14:paraId="774F6B5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HM</w:t>
            </w:r>
          </w:p>
          <w:p w14:paraId="3CD6497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IB2</w:t>
            </w:r>
          </w:p>
          <w:p w14:paraId="03CD381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ISD2</w:t>
            </w:r>
          </w:p>
          <w:p w14:paraId="72EEA13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CC1</w:t>
            </w:r>
          </w:p>
          <w:p w14:paraId="47AC0F1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CN2</w:t>
            </w:r>
          </w:p>
          <w:p w14:paraId="2ECC3AF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EC3B</w:t>
            </w:r>
          </w:p>
          <w:p w14:paraId="6BFF5D3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N3</w:t>
            </w:r>
          </w:p>
          <w:p w14:paraId="3EA6E88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RN1</w:t>
            </w:r>
          </w:p>
          <w:p w14:paraId="243296A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UAP1</w:t>
            </w:r>
          </w:p>
          <w:p w14:paraId="43C931F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GA1</w:t>
            </w:r>
          </w:p>
          <w:p w14:paraId="188ED9A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GA3</w:t>
            </w:r>
          </w:p>
          <w:p w14:paraId="3B3FA37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GB1</w:t>
            </w:r>
          </w:p>
          <w:p w14:paraId="137006D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GB3</w:t>
            </w:r>
          </w:p>
          <w:p w14:paraId="4BC35FC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NM4</w:t>
            </w:r>
          </w:p>
          <w:p w14:paraId="213EA1A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L11A1</w:t>
            </w:r>
          </w:p>
          <w:p w14:paraId="7ACB376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L2A1</w:t>
            </w:r>
          </w:p>
          <w:p w14:paraId="6119B18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L9A1</w:t>
            </w:r>
          </w:p>
          <w:p w14:paraId="31BB6D2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Q2</w:t>
            </w:r>
          </w:p>
          <w:p w14:paraId="7E57D32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Q4</w:t>
            </w:r>
          </w:p>
          <w:p w14:paraId="0A4C526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Q5</w:t>
            </w:r>
          </w:p>
          <w:p w14:paraId="2D027ED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Q8B</w:t>
            </w:r>
          </w:p>
          <w:p w14:paraId="53C962F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RB1</w:t>
            </w:r>
          </w:p>
          <w:p w14:paraId="6FE560A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RX</w:t>
            </w:r>
          </w:p>
          <w:p w14:paraId="4DBB0F1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SPP1</w:t>
            </w:r>
          </w:p>
          <w:p w14:paraId="1C3DAB7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TNNA1</w:t>
            </w:r>
          </w:p>
          <w:p w14:paraId="04E78EC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WC27</w:t>
            </w:r>
          </w:p>
          <w:p w14:paraId="425C677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YP4V2</w:t>
            </w:r>
          </w:p>
          <w:p w14:paraId="6DFB1D6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HDDS</w:t>
            </w:r>
          </w:p>
          <w:p w14:paraId="55A3969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HX38</w:t>
            </w:r>
          </w:p>
          <w:p w14:paraId="7FD5E6A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MD</w:t>
            </w:r>
          </w:p>
          <w:p w14:paraId="4BFEFB9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NM1L</w:t>
            </w:r>
          </w:p>
          <w:p w14:paraId="1006EF8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RAM2</w:t>
            </w:r>
          </w:p>
          <w:p w14:paraId="751FEAC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THD1</w:t>
            </w:r>
          </w:p>
          <w:p w14:paraId="647FB5B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YNC2H1</w:t>
            </w:r>
          </w:p>
          <w:p w14:paraId="126B992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YNC2I2</w:t>
            </w:r>
          </w:p>
          <w:p w14:paraId="44DE6AC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FEMP1</w:t>
            </w:r>
          </w:p>
          <w:p w14:paraId="23B3C57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LOVL1</w:t>
            </w:r>
          </w:p>
          <w:p w14:paraId="42AC1AC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LOVL4</w:t>
            </w:r>
          </w:p>
          <w:p w14:paraId="5F8C6AB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MC1</w:t>
            </w:r>
          </w:p>
          <w:p w14:paraId="28E68BD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NSA</w:t>
            </w:r>
          </w:p>
          <w:p w14:paraId="2F900BD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RCC6</w:t>
            </w:r>
          </w:p>
          <w:p w14:paraId="4422917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SPN</w:t>
            </w:r>
          </w:p>
          <w:p w14:paraId="7D34619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XOSC2</w:t>
            </w:r>
          </w:p>
          <w:p w14:paraId="5D8FECD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YS</w:t>
            </w:r>
          </w:p>
          <w:p w14:paraId="757EB76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AM161A</w:t>
            </w:r>
          </w:p>
          <w:p w14:paraId="194F7B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BLN5</w:t>
            </w:r>
          </w:p>
          <w:p w14:paraId="1945CD5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LVCR1</w:t>
            </w:r>
          </w:p>
          <w:p w14:paraId="25E348E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SCN2</w:t>
            </w:r>
          </w:p>
          <w:p w14:paraId="1B7014D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ZD4</w:t>
            </w:r>
          </w:p>
          <w:p w14:paraId="35DC56E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DF6</w:t>
            </w:r>
          </w:p>
          <w:p w14:paraId="60FF54E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NAT1</w:t>
            </w:r>
          </w:p>
          <w:p w14:paraId="3E69127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NAT2</w:t>
            </w:r>
          </w:p>
          <w:p w14:paraId="5FF60BF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NB3</w:t>
            </w:r>
          </w:p>
          <w:p w14:paraId="7D35C71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NPTG</w:t>
            </w:r>
          </w:p>
          <w:p w14:paraId="1322A3D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PR179</w:t>
            </w:r>
          </w:p>
          <w:p w14:paraId="32F3CEF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RK1</w:t>
            </w:r>
          </w:p>
          <w:p w14:paraId="4E57902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RM6</w:t>
            </w:r>
          </w:p>
          <w:p w14:paraId="104116E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UCA1A</w:t>
            </w:r>
          </w:p>
          <w:p w14:paraId="2C17AE3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UCA1B</w:t>
            </w:r>
          </w:p>
          <w:p w14:paraId="23839D8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UCY2D</w:t>
            </w:r>
          </w:p>
          <w:p w14:paraId="0B3FB95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ARS1</w:t>
            </w:r>
          </w:p>
          <w:p w14:paraId="26B6CC6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GSNAT</w:t>
            </w:r>
          </w:p>
          <w:p w14:paraId="4DCD287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K1</w:t>
            </w:r>
          </w:p>
          <w:p w14:paraId="529575C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KDC1</w:t>
            </w:r>
          </w:p>
          <w:p w14:paraId="4AD34CD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MCN1</w:t>
            </w:r>
          </w:p>
          <w:p w14:paraId="2738E61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MX1</w:t>
            </w:r>
          </w:p>
          <w:p w14:paraId="4CE013D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TRA1</w:t>
            </w:r>
          </w:p>
          <w:p w14:paraId="4B64FE6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DH3B</w:t>
            </w:r>
          </w:p>
          <w:p w14:paraId="7C7FDE0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140</w:t>
            </w:r>
          </w:p>
          <w:p w14:paraId="50767A8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172</w:t>
            </w:r>
          </w:p>
          <w:p w14:paraId="6C46825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27</w:t>
            </w:r>
          </w:p>
          <w:p w14:paraId="6803883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43</w:t>
            </w:r>
          </w:p>
          <w:p w14:paraId="6A8D97C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81</w:t>
            </w:r>
          </w:p>
          <w:p w14:paraId="5505439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MPDH1</w:t>
            </w:r>
          </w:p>
          <w:p w14:paraId="45FE4FC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MPG1</w:t>
            </w:r>
          </w:p>
          <w:p w14:paraId="48470B9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IMPG2</w:t>
            </w:r>
          </w:p>
          <w:p w14:paraId="68945D3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NPP5E</w:t>
            </w:r>
          </w:p>
          <w:p w14:paraId="1EC9247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NVS</w:t>
            </w:r>
          </w:p>
          <w:p w14:paraId="2589552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QCB1</w:t>
            </w:r>
          </w:p>
          <w:p w14:paraId="20959F0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TM2B</w:t>
            </w:r>
          </w:p>
          <w:p w14:paraId="270296C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JAG1</w:t>
            </w:r>
          </w:p>
          <w:p w14:paraId="2960065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CNJ13</w:t>
            </w:r>
          </w:p>
          <w:p w14:paraId="63E04FE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CNV2</w:t>
            </w:r>
          </w:p>
          <w:p w14:paraId="2F67683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IAA1549</w:t>
            </w:r>
          </w:p>
          <w:p w14:paraId="2D16623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IF11</w:t>
            </w:r>
          </w:p>
          <w:p w14:paraId="4EC1EBE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IF3B</w:t>
            </w:r>
          </w:p>
          <w:p w14:paraId="00850C8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IZ</w:t>
            </w:r>
          </w:p>
          <w:p w14:paraId="0B3DCB8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LHL7</w:t>
            </w:r>
          </w:p>
          <w:p w14:paraId="5CB55D3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AMA1</w:t>
            </w:r>
          </w:p>
          <w:p w14:paraId="34C52F2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CA5</w:t>
            </w:r>
          </w:p>
          <w:p w14:paraId="0BADCCA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RAT</w:t>
            </w:r>
          </w:p>
          <w:p w14:paraId="258FBC1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RIT3</w:t>
            </w:r>
          </w:p>
          <w:p w14:paraId="163081E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RP5</w:t>
            </w:r>
          </w:p>
          <w:p w14:paraId="5DF4147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RRTM4</w:t>
            </w:r>
          </w:p>
          <w:p w14:paraId="77C2171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ZTFL1</w:t>
            </w:r>
          </w:p>
          <w:p w14:paraId="6BFD6D0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AK</w:t>
            </w:r>
          </w:p>
          <w:p w14:paraId="744BA57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APKAPK3</w:t>
            </w:r>
          </w:p>
          <w:p w14:paraId="15189C6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ERTK</w:t>
            </w:r>
          </w:p>
          <w:p w14:paraId="6C35F0B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FN2</w:t>
            </w:r>
          </w:p>
          <w:p w14:paraId="6C6084A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FRP</w:t>
            </w:r>
          </w:p>
          <w:p w14:paraId="4DCD00E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FSD8</w:t>
            </w:r>
          </w:p>
          <w:p w14:paraId="4CA8BE3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IEF1</w:t>
            </w:r>
          </w:p>
          <w:p w14:paraId="0095259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IR204</w:t>
            </w:r>
          </w:p>
          <w:p w14:paraId="74CF9F6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KKS</w:t>
            </w:r>
          </w:p>
          <w:p w14:paraId="5C23A0F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KS1</w:t>
            </w:r>
          </w:p>
          <w:p w14:paraId="5DE3FC7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MP19</w:t>
            </w:r>
          </w:p>
          <w:p w14:paraId="0E59A3B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PDZ</w:t>
            </w:r>
          </w:p>
          <w:p w14:paraId="1FEB9E8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TRFR</w:t>
            </w:r>
          </w:p>
          <w:p w14:paraId="2D2E114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TTP</w:t>
            </w:r>
          </w:p>
          <w:p w14:paraId="5B591E3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VK</w:t>
            </w:r>
          </w:p>
          <w:p w14:paraId="04E90CE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YO7A</w:t>
            </w:r>
          </w:p>
          <w:p w14:paraId="7B9FF8F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BAS</w:t>
            </w:r>
          </w:p>
          <w:p w14:paraId="431F04C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DP</w:t>
            </w:r>
          </w:p>
          <w:p w14:paraId="180739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EK2</w:t>
            </w:r>
          </w:p>
          <w:p w14:paraId="6839DE0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EUROD1</w:t>
            </w:r>
          </w:p>
          <w:p w14:paraId="0F08846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MNAT1</w:t>
            </w:r>
          </w:p>
          <w:p w14:paraId="54CBF13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PHP1</w:t>
            </w:r>
          </w:p>
          <w:p w14:paraId="2EF141E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PHP3</w:t>
            </w:r>
          </w:p>
          <w:p w14:paraId="787A88A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PHP4</w:t>
            </w:r>
          </w:p>
          <w:p w14:paraId="0FDA001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R2E3</w:t>
            </w:r>
          </w:p>
          <w:p w14:paraId="3941F82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R2F1</w:t>
            </w:r>
          </w:p>
          <w:p w14:paraId="32D8BCF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RL</w:t>
            </w:r>
          </w:p>
          <w:p w14:paraId="3FD530C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YX</w:t>
            </w:r>
          </w:p>
          <w:p w14:paraId="70BE451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AT</w:t>
            </w:r>
          </w:p>
          <w:p w14:paraId="4E6CB58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FD1</w:t>
            </w:r>
          </w:p>
          <w:p w14:paraId="3B7BFA5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A1</w:t>
            </w:r>
          </w:p>
          <w:p w14:paraId="1E3FCBB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A3</w:t>
            </w:r>
          </w:p>
          <w:p w14:paraId="107661A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N1LW</w:t>
            </w:r>
          </w:p>
          <w:p w14:paraId="288E06E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N1MW</w:t>
            </w:r>
          </w:p>
          <w:p w14:paraId="6BABE30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N1SW</w:t>
            </w:r>
          </w:p>
          <w:p w14:paraId="3C322B5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R2W3</w:t>
            </w:r>
          </w:p>
          <w:p w14:paraId="6BB646C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TX2</w:t>
            </w:r>
          </w:p>
          <w:p w14:paraId="4AC54E4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ANK2</w:t>
            </w:r>
          </w:p>
          <w:p w14:paraId="0E57DC1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AX2</w:t>
            </w:r>
          </w:p>
          <w:p w14:paraId="5BA26AD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CARE</w:t>
            </w:r>
          </w:p>
          <w:p w14:paraId="00E8AA5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CDH15</w:t>
            </w:r>
          </w:p>
          <w:p w14:paraId="78DACFD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CYT1A</w:t>
            </w:r>
          </w:p>
          <w:p w14:paraId="7D63A8C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A</w:t>
            </w:r>
          </w:p>
          <w:p w14:paraId="734F62B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B</w:t>
            </w:r>
          </w:p>
          <w:p w14:paraId="478AE0C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C</w:t>
            </w:r>
          </w:p>
          <w:p w14:paraId="35DDBAC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G</w:t>
            </w:r>
          </w:p>
          <w:p w14:paraId="1652927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H</w:t>
            </w:r>
          </w:p>
          <w:p w14:paraId="78C9F84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SS1</w:t>
            </w:r>
          </w:p>
          <w:p w14:paraId="7747CC0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ZD7</w:t>
            </w:r>
          </w:p>
          <w:p w14:paraId="186C41E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EX1</w:t>
            </w:r>
          </w:p>
          <w:p w14:paraId="0C2813E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EX2</w:t>
            </w:r>
          </w:p>
          <w:p w14:paraId="7890637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EX7</w:t>
            </w:r>
          </w:p>
          <w:p w14:paraId="5645220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GK1</w:t>
            </w:r>
          </w:p>
          <w:p w14:paraId="35363C6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HYH</w:t>
            </w:r>
          </w:p>
          <w:p w14:paraId="7CB7420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ITPNM3</w:t>
            </w:r>
          </w:p>
          <w:p w14:paraId="1D6D233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LA2G5</w:t>
            </w:r>
          </w:p>
          <w:p w14:paraId="7EECEDF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LK4</w:t>
            </w:r>
          </w:p>
          <w:p w14:paraId="6272EA2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NPLA6</w:t>
            </w:r>
          </w:p>
          <w:p w14:paraId="6D8E0C6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POC1B</w:t>
            </w:r>
          </w:p>
          <w:p w14:paraId="7D7F69C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OC5</w:t>
            </w:r>
          </w:p>
          <w:p w14:paraId="1C0A739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OMGNT1</w:t>
            </w:r>
          </w:p>
          <w:p w14:paraId="5800BEB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PT1</w:t>
            </w:r>
          </w:p>
          <w:p w14:paraId="2FA17D6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CD</w:t>
            </w:r>
          </w:p>
          <w:p w14:paraId="615482C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DM13</w:t>
            </w:r>
          </w:p>
          <w:p w14:paraId="0228F1A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OM1</w:t>
            </w:r>
          </w:p>
          <w:p w14:paraId="77CAFE0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OS1</w:t>
            </w:r>
          </w:p>
          <w:p w14:paraId="417FA65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3</w:t>
            </w:r>
          </w:p>
          <w:p w14:paraId="591D1BB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31</w:t>
            </w:r>
          </w:p>
          <w:p w14:paraId="4CBD199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4</w:t>
            </w:r>
          </w:p>
          <w:p w14:paraId="0D8B951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6</w:t>
            </w:r>
          </w:p>
          <w:p w14:paraId="3EE3680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8</w:t>
            </w:r>
          </w:p>
          <w:p w14:paraId="351A91C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H2</w:t>
            </w:r>
          </w:p>
          <w:p w14:paraId="5756A8A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S1</w:t>
            </w:r>
          </w:p>
          <w:p w14:paraId="3291CF9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AB28</w:t>
            </w:r>
          </w:p>
          <w:p w14:paraId="1ED5860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AX2</w:t>
            </w:r>
          </w:p>
          <w:p w14:paraId="0084BBC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B1</w:t>
            </w:r>
          </w:p>
          <w:p w14:paraId="7F23877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BP3</w:t>
            </w:r>
          </w:p>
          <w:p w14:paraId="1110F4D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BP4</w:t>
            </w:r>
          </w:p>
          <w:p w14:paraId="528CBC6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CBTB1</w:t>
            </w:r>
          </w:p>
          <w:p w14:paraId="7C25C53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D3</w:t>
            </w:r>
          </w:p>
          <w:p w14:paraId="500CA9F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DH11</w:t>
            </w:r>
          </w:p>
          <w:p w14:paraId="10E1963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DH12</w:t>
            </w:r>
          </w:p>
          <w:p w14:paraId="394B9C6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DH5</w:t>
            </w:r>
          </w:p>
          <w:p w14:paraId="24BB397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EEP6</w:t>
            </w:r>
          </w:p>
          <w:p w14:paraId="3D993AB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GR</w:t>
            </w:r>
          </w:p>
          <w:p w14:paraId="3A6F45B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GS9</w:t>
            </w:r>
          </w:p>
          <w:p w14:paraId="59D179C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GS9BP</w:t>
            </w:r>
          </w:p>
          <w:p w14:paraId="5438D4E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HO</w:t>
            </w:r>
          </w:p>
          <w:p w14:paraId="234B879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IMS1</w:t>
            </w:r>
          </w:p>
          <w:p w14:paraId="239C98A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IMS2</w:t>
            </w:r>
          </w:p>
          <w:p w14:paraId="4997E88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LBP1</w:t>
            </w:r>
          </w:p>
          <w:p w14:paraId="63C0319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OM1</w:t>
            </w:r>
          </w:p>
          <w:p w14:paraId="5F3AA68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1</w:t>
            </w:r>
          </w:p>
          <w:p w14:paraId="68133F8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1L1</w:t>
            </w:r>
          </w:p>
          <w:p w14:paraId="457886D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2</w:t>
            </w:r>
          </w:p>
          <w:p w14:paraId="3BD8CDE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9</w:t>
            </w:r>
          </w:p>
          <w:p w14:paraId="0760DA5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E65</w:t>
            </w:r>
          </w:p>
          <w:p w14:paraId="29A3E10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GR</w:t>
            </w:r>
          </w:p>
          <w:p w14:paraId="0EFD1C6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GRIP1</w:t>
            </w:r>
          </w:p>
          <w:p w14:paraId="1F37076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GRIP1L</w:t>
            </w:r>
          </w:p>
          <w:p w14:paraId="1D24343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S1</w:t>
            </w:r>
          </w:p>
          <w:p w14:paraId="10F4F3F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TN4IP1</w:t>
            </w:r>
          </w:p>
          <w:p w14:paraId="2040CCA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AG</w:t>
            </w:r>
          </w:p>
          <w:p w14:paraId="70F744A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AMD11</w:t>
            </w:r>
          </w:p>
          <w:p w14:paraId="5910D64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AMD7</w:t>
            </w:r>
          </w:p>
          <w:p w14:paraId="75F8B94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DCCAG8</w:t>
            </w:r>
          </w:p>
          <w:p w14:paraId="61E7E88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EMA4A</w:t>
            </w:r>
          </w:p>
          <w:p w14:paraId="18D13F7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24A1</w:t>
            </w:r>
          </w:p>
          <w:p w14:paraId="2E7C94B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25A46</w:t>
            </w:r>
          </w:p>
          <w:p w14:paraId="7C6129A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37A3</w:t>
            </w:r>
          </w:p>
          <w:p w14:paraId="3689012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38A8</w:t>
            </w:r>
          </w:p>
          <w:p w14:paraId="40FF1D0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39A12</w:t>
            </w:r>
          </w:p>
          <w:p w14:paraId="160A3F5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4A7</w:t>
            </w:r>
          </w:p>
          <w:p w14:paraId="222B8D6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66A1</w:t>
            </w:r>
          </w:p>
          <w:p w14:paraId="7BDC316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7A14</w:t>
            </w:r>
          </w:p>
          <w:p w14:paraId="49605B3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NRNP200</w:t>
            </w:r>
          </w:p>
          <w:p w14:paraId="10973CB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PATA7</w:t>
            </w:r>
          </w:p>
          <w:p w14:paraId="15022BF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PP2</w:t>
            </w:r>
          </w:p>
          <w:p w14:paraId="0F5DDF5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UMF1</w:t>
            </w:r>
          </w:p>
          <w:p w14:paraId="1F4D544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BC1D32</w:t>
            </w:r>
          </w:p>
          <w:p w14:paraId="74A6516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EAD1</w:t>
            </w:r>
          </w:p>
          <w:p w14:paraId="2B8DA5B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IMM8A</w:t>
            </w:r>
          </w:p>
          <w:p w14:paraId="741A906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IMP3</w:t>
            </w:r>
          </w:p>
          <w:p w14:paraId="3A21B69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LCD3B</w:t>
            </w:r>
          </w:p>
          <w:p w14:paraId="3A66F20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LR3</w:t>
            </w:r>
          </w:p>
          <w:p w14:paraId="1A5F1C2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LR4</w:t>
            </w:r>
          </w:p>
          <w:p w14:paraId="4DC8E84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MEM126A</w:t>
            </w:r>
          </w:p>
          <w:p w14:paraId="2F84B8C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MEM216</w:t>
            </w:r>
          </w:p>
          <w:p w14:paraId="11B165D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MEM237</w:t>
            </w:r>
          </w:p>
          <w:p w14:paraId="5D9D924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OPORS</w:t>
            </w:r>
          </w:p>
          <w:p w14:paraId="010149B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REX1</w:t>
            </w:r>
          </w:p>
          <w:p w14:paraId="2976CE5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RIM32</w:t>
            </w:r>
          </w:p>
          <w:p w14:paraId="4DD6FB6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RNT1</w:t>
            </w:r>
          </w:p>
          <w:p w14:paraId="4B76B5C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RPM1</w:t>
            </w:r>
          </w:p>
          <w:p w14:paraId="24288D4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SPAN12</w:t>
            </w:r>
          </w:p>
          <w:p w14:paraId="42C0AB8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TC8</w:t>
            </w:r>
          </w:p>
          <w:p w14:paraId="7481C9A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TTLL5</w:t>
            </w:r>
          </w:p>
          <w:p w14:paraId="3222544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TPA</w:t>
            </w:r>
          </w:p>
          <w:p w14:paraId="6A06FED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UB</w:t>
            </w:r>
          </w:p>
          <w:p w14:paraId="296AF43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UBGCP4</w:t>
            </w:r>
          </w:p>
          <w:p w14:paraId="0727BCB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UBGCP6</w:t>
            </w:r>
          </w:p>
          <w:p w14:paraId="1A7FB76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ULP1</w:t>
            </w:r>
          </w:p>
          <w:p w14:paraId="30AC057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BAP1L</w:t>
            </w:r>
          </w:p>
          <w:p w14:paraId="5259B92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NC119</w:t>
            </w:r>
          </w:p>
          <w:p w14:paraId="57203B9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SH1C</w:t>
            </w:r>
          </w:p>
          <w:p w14:paraId="0A9A314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SH1G</w:t>
            </w:r>
          </w:p>
          <w:p w14:paraId="5862019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SH2A</w:t>
            </w:r>
          </w:p>
          <w:p w14:paraId="42E47EB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SP45</w:t>
            </w:r>
          </w:p>
          <w:p w14:paraId="52DDD91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VCAN</w:t>
            </w:r>
          </w:p>
          <w:p w14:paraId="23DD4FE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VWA8</w:t>
            </w:r>
          </w:p>
          <w:p w14:paraId="7C4FD60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WDPCP</w:t>
            </w:r>
          </w:p>
          <w:p w14:paraId="1DD33E8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WDR19</w:t>
            </w:r>
          </w:p>
          <w:p w14:paraId="4C11EB4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WFS1</w:t>
            </w:r>
          </w:p>
          <w:p w14:paraId="667AD0E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WHRN</w:t>
            </w:r>
          </w:p>
          <w:p w14:paraId="10AD72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ZNF408</w:t>
            </w:r>
          </w:p>
          <w:p w14:paraId="691276B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ZNF423</w:t>
            </w:r>
          </w:p>
          <w:p w14:paraId="16E66A6C" w14:textId="0461B649" w:rsidR="007D3682" w:rsidRPr="007B5D04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ZNF513</w:t>
            </w:r>
          </w:p>
        </w:tc>
        <w:tc>
          <w:tcPr>
            <w:tcW w:w="489" w:type="pct"/>
          </w:tcPr>
          <w:p w14:paraId="086094D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ABCA4</w:t>
            </w:r>
          </w:p>
          <w:p w14:paraId="7C3BEEE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BCC6</w:t>
            </w:r>
          </w:p>
          <w:p w14:paraId="2249D19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BHD12</w:t>
            </w:r>
          </w:p>
          <w:p w14:paraId="04FB53D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CBD5</w:t>
            </w:r>
          </w:p>
          <w:p w14:paraId="38CD51B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CO2</w:t>
            </w:r>
          </w:p>
          <w:p w14:paraId="37C4290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DAM9</w:t>
            </w:r>
          </w:p>
          <w:p w14:paraId="7B65D13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DAMTS18</w:t>
            </w:r>
          </w:p>
          <w:p w14:paraId="0C17501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DGRV1</w:t>
            </w:r>
          </w:p>
          <w:p w14:paraId="756875F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FG3L2</w:t>
            </w:r>
          </w:p>
          <w:p w14:paraId="43828F5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GBL5</w:t>
            </w:r>
          </w:p>
          <w:p w14:paraId="02C224A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HI1</w:t>
            </w:r>
          </w:p>
          <w:p w14:paraId="6D059E1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IPL1</w:t>
            </w:r>
          </w:p>
          <w:p w14:paraId="0B8DEC3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IRE</w:t>
            </w:r>
          </w:p>
          <w:p w14:paraId="5EACA6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LDH3A2</w:t>
            </w:r>
          </w:p>
          <w:p w14:paraId="207D054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LMS1</w:t>
            </w:r>
          </w:p>
          <w:p w14:paraId="77410B4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LPK1</w:t>
            </w:r>
          </w:p>
          <w:p w14:paraId="155B68E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MACR</w:t>
            </w:r>
          </w:p>
          <w:p w14:paraId="6ED36CC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HGEF18</w:t>
            </w:r>
          </w:p>
          <w:p w14:paraId="4000335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L13B</w:t>
            </w:r>
          </w:p>
          <w:p w14:paraId="62BE0A3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L2BP</w:t>
            </w:r>
          </w:p>
          <w:p w14:paraId="2F9B8F2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L3</w:t>
            </w:r>
          </w:p>
          <w:p w14:paraId="7DCF2EC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L6</w:t>
            </w:r>
          </w:p>
          <w:p w14:paraId="10421B7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SG</w:t>
            </w:r>
          </w:p>
          <w:p w14:paraId="5324DDF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TF6</w:t>
            </w:r>
          </w:p>
          <w:p w14:paraId="4864A4A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TOH7</w:t>
            </w:r>
          </w:p>
          <w:p w14:paraId="580E470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TXN7</w:t>
            </w:r>
          </w:p>
          <w:p w14:paraId="36C8C57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1</w:t>
            </w:r>
          </w:p>
          <w:p w14:paraId="4F4D51B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10</w:t>
            </w:r>
          </w:p>
          <w:p w14:paraId="64446BE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12</w:t>
            </w:r>
          </w:p>
          <w:p w14:paraId="2FECBDB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2</w:t>
            </w:r>
          </w:p>
          <w:p w14:paraId="2836B07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4</w:t>
            </w:r>
          </w:p>
          <w:p w14:paraId="551C3AF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5</w:t>
            </w:r>
          </w:p>
          <w:p w14:paraId="370EF3F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7</w:t>
            </w:r>
          </w:p>
          <w:p w14:paraId="53B31E1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9</w:t>
            </w:r>
          </w:p>
          <w:p w14:paraId="1995D80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EST1</w:t>
            </w:r>
          </w:p>
          <w:p w14:paraId="248E756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1QTNF5</w:t>
            </w:r>
          </w:p>
          <w:p w14:paraId="083B45A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ABP4</w:t>
            </w:r>
          </w:p>
          <w:p w14:paraId="64EC62A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ACNA1F</w:t>
            </w:r>
          </w:p>
          <w:p w14:paraId="5B91569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ACNA2D4</w:t>
            </w:r>
          </w:p>
          <w:p w14:paraId="71B4BCD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APN5</w:t>
            </w:r>
          </w:p>
          <w:p w14:paraId="3DBD955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C2D2A</w:t>
            </w:r>
          </w:p>
          <w:p w14:paraId="2D161F2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DH23</w:t>
            </w:r>
          </w:p>
          <w:p w14:paraId="44B666D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DH3</w:t>
            </w:r>
          </w:p>
          <w:p w14:paraId="24937AF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DHR1</w:t>
            </w:r>
          </w:p>
          <w:p w14:paraId="48E0B55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P164</w:t>
            </w:r>
          </w:p>
          <w:p w14:paraId="6F9A78A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P250</w:t>
            </w:r>
          </w:p>
          <w:p w14:paraId="14130CD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P290</w:t>
            </w:r>
          </w:p>
          <w:p w14:paraId="39E03EE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P78</w:t>
            </w:r>
          </w:p>
          <w:p w14:paraId="6AD97FC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RKL</w:t>
            </w:r>
          </w:p>
          <w:p w14:paraId="3508C68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FAP20</w:t>
            </w:r>
          </w:p>
          <w:p w14:paraId="2CB5B21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FAP410</w:t>
            </w:r>
          </w:p>
          <w:p w14:paraId="517CFB6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FAP418</w:t>
            </w:r>
          </w:p>
          <w:p w14:paraId="42C5BEB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FH</w:t>
            </w:r>
          </w:p>
          <w:p w14:paraId="3731541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HM</w:t>
            </w:r>
          </w:p>
          <w:p w14:paraId="7A7383E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LN3</w:t>
            </w:r>
          </w:p>
          <w:p w14:paraId="3C98A37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LN5</w:t>
            </w:r>
          </w:p>
          <w:p w14:paraId="46C4D97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LN6</w:t>
            </w:r>
          </w:p>
          <w:p w14:paraId="08D66E2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LN8</w:t>
            </w:r>
          </w:p>
          <w:p w14:paraId="254CF7E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LRN1</w:t>
            </w:r>
          </w:p>
          <w:p w14:paraId="14CE5C8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GA1</w:t>
            </w:r>
          </w:p>
          <w:p w14:paraId="4BC0DFE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GA3</w:t>
            </w:r>
          </w:p>
          <w:p w14:paraId="415A0BC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GB1</w:t>
            </w:r>
          </w:p>
          <w:p w14:paraId="368315A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GB3</w:t>
            </w:r>
          </w:p>
          <w:p w14:paraId="5DE3911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NM4</w:t>
            </w:r>
          </w:p>
          <w:p w14:paraId="7E43351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11A1</w:t>
            </w:r>
          </w:p>
          <w:p w14:paraId="7358A39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18A1</w:t>
            </w:r>
          </w:p>
          <w:p w14:paraId="2A89025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2A1</w:t>
            </w:r>
          </w:p>
          <w:p w14:paraId="652AC04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4A1</w:t>
            </w:r>
          </w:p>
          <w:p w14:paraId="341E6DD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9A1</w:t>
            </w:r>
          </w:p>
          <w:p w14:paraId="0E69482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9A2</w:t>
            </w:r>
          </w:p>
          <w:p w14:paraId="7801884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9A3</w:t>
            </w:r>
          </w:p>
          <w:p w14:paraId="6DD53D7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Q2</w:t>
            </w:r>
          </w:p>
          <w:p w14:paraId="28A4EBC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RB1</w:t>
            </w:r>
          </w:p>
          <w:p w14:paraId="59F7205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RX</w:t>
            </w:r>
          </w:p>
          <w:p w14:paraId="78A18A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SPP1</w:t>
            </w:r>
          </w:p>
          <w:p w14:paraId="684BD80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C1</w:t>
            </w:r>
          </w:p>
          <w:p w14:paraId="40AB319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NNA1</w:t>
            </w:r>
          </w:p>
          <w:p w14:paraId="0299B49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NNB1</w:t>
            </w:r>
          </w:p>
          <w:p w14:paraId="5DB2A73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NND1</w:t>
            </w:r>
          </w:p>
          <w:p w14:paraId="29C54A4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SD</w:t>
            </w:r>
          </w:p>
          <w:p w14:paraId="10BECB0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WC27</w:t>
            </w:r>
          </w:p>
          <w:p w14:paraId="02807BF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YP4V2</w:t>
            </w:r>
          </w:p>
          <w:p w14:paraId="1620FFE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DHDDS</w:t>
            </w:r>
          </w:p>
          <w:p w14:paraId="0B0567A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DRAM2</w:t>
            </w:r>
          </w:p>
          <w:p w14:paraId="6967623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DYNC2H1</w:t>
            </w:r>
          </w:p>
          <w:p w14:paraId="3E30AAC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FEMP1</w:t>
            </w:r>
          </w:p>
          <w:p w14:paraId="6C15893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LOVL4</w:t>
            </w:r>
          </w:p>
          <w:p w14:paraId="113DB76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RCC6</w:t>
            </w:r>
          </w:p>
          <w:p w14:paraId="07B2D68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RCC8</w:t>
            </w:r>
          </w:p>
          <w:p w14:paraId="72DB905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YS</w:t>
            </w:r>
          </w:p>
          <w:p w14:paraId="6C3C468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FAM161A</w:t>
            </w:r>
          </w:p>
          <w:p w14:paraId="5F6A471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FLVCR1</w:t>
            </w:r>
          </w:p>
          <w:p w14:paraId="0B36110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FZD4</w:t>
            </w:r>
          </w:p>
          <w:p w14:paraId="3438F57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NAT1</w:t>
            </w:r>
          </w:p>
          <w:p w14:paraId="082CC21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NAT2</w:t>
            </w:r>
          </w:p>
          <w:p w14:paraId="381F0EF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NB3</w:t>
            </w:r>
          </w:p>
          <w:p w14:paraId="1A8D604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NPTG</w:t>
            </w:r>
          </w:p>
          <w:p w14:paraId="3CB2B7F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PR143</w:t>
            </w:r>
          </w:p>
          <w:p w14:paraId="2F485F7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PR179</w:t>
            </w:r>
          </w:p>
          <w:p w14:paraId="06831ED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RK1</w:t>
            </w:r>
          </w:p>
          <w:p w14:paraId="6F41EF7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RM6</w:t>
            </w:r>
          </w:p>
          <w:p w14:paraId="4F8BD91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RN</w:t>
            </w:r>
          </w:p>
          <w:p w14:paraId="4314C1D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UCA1A</w:t>
            </w:r>
          </w:p>
          <w:p w14:paraId="0E5D379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UCA1B</w:t>
            </w:r>
          </w:p>
          <w:p w14:paraId="29295CB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UCY2D</w:t>
            </w:r>
          </w:p>
          <w:p w14:paraId="32D6A44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HCCS</w:t>
            </w:r>
          </w:p>
          <w:p w14:paraId="6F6A3DA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HGSNAT</w:t>
            </w:r>
          </w:p>
          <w:p w14:paraId="59CBBFB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HK1</w:t>
            </w:r>
          </w:p>
          <w:p w14:paraId="7886316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HMX1</w:t>
            </w:r>
          </w:p>
          <w:p w14:paraId="4F234F6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DH3A</w:t>
            </w:r>
          </w:p>
          <w:p w14:paraId="18A9375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DH3B</w:t>
            </w:r>
          </w:p>
          <w:p w14:paraId="2EBD158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FT140</w:t>
            </w:r>
          </w:p>
          <w:p w14:paraId="26EF4E0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FT172</w:t>
            </w:r>
          </w:p>
          <w:p w14:paraId="4591640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FT27</w:t>
            </w:r>
          </w:p>
          <w:p w14:paraId="75B6E8D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FT74</w:t>
            </w:r>
          </w:p>
          <w:p w14:paraId="05101FF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KBKG</w:t>
            </w:r>
          </w:p>
          <w:p w14:paraId="56A7B4E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MPDH1</w:t>
            </w:r>
          </w:p>
          <w:p w14:paraId="7AD4D2A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MPG1</w:t>
            </w:r>
          </w:p>
          <w:p w14:paraId="51A1E90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MPG2</w:t>
            </w:r>
          </w:p>
          <w:p w14:paraId="4B75400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NPP5E</w:t>
            </w:r>
          </w:p>
          <w:p w14:paraId="6C25425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QCB1</w:t>
            </w:r>
          </w:p>
          <w:p w14:paraId="6C7038C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JAG1</w:t>
            </w:r>
          </w:p>
          <w:p w14:paraId="2840589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CNJ13</w:t>
            </w:r>
          </w:p>
          <w:p w14:paraId="4794127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CNV2</w:t>
            </w:r>
          </w:p>
          <w:p w14:paraId="1694549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IAA1549</w:t>
            </w:r>
          </w:p>
          <w:p w14:paraId="537EE38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IF11</w:t>
            </w:r>
          </w:p>
          <w:p w14:paraId="45EB796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IZ</w:t>
            </w:r>
          </w:p>
          <w:p w14:paraId="759C2EB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LHL7</w:t>
            </w:r>
          </w:p>
          <w:p w14:paraId="03B9105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AMA1</w:t>
            </w:r>
          </w:p>
          <w:p w14:paraId="6DB4251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AMP2</w:t>
            </w:r>
          </w:p>
          <w:p w14:paraId="32FF63C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CA5</w:t>
            </w:r>
          </w:p>
          <w:p w14:paraId="0AA4B34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RAT</w:t>
            </w:r>
          </w:p>
          <w:p w14:paraId="6B7E4B4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RIT3</w:t>
            </w:r>
          </w:p>
          <w:p w14:paraId="671C0F7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RP2</w:t>
            </w:r>
          </w:p>
          <w:p w14:paraId="3A89DBC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RP5</w:t>
            </w:r>
          </w:p>
          <w:p w14:paraId="55C197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ZTFL1</w:t>
            </w:r>
          </w:p>
          <w:p w14:paraId="7EDE999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MAK</w:t>
            </w:r>
          </w:p>
          <w:p w14:paraId="3CB617C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COLN1</w:t>
            </w:r>
          </w:p>
          <w:p w14:paraId="30BA3D6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ED12</w:t>
            </w:r>
          </w:p>
          <w:p w14:paraId="73D3512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ERTK</w:t>
            </w:r>
          </w:p>
          <w:p w14:paraId="0CDDBEE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FRP</w:t>
            </w:r>
          </w:p>
          <w:p w14:paraId="31F18D7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FSD8</w:t>
            </w:r>
          </w:p>
          <w:p w14:paraId="1ACDF1F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IR204</w:t>
            </w:r>
          </w:p>
          <w:p w14:paraId="69C9613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KKS</w:t>
            </w:r>
          </w:p>
          <w:p w14:paraId="6DA40AF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KS1</w:t>
            </w:r>
          </w:p>
          <w:p w14:paraId="4945B39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MACHC</w:t>
            </w:r>
          </w:p>
          <w:p w14:paraId="1206BC0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PDZ</w:t>
            </w:r>
          </w:p>
          <w:p w14:paraId="2768708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STO1</w:t>
            </w:r>
          </w:p>
          <w:p w14:paraId="6CB0A00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TTP</w:t>
            </w:r>
          </w:p>
          <w:p w14:paraId="4EF95D2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VK</w:t>
            </w:r>
          </w:p>
          <w:p w14:paraId="4F787FC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YO7A</w:t>
            </w:r>
          </w:p>
          <w:p w14:paraId="5CCA0B5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BAS</w:t>
            </w:r>
          </w:p>
          <w:p w14:paraId="4E220EF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DP</w:t>
            </w:r>
          </w:p>
          <w:p w14:paraId="0BA4744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EUROD1</w:t>
            </w:r>
          </w:p>
          <w:p w14:paraId="3F0D357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MNAT1</w:t>
            </w:r>
          </w:p>
          <w:p w14:paraId="78C7D04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PHP1</w:t>
            </w:r>
          </w:p>
          <w:p w14:paraId="248DC4F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PHP3</w:t>
            </w:r>
          </w:p>
          <w:p w14:paraId="6DC98F0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PHP4</w:t>
            </w:r>
          </w:p>
          <w:p w14:paraId="688180F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R2E3</w:t>
            </w:r>
          </w:p>
          <w:p w14:paraId="4B3E94F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RL</w:t>
            </w:r>
          </w:p>
          <w:p w14:paraId="3AE5E23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YX</w:t>
            </w:r>
          </w:p>
          <w:p w14:paraId="2024E01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AT</w:t>
            </w:r>
          </w:p>
          <w:p w14:paraId="41B62A2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FD1</w:t>
            </w:r>
          </w:p>
          <w:p w14:paraId="047BD27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PN1LW</w:t>
            </w:r>
          </w:p>
          <w:p w14:paraId="1D44FC5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PN1MW</w:t>
            </w:r>
          </w:p>
          <w:p w14:paraId="7A914D6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TX2</w:t>
            </w:r>
          </w:p>
          <w:p w14:paraId="335434C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3H2</w:t>
            </w:r>
          </w:p>
          <w:p w14:paraId="407A6D0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ANK2</w:t>
            </w:r>
          </w:p>
          <w:p w14:paraId="33B53CC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AX2</w:t>
            </w:r>
          </w:p>
          <w:p w14:paraId="4AE9373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CARE</w:t>
            </w:r>
          </w:p>
          <w:p w14:paraId="6FF9320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CDH15</w:t>
            </w:r>
          </w:p>
          <w:p w14:paraId="4600C44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CYT1A</w:t>
            </w:r>
          </w:p>
          <w:p w14:paraId="2675D4B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E6A</w:t>
            </w:r>
          </w:p>
          <w:p w14:paraId="116F62C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E6B</w:t>
            </w:r>
          </w:p>
          <w:p w14:paraId="792D396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E6C</w:t>
            </w:r>
          </w:p>
          <w:p w14:paraId="56FFAE0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E6G</w:t>
            </w:r>
          </w:p>
          <w:p w14:paraId="29C3662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SS1</w:t>
            </w:r>
          </w:p>
          <w:p w14:paraId="4832E7C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EX1</w:t>
            </w:r>
          </w:p>
          <w:p w14:paraId="63F339B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EX2</w:t>
            </w:r>
          </w:p>
          <w:p w14:paraId="04FA6C6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EX6</w:t>
            </w:r>
          </w:p>
          <w:p w14:paraId="161CE75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EX7</w:t>
            </w:r>
          </w:p>
          <w:p w14:paraId="6DE2974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HYH</w:t>
            </w:r>
          </w:p>
          <w:p w14:paraId="28D1F62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LA2G5</w:t>
            </w:r>
          </w:p>
          <w:p w14:paraId="19DDFA8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LK4</w:t>
            </w:r>
          </w:p>
          <w:p w14:paraId="73E1199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NPLA6</w:t>
            </w:r>
          </w:p>
          <w:p w14:paraId="1DA0463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OC1B</w:t>
            </w:r>
          </w:p>
          <w:p w14:paraId="28B2B66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OMGNT1</w:t>
            </w:r>
          </w:p>
          <w:p w14:paraId="6B0B472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OMT1</w:t>
            </w:r>
          </w:p>
          <w:p w14:paraId="2AB5B1E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PT1</w:t>
            </w:r>
          </w:p>
          <w:p w14:paraId="1776EC2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CD</w:t>
            </w:r>
          </w:p>
          <w:p w14:paraId="484F141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DM13</w:t>
            </w:r>
          </w:p>
          <w:p w14:paraId="1CC3D5A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OM1</w:t>
            </w:r>
          </w:p>
          <w:p w14:paraId="1FE96E0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3</w:t>
            </w:r>
          </w:p>
          <w:p w14:paraId="592F832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31</w:t>
            </w:r>
          </w:p>
          <w:p w14:paraId="0EC80D6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4</w:t>
            </w:r>
          </w:p>
          <w:p w14:paraId="2BB6B07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6</w:t>
            </w:r>
          </w:p>
          <w:p w14:paraId="1A9B7CE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8</w:t>
            </w:r>
          </w:p>
          <w:p w14:paraId="5A125C1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H2</w:t>
            </w:r>
          </w:p>
          <w:p w14:paraId="0D63B97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S1</w:t>
            </w:r>
          </w:p>
          <w:p w14:paraId="45CF05A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YGM</w:t>
            </w:r>
          </w:p>
          <w:p w14:paraId="32181E4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AB28</w:t>
            </w:r>
          </w:p>
          <w:p w14:paraId="624E380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AX2</w:t>
            </w:r>
          </w:p>
          <w:p w14:paraId="6DC81AC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BP3</w:t>
            </w:r>
          </w:p>
          <w:p w14:paraId="30B8A4B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BP4</w:t>
            </w:r>
          </w:p>
          <w:p w14:paraId="369367D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CBTB1</w:t>
            </w:r>
          </w:p>
          <w:p w14:paraId="5003131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D3</w:t>
            </w:r>
          </w:p>
          <w:p w14:paraId="20FF785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DH12</w:t>
            </w:r>
          </w:p>
          <w:p w14:paraId="03B7D96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DH5</w:t>
            </w:r>
          </w:p>
          <w:p w14:paraId="3F1B0DD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EEP6</w:t>
            </w:r>
          </w:p>
          <w:p w14:paraId="0BEDF1E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GR</w:t>
            </w:r>
          </w:p>
          <w:p w14:paraId="42650E3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GS9</w:t>
            </w:r>
          </w:p>
          <w:p w14:paraId="39E041A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HO</w:t>
            </w:r>
          </w:p>
          <w:p w14:paraId="6B42A6E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IMS2</w:t>
            </w:r>
          </w:p>
          <w:p w14:paraId="770A284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LBP1</w:t>
            </w:r>
          </w:p>
          <w:p w14:paraId="5BB86B3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RNU4ATAC</w:t>
            </w:r>
          </w:p>
          <w:p w14:paraId="4CF6BA3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OM1</w:t>
            </w:r>
          </w:p>
          <w:p w14:paraId="305356A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1</w:t>
            </w:r>
          </w:p>
          <w:p w14:paraId="0831249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1L1</w:t>
            </w:r>
          </w:p>
          <w:p w14:paraId="60562E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2</w:t>
            </w:r>
          </w:p>
          <w:p w14:paraId="6543607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9</w:t>
            </w:r>
          </w:p>
          <w:p w14:paraId="64D9496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E65</w:t>
            </w:r>
          </w:p>
          <w:p w14:paraId="7EE2559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GR</w:t>
            </w:r>
          </w:p>
          <w:p w14:paraId="4BF9E21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GRIP1</w:t>
            </w:r>
          </w:p>
          <w:p w14:paraId="4C633F3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GRIP1L</w:t>
            </w:r>
          </w:p>
          <w:p w14:paraId="167DA11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S1</w:t>
            </w:r>
          </w:p>
          <w:p w14:paraId="6C999CF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AG</w:t>
            </w:r>
          </w:p>
          <w:p w14:paraId="5C28612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AMD7</w:t>
            </w:r>
          </w:p>
          <w:p w14:paraId="142363A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CAPER</w:t>
            </w:r>
          </w:p>
          <w:p w14:paraId="2CB261F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DCCAG8</w:t>
            </w:r>
          </w:p>
          <w:p w14:paraId="526452C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GSH</w:t>
            </w:r>
          </w:p>
          <w:p w14:paraId="6DC9BD7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24A1</w:t>
            </w:r>
          </w:p>
          <w:p w14:paraId="6F7772F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37A3</w:t>
            </w:r>
          </w:p>
          <w:p w14:paraId="548393F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38A8</w:t>
            </w:r>
          </w:p>
          <w:p w14:paraId="56CFC01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66A1</w:t>
            </w:r>
          </w:p>
          <w:p w14:paraId="7B094B5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6A6</w:t>
            </w:r>
          </w:p>
          <w:p w14:paraId="2E9CDED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NRNP200</w:t>
            </w:r>
          </w:p>
          <w:p w14:paraId="531CBC0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PATA7</w:t>
            </w:r>
          </w:p>
          <w:p w14:paraId="1066836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RD5A3</w:t>
            </w:r>
          </w:p>
          <w:p w14:paraId="47CAFF7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SBP1</w:t>
            </w:r>
          </w:p>
          <w:p w14:paraId="51B799A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TN1</w:t>
            </w:r>
          </w:p>
          <w:p w14:paraId="0B8D72B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UMF1</w:t>
            </w:r>
          </w:p>
          <w:p w14:paraId="4C764C9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IMM8A</w:t>
            </w:r>
          </w:p>
          <w:p w14:paraId="7165179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IMP3</w:t>
            </w:r>
          </w:p>
          <w:p w14:paraId="4E46FAC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INF2</w:t>
            </w:r>
          </w:p>
          <w:p w14:paraId="140FBF7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LCD3B</w:t>
            </w:r>
          </w:p>
          <w:p w14:paraId="3B313F4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MEM216</w:t>
            </w:r>
          </w:p>
          <w:p w14:paraId="6B54603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MEM218</w:t>
            </w:r>
          </w:p>
          <w:p w14:paraId="1EFC731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MEM231</w:t>
            </w:r>
          </w:p>
          <w:p w14:paraId="55D7903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MEM237</w:t>
            </w:r>
          </w:p>
          <w:p w14:paraId="49C498E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OPORS</w:t>
            </w:r>
          </w:p>
          <w:p w14:paraId="162A804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PP1</w:t>
            </w:r>
          </w:p>
          <w:p w14:paraId="7787092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RAF3IP1</w:t>
            </w:r>
          </w:p>
          <w:p w14:paraId="127687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REX1</w:t>
            </w:r>
          </w:p>
          <w:p w14:paraId="683999E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RNT1</w:t>
            </w:r>
          </w:p>
          <w:p w14:paraId="04D25A0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RPM1</w:t>
            </w:r>
          </w:p>
          <w:p w14:paraId="14D3DAD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SPAN12</w:t>
            </w:r>
          </w:p>
          <w:p w14:paraId="1E7E407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TC21B</w:t>
            </w:r>
          </w:p>
          <w:p w14:paraId="6C7C0C7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TC8</w:t>
            </w:r>
          </w:p>
          <w:p w14:paraId="6DF6248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TLL5</w:t>
            </w:r>
          </w:p>
          <w:p w14:paraId="16E3B14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B</w:t>
            </w:r>
          </w:p>
          <w:p w14:paraId="3815864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BB4B</w:t>
            </w:r>
          </w:p>
          <w:p w14:paraId="2CCC36B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BGCP4</w:t>
            </w:r>
          </w:p>
          <w:p w14:paraId="315AFE4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BGCP6</w:t>
            </w:r>
          </w:p>
          <w:p w14:paraId="0ADA3C7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LP1</w:t>
            </w:r>
          </w:p>
          <w:p w14:paraId="714F7EE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BAP1L</w:t>
            </w:r>
          </w:p>
          <w:p w14:paraId="11C4F2B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NC119</w:t>
            </w:r>
          </w:p>
          <w:p w14:paraId="4B9FF4F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SH1C</w:t>
            </w:r>
          </w:p>
          <w:p w14:paraId="5285F1E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SH1G</w:t>
            </w:r>
          </w:p>
          <w:p w14:paraId="779D6DD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SH2A</w:t>
            </w:r>
          </w:p>
          <w:p w14:paraId="6D8C1C9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SP45</w:t>
            </w:r>
          </w:p>
          <w:p w14:paraId="3332736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VCAN</w:t>
            </w:r>
          </w:p>
          <w:p w14:paraId="3181EB1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VPS13B</w:t>
            </w:r>
          </w:p>
          <w:p w14:paraId="6024C5C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WDPCP</w:t>
            </w:r>
          </w:p>
          <w:p w14:paraId="7DC4E0E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WDR19</w:t>
            </w:r>
          </w:p>
          <w:p w14:paraId="04F5B85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WHRN</w:t>
            </w:r>
          </w:p>
          <w:p w14:paraId="61ACDB8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ZFYVE26</w:t>
            </w:r>
          </w:p>
          <w:p w14:paraId="3F6FD88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ZNF408</w:t>
            </w:r>
          </w:p>
          <w:p w14:paraId="6D8F65CF" w14:textId="40D1F215" w:rsidR="007D3682" w:rsidRPr="007B5D04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ZNF423</w:t>
            </w:r>
          </w:p>
        </w:tc>
        <w:tc>
          <w:tcPr>
            <w:tcW w:w="527" w:type="pct"/>
          </w:tcPr>
          <w:p w14:paraId="5B5E6CBA" w14:textId="422055FB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AARS2</w:t>
            </w:r>
          </w:p>
          <w:p w14:paraId="507DFC0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ASS</w:t>
            </w:r>
          </w:p>
          <w:p w14:paraId="0C39837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BAT</w:t>
            </w:r>
          </w:p>
          <w:p w14:paraId="157427B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BCA1</w:t>
            </w:r>
          </w:p>
          <w:p w14:paraId="2423A07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BCA3</w:t>
            </w:r>
          </w:p>
          <w:p w14:paraId="05D0F0E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BCB6</w:t>
            </w:r>
          </w:p>
          <w:p w14:paraId="3BB642F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BCB7</w:t>
            </w:r>
          </w:p>
          <w:p w14:paraId="5A345D1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BCD1</w:t>
            </w:r>
          </w:p>
          <w:p w14:paraId="25E4274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CACA</w:t>
            </w:r>
          </w:p>
          <w:p w14:paraId="3CC2B1A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CACB</w:t>
            </w:r>
          </w:p>
          <w:p w14:paraId="1426CAC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CAD9</w:t>
            </w:r>
          </w:p>
          <w:p w14:paraId="2F3E367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CADL</w:t>
            </w:r>
          </w:p>
          <w:p w14:paraId="00BB7A7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CADM</w:t>
            </w:r>
          </w:p>
          <w:p w14:paraId="335548B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CADS</w:t>
            </w:r>
          </w:p>
          <w:p w14:paraId="69D49F5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CADVL</w:t>
            </w:r>
          </w:p>
          <w:p w14:paraId="1CF22E7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CAT1</w:t>
            </w:r>
          </w:p>
          <w:p w14:paraId="11EDDA5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DAMTS10</w:t>
            </w:r>
          </w:p>
          <w:p w14:paraId="6CDDCAD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DAMTS17</w:t>
            </w:r>
          </w:p>
          <w:p w14:paraId="13BA88E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DAMTS2</w:t>
            </w:r>
          </w:p>
          <w:p w14:paraId="7622926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DAMTSL4</w:t>
            </w:r>
          </w:p>
          <w:p w14:paraId="27586C9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FAP1</w:t>
            </w:r>
          </w:p>
          <w:p w14:paraId="064B972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FG2A</w:t>
            </w:r>
          </w:p>
          <w:p w14:paraId="1CF398E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GK</w:t>
            </w:r>
          </w:p>
          <w:p w14:paraId="483CA90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GPAT1</w:t>
            </w:r>
          </w:p>
          <w:p w14:paraId="5A2E7C9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GPS</w:t>
            </w:r>
          </w:p>
          <w:p w14:paraId="446D918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GRN</w:t>
            </w:r>
          </w:p>
          <w:p w14:paraId="3A74D37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IFM1</w:t>
            </w:r>
          </w:p>
          <w:p w14:paraId="2EE24E6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KAP14</w:t>
            </w:r>
          </w:p>
          <w:p w14:paraId="3AE5D5A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KR1C1</w:t>
            </w:r>
          </w:p>
          <w:p w14:paraId="1E4134A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LAS2</w:t>
            </w:r>
          </w:p>
          <w:p w14:paraId="468E39E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LDH18A1</w:t>
            </w:r>
          </w:p>
          <w:p w14:paraId="5950D63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LDH1A3</w:t>
            </w:r>
          </w:p>
          <w:p w14:paraId="0D37FB9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LG1</w:t>
            </w:r>
          </w:p>
          <w:p w14:paraId="37BC8FE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LG14</w:t>
            </w:r>
          </w:p>
          <w:p w14:paraId="57E8560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LG2</w:t>
            </w:r>
          </w:p>
          <w:p w14:paraId="0739E3C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LPL</w:t>
            </w:r>
          </w:p>
          <w:p w14:paraId="52E30AF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NGPT1</w:t>
            </w:r>
          </w:p>
          <w:p w14:paraId="6B28E49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NKS6</w:t>
            </w:r>
          </w:p>
          <w:p w14:paraId="1AD5A76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NO10</w:t>
            </w:r>
          </w:p>
          <w:p w14:paraId="1183154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NTXR1</w:t>
            </w:r>
          </w:p>
          <w:p w14:paraId="6CD3DA8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P3B1</w:t>
            </w:r>
          </w:p>
          <w:p w14:paraId="1673141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P3D1</w:t>
            </w:r>
          </w:p>
          <w:p w14:paraId="57D6358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P5Z1</w:t>
            </w:r>
          </w:p>
          <w:p w14:paraId="4FD07C5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PC</w:t>
            </w:r>
          </w:p>
          <w:p w14:paraId="0C3E2E6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POB</w:t>
            </w:r>
          </w:p>
          <w:p w14:paraId="4888073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PTX</w:t>
            </w:r>
          </w:p>
          <w:p w14:paraId="258A310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RFGAP2</w:t>
            </w:r>
          </w:p>
          <w:p w14:paraId="4187EE8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RHGEF12</w:t>
            </w:r>
          </w:p>
          <w:p w14:paraId="16D5823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RID1A</w:t>
            </w:r>
          </w:p>
          <w:p w14:paraId="17F21A8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RL2</w:t>
            </w:r>
          </w:p>
          <w:p w14:paraId="3DF17C7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RMC9</w:t>
            </w:r>
          </w:p>
          <w:p w14:paraId="7441F5D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SB10</w:t>
            </w:r>
          </w:p>
          <w:p w14:paraId="218133E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SIC5</w:t>
            </w:r>
          </w:p>
          <w:p w14:paraId="74B166C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SPH</w:t>
            </w:r>
          </w:p>
          <w:p w14:paraId="54BFF6A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AD3A</w:t>
            </w:r>
          </w:p>
          <w:p w14:paraId="6365ED9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OH1</w:t>
            </w:r>
          </w:p>
          <w:p w14:paraId="58585E9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13A2</w:t>
            </w:r>
          </w:p>
          <w:p w14:paraId="5130E10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1A3</w:t>
            </w:r>
          </w:p>
          <w:p w14:paraId="5B35A92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ATP5F1A</w:t>
            </w:r>
          </w:p>
          <w:p w14:paraId="34A70E5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5F1D</w:t>
            </w:r>
          </w:p>
          <w:p w14:paraId="07DD086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5F1E</w:t>
            </w:r>
          </w:p>
          <w:p w14:paraId="45981C2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5MF</w:t>
            </w:r>
          </w:p>
          <w:p w14:paraId="777BE71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5MG</w:t>
            </w:r>
          </w:p>
          <w:p w14:paraId="675E4E8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5MGL</w:t>
            </w:r>
          </w:p>
          <w:p w14:paraId="27F768C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5PB</w:t>
            </w:r>
          </w:p>
          <w:p w14:paraId="597BB56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5PD</w:t>
            </w:r>
          </w:p>
          <w:p w14:paraId="79EABD6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7B</w:t>
            </w:r>
          </w:p>
          <w:p w14:paraId="3D701C5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AF1</w:t>
            </w:r>
          </w:p>
          <w:p w14:paraId="10FBF0E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PAF2</w:t>
            </w:r>
          </w:p>
          <w:p w14:paraId="2C548ED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TXN2</w:t>
            </w:r>
          </w:p>
          <w:p w14:paraId="42F913F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AUH</w:t>
            </w:r>
          </w:p>
          <w:p w14:paraId="6880C61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3GALNT2</w:t>
            </w:r>
          </w:p>
          <w:p w14:paraId="2F3C8A3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3GALT6</w:t>
            </w:r>
          </w:p>
          <w:p w14:paraId="408F57B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3GLCT</w:t>
            </w:r>
          </w:p>
          <w:p w14:paraId="5624EB5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4GALT7</w:t>
            </w:r>
          </w:p>
          <w:p w14:paraId="6166072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4GAT1</w:t>
            </w:r>
          </w:p>
          <w:p w14:paraId="222C6D9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9D1</w:t>
            </w:r>
          </w:p>
          <w:p w14:paraId="1D75AD6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9D2</w:t>
            </w:r>
          </w:p>
          <w:p w14:paraId="4688FC1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CKDHA</w:t>
            </w:r>
          </w:p>
          <w:p w14:paraId="103BCB6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CKDHB</w:t>
            </w:r>
          </w:p>
          <w:p w14:paraId="60F63DF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CO1</w:t>
            </w:r>
          </w:p>
          <w:p w14:paraId="61B37AD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CO2</w:t>
            </w:r>
          </w:p>
          <w:p w14:paraId="3D7BF1E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COR</w:t>
            </w:r>
          </w:p>
          <w:p w14:paraId="56FC116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CS1L</w:t>
            </w:r>
          </w:p>
          <w:p w14:paraId="1F35224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FSP1</w:t>
            </w:r>
          </w:p>
          <w:p w14:paraId="54716AB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FSP2</w:t>
            </w:r>
          </w:p>
          <w:p w14:paraId="1E17D5A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LOC1S3</w:t>
            </w:r>
          </w:p>
          <w:p w14:paraId="136C6C7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LOC1S5</w:t>
            </w:r>
          </w:p>
          <w:p w14:paraId="4188FFC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LOC1S6</w:t>
            </w:r>
          </w:p>
          <w:p w14:paraId="3FC9F94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MP4</w:t>
            </w:r>
          </w:p>
          <w:p w14:paraId="426D975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MP7</w:t>
            </w:r>
          </w:p>
          <w:p w14:paraId="0153264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OLA3</w:t>
            </w:r>
          </w:p>
          <w:p w14:paraId="6DEFD3B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TD</w:t>
            </w:r>
          </w:p>
          <w:p w14:paraId="249B267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BUB1B</w:t>
            </w:r>
          </w:p>
          <w:p w14:paraId="6F1EC38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12ORF57</w:t>
            </w:r>
          </w:p>
          <w:p w14:paraId="0A40AD6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19ORF12</w:t>
            </w:r>
          </w:p>
          <w:p w14:paraId="6E49E0D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1QBP</w:t>
            </w:r>
          </w:p>
          <w:p w14:paraId="2344C6A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1R</w:t>
            </w:r>
          </w:p>
          <w:p w14:paraId="208576B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2CD3</w:t>
            </w:r>
          </w:p>
          <w:p w14:paraId="3B273A7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8A</w:t>
            </w:r>
          </w:p>
          <w:p w14:paraId="6AFAE31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8B</w:t>
            </w:r>
          </w:p>
          <w:p w14:paraId="35E6A67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9</w:t>
            </w:r>
          </w:p>
          <w:p w14:paraId="6C8E385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A5A</w:t>
            </w:r>
          </w:p>
          <w:p w14:paraId="27154D0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ACNA1A</w:t>
            </w:r>
          </w:p>
          <w:p w14:paraId="77381E1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ANT1</w:t>
            </w:r>
          </w:p>
          <w:p w14:paraId="3EE651E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APN15</w:t>
            </w:r>
          </w:p>
          <w:p w14:paraId="24E21D0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ARS2</w:t>
            </w:r>
          </w:p>
          <w:p w14:paraId="11819D1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ASK</w:t>
            </w:r>
          </w:p>
          <w:p w14:paraId="34756B7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AV1</w:t>
            </w:r>
          </w:p>
          <w:p w14:paraId="17A9108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AV2</w:t>
            </w:r>
          </w:p>
          <w:p w14:paraId="4BEB990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BS</w:t>
            </w:r>
          </w:p>
          <w:p w14:paraId="285B86A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CDC28B</w:t>
            </w:r>
          </w:p>
          <w:p w14:paraId="5A4982F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CDC39</w:t>
            </w:r>
          </w:p>
          <w:p w14:paraId="513236D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CDC40</w:t>
            </w:r>
          </w:p>
          <w:p w14:paraId="0E6DB7C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CER1</w:t>
            </w:r>
          </w:p>
          <w:p w14:paraId="223054E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CND1</w:t>
            </w:r>
          </w:p>
          <w:p w14:paraId="3336660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CNP</w:t>
            </w:r>
          </w:p>
          <w:p w14:paraId="48F41BC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D36</w:t>
            </w:r>
          </w:p>
          <w:p w14:paraId="57D9FB2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DK5RAP2</w:t>
            </w:r>
          </w:p>
          <w:p w14:paraId="6084F5E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DKN2A</w:t>
            </w:r>
          </w:p>
          <w:p w14:paraId="67DAD75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DKN2B-AS1</w:t>
            </w:r>
          </w:p>
          <w:p w14:paraId="518318F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EP104</w:t>
            </w:r>
          </w:p>
          <w:p w14:paraId="2D60993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EP120</w:t>
            </w:r>
          </w:p>
          <w:p w14:paraId="6DE2874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EP41</w:t>
            </w:r>
          </w:p>
          <w:p w14:paraId="266CA6C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EP83</w:t>
            </w:r>
          </w:p>
          <w:p w14:paraId="31460C9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FHR1</w:t>
            </w:r>
          </w:p>
          <w:p w14:paraId="675E95F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FHR2</w:t>
            </w:r>
          </w:p>
          <w:p w14:paraId="32ACD22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FHR3</w:t>
            </w:r>
          </w:p>
          <w:p w14:paraId="2B078B7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FI</w:t>
            </w:r>
          </w:p>
          <w:p w14:paraId="5B7F52B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AT</w:t>
            </w:r>
          </w:p>
          <w:p w14:paraId="3E96011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CHD10</w:t>
            </w:r>
          </w:p>
          <w:p w14:paraId="1BB3ABF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D7</w:t>
            </w:r>
          </w:p>
          <w:p w14:paraId="56D7E9F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D8</w:t>
            </w:r>
          </w:p>
          <w:p w14:paraId="343738B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ERP</w:t>
            </w:r>
          </w:p>
          <w:p w14:paraId="4586AC3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KB</w:t>
            </w:r>
          </w:p>
          <w:p w14:paraId="5A8A035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MP4B</w:t>
            </w:r>
          </w:p>
          <w:p w14:paraId="7BADF08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HN1</w:t>
            </w:r>
          </w:p>
          <w:p w14:paraId="5AF1241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RNA1</w:t>
            </w:r>
          </w:p>
          <w:p w14:paraId="70015C7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RNB1</w:t>
            </w:r>
          </w:p>
          <w:p w14:paraId="7F46301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RND</w:t>
            </w:r>
          </w:p>
          <w:p w14:paraId="42AF551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RNE</w:t>
            </w:r>
          </w:p>
          <w:p w14:paraId="5B604DD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ST14</w:t>
            </w:r>
          </w:p>
          <w:p w14:paraId="1897F07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HST6</w:t>
            </w:r>
          </w:p>
          <w:p w14:paraId="17F04B7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LDN19</w:t>
            </w:r>
          </w:p>
          <w:p w14:paraId="788BC5F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LPB</w:t>
            </w:r>
          </w:p>
          <w:p w14:paraId="25371F6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LPP</w:t>
            </w:r>
          </w:p>
          <w:p w14:paraId="4EBC779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LTA</w:t>
            </w:r>
          </w:p>
          <w:p w14:paraId="2F44355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NTNAP2</w:t>
            </w:r>
          </w:p>
          <w:p w14:paraId="66BF3CD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A3</w:t>
            </w:r>
          </w:p>
          <w:p w14:paraId="518F10E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A4</w:t>
            </w:r>
          </w:p>
          <w:p w14:paraId="78892CB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A5</w:t>
            </w:r>
          </w:p>
          <w:p w14:paraId="418623E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A6</w:t>
            </w:r>
          </w:p>
          <w:p w14:paraId="521D303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A7</w:t>
            </w:r>
          </w:p>
          <w:p w14:paraId="44CF5DC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A8</w:t>
            </w:r>
          </w:p>
          <w:p w14:paraId="624DBD8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G4</w:t>
            </w:r>
          </w:p>
          <w:p w14:paraId="5B6C2E1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G6</w:t>
            </w:r>
          </w:p>
          <w:p w14:paraId="603130F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11A2</w:t>
            </w:r>
          </w:p>
          <w:p w14:paraId="5A2FB92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12A1</w:t>
            </w:r>
          </w:p>
          <w:p w14:paraId="73DE4BE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13A1</w:t>
            </w:r>
          </w:p>
          <w:p w14:paraId="3212D51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1A1</w:t>
            </w:r>
          </w:p>
          <w:p w14:paraId="17862DC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1A2</w:t>
            </w:r>
          </w:p>
          <w:p w14:paraId="1196CAE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26A1</w:t>
            </w:r>
          </w:p>
          <w:p w14:paraId="60F33F8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3A1</w:t>
            </w:r>
          </w:p>
          <w:p w14:paraId="6ED8498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4A2</w:t>
            </w:r>
          </w:p>
          <w:p w14:paraId="7A8977B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4A3</w:t>
            </w:r>
          </w:p>
          <w:p w14:paraId="06C27FD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4A4</w:t>
            </w:r>
          </w:p>
          <w:p w14:paraId="6EAE7B1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4A5</w:t>
            </w:r>
          </w:p>
          <w:p w14:paraId="36B63A5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5A1</w:t>
            </w:r>
          </w:p>
          <w:p w14:paraId="07E7F83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5A2</w:t>
            </w:r>
          </w:p>
          <w:p w14:paraId="69291D3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8A1</w:t>
            </w:r>
          </w:p>
          <w:p w14:paraId="695256F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8A2</w:t>
            </w:r>
          </w:p>
          <w:p w14:paraId="16DE297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LQ</w:t>
            </w:r>
          </w:p>
          <w:p w14:paraId="63EA039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Q6</w:t>
            </w:r>
          </w:p>
          <w:p w14:paraId="239787C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Q7</w:t>
            </w:r>
          </w:p>
          <w:p w14:paraId="0740965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Q8A</w:t>
            </w:r>
          </w:p>
          <w:p w14:paraId="53D35DA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Q9</w:t>
            </w:r>
          </w:p>
          <w:p w14:paraId="6EBD447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10</w:t>
            </w:r>
          </w:p>
          <w:p w14:paraId="6DF8267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11</w:t>
            </w:r>
          </w:p>
          <w:p w14:paraId="63E803F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14</w:t>
            </w:r>
          </w:p>
          <w:p w14:paraId="56EDBE4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15</w:t>
            </w:r>
          </w:p>
          <w:p w14:paraId="79A97A9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16</w:t>
            </w:r>
          </w:p>
          <w:p w14:paraId="75CFDF2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17</w:t>
            </w:r>
          </w:p>
          <w:p w14:paraId="42B1746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18</w:t>
            </w:r>
          </w:p>
          <w:p w14:paraId="2CCA552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19</w:t>
            </w:r>
          </w:p>
          <w:p w14:paraId="6932721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20</w:t>
            </w:r>
          </w:p>
          <w:p w14:paraId="4F4EE46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4I1</w:t>
            </w:r>
          </w:p>
          <w:p w14:paraId="209CD7F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4I2</w:t>
            </w:r>
          </w:p>
          <w:p w14:paraId="3C15564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6A1</w:t>
            </w:r>
          </w:p>
          <w:p w14:paraId="199BA2D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6A2</w:t>
            </w:r>
          </w:p>
          <w:p w14:paraId="02C2925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6B1</w:t>
            </w:r>
          </w:p>
          <w:p w14:paraId="7D748F4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6B2</w:t>
            </w:r>
          </w:p>
          <w:p w14:paraId="7BA8C2A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7A1</w:t>
            </w:r>
          </w:p>
          <w:p w14:paraId="14404BD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7B</w:t>
            </w:r>
          </w:p>
          <w:p w14:paraId="01A9985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OX8A</w:t>
            </w:r>
          </w:p>
          <w:p w14:paraId="6245643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PAMD8</w:t>
            </w:r>
          </w:p>
          <w:p w14:paraId="1B23924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PLANE1</w:t>
            </w:r>
          </w:p>
          <w:p w14:paraId="3EAFF82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PT1A</w:t>
            </w:r>
          </w:p>
          <w:p w14:paraId="7FD0A14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PT2</w:t>
            </w:r>
          </w:p>
          <w:p w14:paraId="01C7ECD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EBBP</w:t>
            </w:r>
          </w:p>
          <w:p w14:paraId="6DD6026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ELD1</w:t>
            </w:r>
          </w:p>
          <w:p w14:paraId="4626B40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PPA</w:t>
            </w:r>
          </w:p>
          <w:p w14:paraId="55D68C6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AA</w:t>
            </w:r>
          </w:p>
          <w:p w14:paraId="22D5F76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AB</w:t>
            </w:r>
          </w:p>
          <w:p w14:paraId="05821BE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BA1</w:t>
            </w:r>
          </w:p>
          <w:p w14:paraId="6B74C70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BA2</w:t>
            </w:r>
          </w:p>
          <w:p w14:paraId="7A034EA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BA4</w:t>
            </w:r>
          </w:p>
          <w:p w14:paraId="6BED15B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BB1</w:t>
            </w:r>
          </w:p>
          <w:p w14:paraId="0165E39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BB2</w:t>
            </w:r>
          </w:p>
          <w:p w14:paraId="3CDA06C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BB3</w:t>
            </w:r>
          </w:p>
          <w:p w14:paraId="1342ED1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GA</w:t>
            </w:r>
          </w:p>
          <w:p w14:paraId="098E66C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GB</w:t>
            </w:r>
          </w:p>
          <w:p w14:paraId="37095E1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GC</w:t>
            </w:r>
          </w:p>
          <w:p w14:paraId="7D6C9AD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GD</w:t>
            </w:r>
          </w:p>
          <w:p w14:paraId="4A7CD9D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RYGS</w:t>
            </w:r>
          </w:p>
          <w:p w14:paraId="32BDB55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SMD1</w:t>
            </w:r>
          </w:p>
          <w:p w14:paraId="32E2B93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SMD2</w:t>
            </w:r>
          </w:p>
          <w:p w14:paraId="3EE7B74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ST3</w:t>
            </w:r>
          </w:p>
          <w:p w14:paraId="5A6E681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TDP1</w:t>
            </w:r>
          </w:p>
          <w:p w14:paraId="589C49F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TSF</w:t>
            </w:r>
          </w:p>
          <w:p w14:paraId="7ECF76F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X3CR1</w:t>
            </w:r>
          </w:p>
          <w:p w14:paraId="78144FA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YC1</w:t>
            </w:r>
          </w:p>
          <w:p w14:paraId="3E3FA23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YCS</w:t>
            </w:r>
          </w:p>
          <w:p w14:paraId="2A3FD46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YP1B1</w:t>
            </w:r>
          </w:p>
          <w:p w14:paraId="6DC44FE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YP27A1</w:t>
            </w:r>
          </w:p>
          <w:p w14:paraId="1F394A2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CYP51A1</w:t>
            </w:r>
          </w:p>
          <w:p w14:paraId="73DD69F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AG1</w:t>
            </w:r>
          </w:p>
          <w:p w14:paraId="103624D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ARS2</w:t>
            </w:r>
          </w:p>
          <w:p w14:paraId="0830CB6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BT</w:t>
            </w:r>
          </w:p>
          <w:p w14:paraId="52F7690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CC</w:t>
            </w:r>
          </w:p>
          <w:p w14:paraId="7885507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CDC1</w:t>
            </w:r>
          </w:p>
          <w:p w14:paraId="2D6CC90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CN</w:t>
            </w:r>
          </w:p>
          <w:p w14:paraId="4169360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CT</w:t>
            </w:r>
          </w:p>
          <w:p w14:paraId="7C49DF7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DHD2</w:t>
            </w:r>
          </w:p>
          <w:p w14:paraId="390EB1E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GUOK</w:t>
            </w:r>
          </w:p>
          <w:p w14:paraId="03CC6E8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HCR7</w:t>
            </w:r>
          </w:p>
          <w:p w14:paraId="54B9B31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HX32</w:t>
            </w:r>
          </w:p>
          <w:p w14:paraId="73188F6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LAT</w:t>
            </w:r>
          </w:p>
          <w:p w14:paraId="10438ED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LD</w:t>
            </w:r>
          </w:p>
          <w:p w14:paraId="0ACC596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2</w:t>
            </w:r>
          </w:p>
          <w:p w14:paraId="5C8D8E5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AF1</w:t>
            </w:r>
          </w:p>
          <w:p w14:paraId="3D9A90F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AF11</w:t>
            </w:r>
          </w:p>
          <w:p w14:paraId="6DB8737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AF19</w:t>
            </w:r>
          </w:p>
          <w:p w14:paraId="5832F30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AF2</w:t>
            </w:r>
          </w:p>
          <w:p w14:paraId="35A30A9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AF3</w:t>
            </w:r>
          </w:p>
          <w:p w14:paraId="4AD95C8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AF5</w:t>
            </w:r>
          </w:p>
          <w:p w14:paraId="0FBE960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H11</w:t>
            </w:r>
          </w:p>
          <w:p w14:paraId="1D8F851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H5</w:t>
            </w:r>
          </w:p>
          <w:p w14:paraId="25F142F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I1</w:t>
            </w:r>
          </w:p>
          <w:p w14:paraId="33A3748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I2</w:t>
            </w:r>
          </w:p>
          <w:p w14:paraId="20BADEC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JC17</w:t>
            </w:r>
          </w:p>
          <w:p w14:paraId="3C01297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JC19</w:t>
            </w:r>
          </w:p>
          <w:p w14:paraId="139FDA4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JC30</w:t>
            </w:r>
          </w:p>
          <w:p w14:paraId="768488F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JC5</w:t>
            </w:r>
          </w:p>
          <w:p w14:paraId="5586482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AL1</w:t>
            </w:r>
          </w:p>
          <w:p w14:paraId="1B8B392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NM2</w:t>
            </w:r>
          </w:p>
          <w:p w14:paraId="471CEC2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OCK6</w:t>
            </w:r>
          </w:p>
          <w:p w14:paraId="3B9C839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OK7</w:t>
            </w:r>
          </w:p>
          <w:p w14:paraId="7E70EF2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PAGT1</w:t>
            </w:r>
          </w:p>
          <w:p w14:paraId="4D9386F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SCAML1</w:t>
            </w:r>
          </w:p>
          <w:p w14:paraId="2FAD2C1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SE</w:t>
            </w:r>
          </w:p>
          <w:p w14:paraId="2182167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DTNBP1</w:t>
            </w:r>
          </w:p>
          <w:p w14:paraId="16A4F3C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ARS2</w:t>
            </w:r>
          </w:p>
          <w:p w14:paraId="5129E32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CHS1</w:t>
            </w:r>
          </w:p>
          <w:p w14:paraId="4EFB32C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DN3</w:t>
            </w:r>
          </w:p>
          <w:p w14:paraId="15D86C5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DNRB</w:t>
            </w:r>
          </w:p>
          <w:p w14:paraId="2AC204B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LAC2</w:t>
            </w:r>
          </w:p>
          <w:p w14:paraId="703C1E5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LP1</w:t>
            </w:r>
          </w:p>
          <w:p w14:paraId="4D6520C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LP4</w:t>
            </w:r>
          </w:p>
          <w:p w14:paraId="3BA8955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PG5</w:t>
            </w:r>
          </w:p>
          <w:p w14:paraId="4D770DC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PHA2</w:t>
            </w:r>
          </w:p>
          <w:p w14:paraId="6B57F12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RAL1</w:t>
            </w:r>
          </w:p>
          <w:p w14:paraId="27CAE33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RCC1</w:t>
            </w:r>
          </w:p>
          <w:p w14:paraId="2D7BBFF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RCC2</w:t>
            </w:r>
          </w:p>
          <w:p w14:paraId="7F808B1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RCC5</w:t>
            </w:r>
          </w:p>
          <w:p w14:paraId="0166120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SCO2</w:t>
            </w:r>
          </w:p>
          <w:p w14:paraId="43CE9AC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TFA</w:t>
            </w:r>
          </w:p>
          <w:p w14:paraId="6815281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TFB</w:t>
            </w:r>
          </w:p>
          <w:p w14:paraId="0EAF4D6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TFDH</w:t>
            </w:r>
          </w:p>
          <w:p w14:paraId="76391C7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THE1</w:t>
            </w:r>
          </w:p>
          <w:p w14:paraId="0806F0D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VA1A</w:t>
            </w:r>
          </w:p>
          <w:p w14:paraId="0D51D3F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VC</w:t>
            </w:r>
          </w:p>
          <w:p w14:paraId="173CF07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VC2</w:t>
            </w:r>
          </w:p>
          <w:p w14:paraId="17E0C66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XO5</w:t>
            </w:r>
          </w:p>
          <w:p w14:paraId="2527ABA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EYA1</w:t>
            </w:r>
          </w:p>
          <w:p w14:paraId="7DF1819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A2H</w:t>
            </w:r>
          </w:p>
          <w:p w14:paraId="35050F6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AM131A</w:t>
            </w:r>
          </w:p>
          <w:p w14:paraId="1E2C364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ARS2</w:t>
            </w:r>
          </w:p>
          <w:p w14:paraId="212B68E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ASTKD2</w:t>
            </w:r>
          </w:p>
          <w:p w14:paraId="1963823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BN1</w:t>
            </w:r>
          </w:p>
          <w:p w14:paraId="19864E5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BN2</w:t>
            </w:r>
          </w:p>
          <w:p w14:paraId="507856D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BP1</w:t>
            </w:r>
          </w:p>
          <w:p w14:paraId="33A7696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BXL4</w:t>
            </w:r>
          </w:p>
          <w:p w14:paraId="3882F68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FCN1</w:t>
            </w:r>
          </w:p>
          <w:p w14:paraId="13383A5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DFT1</w:t>
            </w:r>
          </w:p>
          <w:p w14:paraId="6F21DB6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DX2</w:t>
            </w:r>
          </w:p>
          <w:p w14:paraId="00EB4ED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DXR</w:t>
            </w:r>
          </w:p>
          <w:p w14:paraId="5E3D811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ERMT1</w:t>
            </w:r>
          </w:p>
          <w:p w14:paraId="788D9B5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GF21</w:t>
            </w:r>
          </w:p>
          <w:p w14:paraId="6B8DD51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H</w:t>
            </w:r>
          </w:p>
          <w:p w14:paraId="3B35987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KBP14</w:t>
            </w:r>
          </w:p>
          <w:p w14:paraId="122712D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KRP</w:t>
            </w:r>
          </w:p>
          <w:p w14:paraId="000A23B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KTN</w:t>
            </w:r>
          </w:p>
          <w:p w14:paraId="2007D42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LAD1</w:t>
            </w:r>
          </w:p>
          <w:p w14:paraId="6762C55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LNB</w:t>
            </w:r>
          </w:p>
          <w:p w14:paraId="533A8F8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OXC1</w:t>
            </w:r>
          </w:p>
          <w:p w14:paraId="08A0E27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OXC2</w:t>
            </w:r>
          </w:p>
          <w:p w14:paraId="1F1DDB4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OXE3</w:t>
            </w:r>
          </w:p>
          <w:p w14:paraId="57732FE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OXH1</w:t>
            </w:r>
          </w:p>
          <w:p w14:paraId="79009DD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OXRED1</w:t>
            </w:r>
          </w:p>
          <w:p w14:paraId="27B3DF1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RAS1</w:t>
            </w:r>
          </w:p>
          <w:p w14:paraId="3A81CEE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REM2</w:t>
            </w:r>
          </w:p>
          <w:p w14:paraId="20EBE03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RMD7</w:t>
            </w:r>
          </w:p>
          <w:p w14:paraId="1406805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TL</w:t>
            </w:r>
          </w:p>
          <w:p w14:paraId="58757C7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XN</w:t>
            </w:r>
          </w:p>
          <w:p w14:paraId="2E33CCC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YCO1</w:t>
            </w:r>
          </w:p>
          <w:p w14:paraId="14448E7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FZD5</w:t>
            </w:r>
          </w:p>
          <w:p w14:paraId="251A5BB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6PC1</w:t>
            </w:r>
          </w:p>
          <w:p w14:paraId="7F3CAE2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A</w:t>
            </w:r>
          </w:p>
          <w:p w14:paraId="55F1FCF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LE</w:t>
            </w:r>
          </w:p>
          <w:p w14:paraId="3F83424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LK1</w:t>
            </w:r>
          </w:p>
          <w:p w14:paraId="2991E1B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LM</w:t>
            </w:r>
          </w:p>
          <w:p w14:paraId="5C8C764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LT</w:t>
            </w:r>
          </w:p>
          <w:p w14:paraId="13A365D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MT</w:t>
            </w:r>
          </w:p>
          <w:p w14:paraId="7E873C0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N</w:t>
            </w:r>
          </w:p>
          <w:p w14:paraId="2516BE9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RS1</w:t>
            </w:r>
          </w:p>
          <w:p w14:paraId="749AB65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S7</w:t>
            </w:r>
          </w:p>
          <w:p w14:paraId="6E5221B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TB</w:t>
            </w:r>
          </w:p>
          <w:p w14:paraId="5FE52C7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TC</w:t>
            </w:r>
          </w:p>
          <w:p w14:paraId="75E8E01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ATM</w:t>
            </w:r>
          </w:p>
          <w:p w14:paraId="01E90DE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BA2</w:t>
            </w:r>
          </w:p>
          <w:p w14:paraId="64C5FD4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CDH</w:t>
            </w:r>
          </w:p>
          <w:p w14:paraId="1A9166E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CNT2</w:t>
            </w:r>
          </w:p>
          <w:p w14:paraId="572596E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DAP1</w:t>
            </w:r>
          </w:p>
          <w:p w14:paraId="581B778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DF1</w:t>
            </w:r>
          </w:p>
          <w:p w14:paraId="30C5852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DF3</w:t>
            </w:r>
          </w:p>
          <w:p w14:paraId="249226D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FER</w:t>
            </w:r>
          </w:p>
          <w:p w14:paraId="15E8379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FM1</w:t>
            </w:r>
          </w:p>
          <w:p w14:paraId="08A91B2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FM2</w:t>
            </w:r>
          </w:p>
          <w:p w14:paraId="5A849B8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FPT1</w:t>
            </w:r>
          </w:p>
          <w:p w14:paraId="2C50B3B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JA1</w:t>
            </w:r>
          </w:p>
          <w:p w14:paraId="2F0B232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JA3</w:t>
            </w:r>
          </w:p>
          <w:p w14:paraId="594FBD4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JA8</w:t>
            </w:r>
          </w:p>
          <w:p w14:paraId="631CEBD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JB1</w:t>
            </w:r>
          </w:p>
          <w:p w14:paraId="678F6C0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JB2</w:t>
            </w:r>
          </w:p>
          <w:p w14:paraId="0430C7E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JB6</w:t>
            </w:r>
          </w:p>
          <w:p w14:paraId="5E719D9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JC3</w:t>
            </w:r>
          </w:p>
          <w:p w14:paraId="47B79E4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LA</w:t>
            </w:r>
          </w:p>
          <w:p w14:paraId="6A40876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LIS2</w:t>
            </w:r>
          </w:p>
          <w:p w14:paraId="489834D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LRX5</w:t>
            </w:r>
          </w:p>
          <w:p w14:paraId="122F161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MDS</w:t>
            </w:r>
          </w:p>
          <w:p w14:paraId="336E190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MPPB</w:t>
            </w:r>
          </w:p>
          <w:p w14:paraId="21C2609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NPAT</w:t>
            </w:r>
          </w:p>
          <w:p w14:paraId="38FFFB7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NS</w:t>
            </w:r>
          </w:p>
          <w:p w14:paraId="4F5EB4B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PR160</w:t>
            </w:r>
          </w:p>
          <w:p w14:paraId="7F47719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PR45</w:t>
            </w:r>
          </w:p>
          <w:p w14:paraId="72DDDF5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RIP1</w:t>
            </w:r>
          </w:p>
          <w:p w14:paraId="44CEB21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RWD1</w:t>
            </w:r>
          </w:p>
          <w:p w14:paraId="489355A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TPBP3</w:t>
            </w:r>
          </w:p>
          <w:p w14:paraId="5749C91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UCA1C</w:t>
            </w:r>
          </w:p>
          <w:p w14:paraId="44B3BCD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YS2</w:t>
            </w:r>
          </w:p>
          <w:p w14:paraId="3E603CE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GZF1</w:t>
            </w:r>
          </w:p>
          <w:p w14:paraId="0D0D379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ADH</w:t>
            </w:r>
          </w:p>
          <w:p w14:paraId="4F1B901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ADHA</w:t>
            </w:r>
          </w:p>
          <w:p w14:paraId="6F73F7E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ADHB</w:t>
            </w:r>
          </w:p>
          <w:p w14:paraId="4EFA5D8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ARS2</w:t>
            </w:r>
          </w:p>
          <w:p w14:paraId="75E3647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CN1</w:t>
            </w:r>
          </w:p>
          <w:p w14:paraId="2F91908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ESX1</w:t>
            </w:r>
          </w:p>
          <w:p w14:paraId="7E61811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GF</w:t>
            </w:r>
          </w:p>
          <w:p w14:paraId="7DA28CE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IBCH</w:t>
            </w:r>
          </w:p>
          <w:p w14:paraId="600528D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LCS</w:t>
            </w:r>
          </w:p>
          <w:p w14:paraId="40FD1B6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HMGB3</w:t>
            </w:r>
          </w:p>
          <w:p w14:paraId="4911CB1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MGCL</w:t>
            </w:r>
          </w:p>
          <w:p w14:paraId="4AA9D8F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MGCS2</w:t>
            </w:r>
          </w:p>
          <w:p w14:paraId="70F4ABB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PS1</w:t>
            </w:r>
          </w:p>
          <w:p w14:paraId="756C18E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PS3</w:t>
            </w:r>
          </w:p>
          <w:p w14:paraId="4F03D07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PS4</w:t>
            </w:r>
          </w:p>
          <w:p w14:paraId="60609BB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PS5</w:t>
            </w:r>
          </w:p>
          <w:p w14:paraId="7543012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PS6</w:t>
            </w:r>
          </w:p>
          <w:p w14:paraId="268FA25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SD17B10</w:t>
            </w:r>
          </w:p>
          <w:p w14:paraId="6F548CF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SF4</w:t>
            </w:r>
          </w:p>
          <w:p w14:paraId="19B1E9D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SPD1</w:t>
            </w:r>
          </w:p>
          <w:p w14:paraId="59653A8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TRA2</w:t>
            </w:r>
          </w:p>
          <w:p w14:paraId="1B82D07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YCC1</w:t>
            </w:r>
          </w:p>
          <w:p w14:paraId="048532E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HYLS1</w:t>
            </w:r>
          </w:p>
          <w:p w14:paraId="04FE026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ARS1</w:t>
            </w:r>
          </w:p>
          <w:p w14:paraId="1FAE543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ARS2</w:t>
            </w:r>
          </w:p>
          <w:p w14:paraId="7DE1FAC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BA57</w:t>
            </w:r>
          </w:p>
          <w:p w14:paraId="615D951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DUA</w:t>
            </w:r>
          </w:p>
          <w:p w14:paraId="5E2E024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FT122</w:t>
            </w:r>
          </w:p>
          <w:p w14:paraId="261B277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FT52</w:t>
            </w:r>
          </w:p>
          <w:p w14:paraId="7AC6558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FT80</w:t>
            </w:r>
          </w:p>
          <w:p w14:paraId="25CCE11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FT88</w:t>
            </w:r>
          </w:p>
          <w:p w14:paraId="3FE3BAF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NPP5B</w:t>
            </w:r>
          </w:p>
          <w:p w14:paraId="1E889BD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NTS1</w:t>
            </w:r>
          </w:p>
          <w:p w14:paraId="79CFD94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NTS15</w:t>
            </w:r>
          </w:p>
          <w:p w14:paraId="35CF65E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SCA1</w:t>
            </w:r>
          </w:p>
          <w:p w14:paraId="7084A14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SCA2</w:t>
            </w:r>
          </w:p>
          <w:p w14:paraId="2B2C55F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ISCU</w:t>
            </w:r>
          </w:p>
          <w:p w14:paraId="5EEAED0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JAM3</w:t>
            </w:r>
          </w:p>
          <w:p w14:paraId="7593E88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ARS1</w:t>
            </w:r>
          </w:p>
          <w:p w14:paraId="464C6BB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ATNIP</w:t>
            </w:r>
          </w:p>
          <w:p w14:paraId="7CCD423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CTD7</w:t>
            </w:r>
          </w:p>
          <w:p w14:paraId="69731A8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ERA</w:t>
            </w:r>
          </w:p>
          <w:p w14:paraId="7FCE0E0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IAA0586</w:t>
            </w:r>
          </w:p>
          <w:p w14:paraId="1EFDF47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IF1A</w:t>
            </w:r>
          </w:p>
          <w:p w14:paraId="0F98813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IF24</w:t>
            </w:r>
          </w:p>
          <w:p w14:paraId="68A25B8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IF7</w:t>
            </w:r>
          </w:p>
          <w:p w14:paraId="379EDCA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IT</w:t>
            </w:r>
          </w:p>
          <w:p w14:paraId="6483E7D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LC2</w:t>
            </w:r>
          </w:p>
          <w:p w14:paraId="336299B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KLHL21</w:t>
            </w:r>
          </w:p>
          <w:p w14:paraId="68AF130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AMA5</w:t>
            </w:r>
          </w:p>
          <w:p w14:paraId="1F7A242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AMB1</w:t>
            </w:r>
          </w:p>
          <w:p w14:paraId="2BC9A48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AMB2</w:t>
            </w:r>
          </w:p>
          <w:p w14:paraId="71B9263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ARGE1</w:t>
            </w:r>
          </w:p>
          <w:p w14:paraId="66FB995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ARS1</w:t>
            </w:r>
          </w:p>
          <w:p w14:paraId="5D359F2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ARS2</w:t>
            </w:r>
          </w:p>
          <w:p w14:paraId="6D27762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CT</w:t>
            </w:r>
          </w:p>
          <w:p w14:paraId="1DEBBD7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DLR</w:t>
            </w:r>
          </w:p>
          <w:p w14:paraId="77D019E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EFTY2</w:t>
            </w:r>
          </w:p>
          <w:p w14:paraId="057DA78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EMD2</w:t>
            </w:r>
          </w:p>
          <w:p w14:paraId="4091ABC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ENG8</w:t>
            </w:r>
          </w:p>
          <w:p w14:paraId="2F76FBA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HX2</w:t>
            </w:r>
          </w:p>
          <w:p w14:paraId="02A12F2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IAS</w:t>
            </w:r>
          </w:p>
          <w:p w14:paraId="7C99C95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IM2</w:t>
            </w:r>
          </w:p>
          <w:p w14:paraId="32CD41C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IPT1</w:t>
            </w:r>
          </w:p>
          <w:p w14:paraId="076265B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IPT2</w:t>
            </w:r>
          </w:p>
          <w:p w14:paraId="64E4C3D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MX1B</w:t>
            </w:r>
          </w:p>
          <w:p w14:paraId="373A0F4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ONP1</w:t>
            </w:r>
          </w:p>
          <w:p w14:paraId="496A1B5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OXL1</w:t>
            </w:r>
          </w:p>
          <w:p w14:paraId="06A8E4E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OXL3</w:t>
            </w:r>
          </w:p>
          <w:p w14:paraId="1862402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RMDA</w:t>
            </w:r>
          </w:p>
          <w:p w14:paraId="0C43973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RP4</w:t>
            </w:r>
          </w:p>
          <w:p w14:paraId="180C252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RPPRC</w:t>
            </w:r>
          </w:p>
          <w:p w14:paraId="24F9B6F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RRC32</w:t>
            </w:r>
          </w:p>
          <w:p w14:paraId="1AECCFE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SS</w:t>
            </w:r>
          </w:p>
          <w:p w14:paraId="09F00D1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TBP2</w:t>
            </w:r>
          </w:p>
          <w:p w14:paraId="5933B64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TBP3</w:t>
            </w:r>
          </w:p>
          <w:p w14:paraId="2FE38F3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YRM4</w:t>
            </w:r>
          </w:p>
          <w:p w14:paraId="47FAF6C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YRM7</w:t>
            </w:r>
          </w:p>
          <w:p w14:paraId="01D9B4B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LYST</w:t>
            </w:r>
          </w:p>
          <w:p w14:paraId="17F69F7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B21L1</w:t>
            </w:r>
          </w:p>
          <w:p w14:paraId="6B50103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B21L2</w:t>
            </w:r>
          </w:p>
          <w:p w14:paraId="798AEE1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CF1</w:t>
            </w:r>
          </w:p>
          <w:p w14:paraId="61DDAA2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F</w:t>
            </w:r>
          </w:p>
          <w:p w14:paraId="0FD6398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N1C1</w:t>
            </w:r>
          </w:p>
          <w:p w14:paraId="28696D7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N2B1</w:t>
            </w:r>
          </w:p>
          <w:p w14:paraId="6F9A743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P6D1</w:t>
            </w:r>
          </w:p>
          <w:p w14:paraId="1369E62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PKBP1</w:t>
            </w:r>
          </w:p>
          <w:p w14:paraId="60AE730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MARS2</w:t>
            </w:r>
          </w:p>
          <w:p w14:paraId="1F7EC03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SP1</w:t>
            </w:r>
          </w:p>
          <w:p w14:paraId="5CA1939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ASP2</w:t>
            </w:r>
          </w:p>
          <w:p w14:paraId="3DA7E0D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C1R</w:t>
            </w:r>
          </w:p>
          <w:p w14:paraId="6C6A9CC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CAT</w:t>
            </w:r>
          </w:p>
          <w:p w14:paraId="510C9ED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DH2</w:t>
            </w:r>
          </w:p>
          <w:p w14:paraId="6C3641F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ECR</w:t>
            </w:r>
          </w:p>
          <w:p w14:paraId="788EADB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EIS1</w:t>
            </w:r>
          </w:p>
          <w:p w14:paraId="14AA92C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FF</w:t>
            </w:r>
          </w:p>
          <w:p w14:paraId="6ECCD12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GME1</w:t>
            </w:r>
          </w:p>
          <w:p w14:paraId="4280933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ICOS13</w:t>
            </w:r>
          </w:p>
          <w:p w14:paraId="599D95D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ICU1</w:t>
            </w:r>
          </w:p>
          <w:p w14:paraId="0D8AAE5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IP</w:t>
            </w:r>
          </w:p>
          <w:p w14:paraId="1C4F8A9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IPEP</w:t>
            </w:r>
          </w:p>
          <w:p w14:paraId="328478C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IR184</w:t>
            </w:r>
          </w:p>
          <w:p w14:paraId="1F1B484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ITF</w:t>
            </w:r>
          </w:p>
          <w:p w14:paraId="74B0DD0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LPH</w:t>
            </w:r>
          </w:p>
          <w:p w14:paraId="401B49F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MP1</w:t>
            </w:r>
          </w:p>
          <w:p w14:paraId="71F0E05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MP9</w:t>
            </w:r>
          </w:p>
          <w:p w14:paraId="40DB6D7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ORC2</w:t>
            </w:r>
          </w:p>
          <w:p w14:paraId="3D03D58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PC1</w:t>
            </w:r>
          </w:p>
          <w:p w14:paraId="5723B80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PRIP</w:t>
            </w:r>
          </w:p>
          <w:p w14:paraId="10585E9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PV17</w:t>
            </w:r>
          </w:p>
          <w:p w14:paraId="293132C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M2</w:t>
            </w:r>
          </w:p>
          <w:p w14:paraId="5F75BC0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L12</w:t>
            </w:r>
          </w:p>
          <w:p w14:paraId="42BC550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L3</w:t>
            </w:r>
          </w:p>
          <w:p w14:paraId="4E16D59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L44</w:t>
            </w:r>
          </w:p>
          <w:p w14:paraId="5D0DF3B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S14</w:t>
            </w:r>
          </w:p>
          <w:p w14:paraId="7B4B0A0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S16</w:t>
            </w:r>
          </w:p>
          <w:p w14:paraId="08CD370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S2</w:t>
            </w:r>
          </w:p>
          <w:p w14:paraId="43C55BF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S22</w:t>
            </w:r>
          </w:p>
          <w:p w14:paraId="0565EAB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S23</w:t>
            </w:r>
          </w:p>
          <w:p w14:paraId="31E991F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S34</w:t>
            </w:r>
          </w:p>
          <w:p w14:paraId="6890BE3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PS7</w:t>
            </w:r>
          </w:p>
          <w:p w14:paraId="13DF156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RF</w:t>
            </w:r>
          </w:p>
          <w:p w14:paraId="704427A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RS2</w:t>
            </w:r>
          </w:p>
          <w:p w14:paraId="01B2A78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SRA</w:t>
            </w:r>
          </w:p>
          <w:p w14:paraId="3DD0FEB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TFMT</w:t>
            </w:r>
          </w:p>
          <w:p w14:paraId="15C8A02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TMR7</w:t>
            </w:r>
          </w:p>
          <w:p w14:paraId="4CB5CC3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TO1</w:t>
            </w:r>
          </w:p>
          <w:p w14:paraId="7567589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TPAP</w:t>
            </w:r>
          </w:p>
          <w:p w14:paraId="18BE0B5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USK</w:t>
            </w:r>
          </w:p>
          <w:p w14:paraId="4DC6FAA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XRA8</w:t>
            </w:r>
          </w:p>
          <w:p w14:paraId="658B9D6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YH9</w:t>
            </w:r>
          </w:p>
          <w:p w14:paraId="3822817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YO5A</w:t>
            </w:r>
          </w:p>
          <w:p w14:paraId="1ECD6E2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YO9A</w:t>
            </w:r>
          </w:p>
          <w:p w14:paraId="4A0873D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MYOC</w:t>
            </w:r>
          </w:p>
          <w:p w14:paraId="414FC6A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AA10</w:t>
            </w:r>
          </w:p>
          <w:p w14:paraId="2C84070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ADK2</w:t>
            </w:r>
          </w:p>
          <w:p w14:paraId="600F3B2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ARS2</w:t>
            </w:r>
          </w:p>
          <w:p w14:paraId="435D920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AXE</w:t>
            </w:r>
          </w:p>
          <w:p w14:paraId="77B6D85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RG4</w:t>
            </w:r>
          </w:p>
          <w:p w14:paraId="3C97B49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1</w:t>
            </w:r>
          </w:p>
          <w:p w14:paraId="22F6E27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10</w:t>
            </w:r>
          </w:p>
          <w:p w14:paraId="745B97A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11</w:t>
            </w:r>
          </w:p>
          <w:p w14:paraId="78D584A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12</w:t>
            </w:r>
          </w:p>
          <w:p w14:paraId="324F1AA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13</w:t>
            </w:r>
          </w:p>
          <w:p w14:paraId="1FBDD7E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2</w:t>
            </w:r>
          </w:p>
          <w:p w14:paraId="51116A7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4</w:t>
            </w:r>
          </w:p>
          <w:p w14:paraId="242E99D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6</w:t>
            </w:r>
          </w:p>
          <w:p w14:paraId="2ACFDC6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7</w:t>
            </w:r>
          </w:p>
          <w:p w14:paraId="0347A12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8</w:t>
            </w:r>
          </w:p>
          <w:p w14:paraId="6DFE3C6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9</w:t>
            </w:r>
          </w:p>
          <w:p w14:paraId="4D60BA4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F1</w:t>
            </w:r>
          </w:p>
          <w:p w14:paraId="12D610E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F2</w:t>
            </w:r>
          </w:p>
          <w:p w14:paraId="3952433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F3</w:t>
            </w:r>
          </w:p>
          <w:p w14:paraId="23EA10D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F4</w:t>
            </w:r>
          </w:p>
          <w:p w14:paraId="6593E85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F5</w:t>
            </w:r>
          </w:p>
          <w:p w14:paraId="7645E15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F6</w:t>
            </w:r>
          </w:p>
          <w:p w14:paraId="71E3CC1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F7</w:t>
            </w:r>
          </w:p>
          <w:p w14:paraId="4B19221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AF8</w:t>
            </w:r>
          </w:p>
          <w:p w14:paraId="1E3C90F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B11</w:t>
            </w:r>
          </w:p>
          <w:p w14:paraId="1491FC5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B3</w:t>
            </w:r>
          </w:p>
          <w:p w14:paraId="3F8A80A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B6</w:t>
            </w:r>
          </w:p>
          <w:p w14:paraId="3F775C5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B8</w:t>
            </w:r>
          </w:p>
          <w:p w14:paraId="611E5A3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B9</w:t>
            </w:r>
          </w:p>
          <w:p w14:paraId="6478877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S1</w:t>
            </w:r>
          </w:p>
          <w:p w14:paraId="7EF1A7A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S2</w:t>
            </w:r>
          </w:p>
          <w:p w14:paraId="17B8F60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NDUFS3</w:t>
            </w:r>
          </w:p>
          <w:p w14:paraId="2DC32DE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S4</w:t>
            </w:r>
          </w:p>
          <w:p w14:paraId="33C4DC1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S5</w:t>
            </w:r>
          </w:p>
          <w:p w14:paraId="223B809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S6</w:t>
            </w:r>
          </w:p>
          <w:p w14:paraId="5FC224A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S7</w:t>
            </w:r>
          </w:p>
          <w:p w14:paraId="36062E0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S8</w:t>
            </w:r>
          </w:p>
          <w:p w14:paraId="261FD3C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V1</w:t>
            </w:r>
          </w:p>
          <w:p w14:paraId="2E0D277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V2</w:t>
            </w:r>
          </w:p>
          <w:p w14:paraId="49B0628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DUFV3</w:t>
            </w:r>
          </w:p>
          <w:p w14:paraId="0EC02AB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ECTIN2</w:t>
            </w:r>
          </w:p>
          <w:p w14:paraId="7D3349E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ECTIN3</w:t>
            </w:r>
          </w:p>
          <w:p w14:paraId="33A70F3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EFH</w:t>
            </w:r>
          </w:p>
          <w:p w14:paraId="2AFE906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EK1</w:t>
            </w:r>
          </w:p>
          <w:p w14:paraId="02F6DC2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EK8</w:t>
            </w:r>
          </w:p>
          <w:p w14:paraId="5369372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F2</w:t>
            </w:r>
          </w:p>
          <w:p w14:paraId="0675FC1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FS1</w:t>
            </w:r>
          </w:p>
          <w:p w14:paraId="7753A5F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FU1</w:t>
            </w:r>
          </w:p>
          <w:p w14:paraId="5F12B86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HS</w:t>
            </w:r>
          </w:p>
          <w:p w14:paraId="6C38AF1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IPAL3</w:t>
            </w:r>
          </w:p>
          <w:p w14:paraId="55A0F7B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KX2-5</w:t>
            </w:r>
          </w:p>
          <w:p w14:paraId="1B4D027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ME8</w:t>
            </w:r>
          </w:p>
          <w:p w14:paraId="7464BC9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OD2</w:t>
            </w:r>
          </w:p>
          <w:p w14:paraId="57A4B90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ODAL</w:t>
            </w:r>
          </w:p>
          <w:p w14:paraId="655A8A2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OS3</w:t>
            </w:r>
          </w:p>
          <w:p w14:paraId="5D738AE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OTCH2</w:t>
            </w:r>
          </w:p>
          <w:p w14:paraId="34A4C6B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OTCH3</w:t>
            </w:r>
          </w:p>
          <w:p w14:paraId="30682B8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RCAM</w:t>
            </w:r>
          </w:p>
          <w:p w14:paraId="275BAE9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SUN3</w:t>
            </w:r>
          </w:p>
          <w:p w14:paraId="0345C60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T5C2</w:t>
            </w:r>
          </w:p>
          <w:p w14:paraId="26CBA97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TF4</w:t>
            </w:r>
          </w:p>
          <w:p w14:paraId="6E31957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UBPL</w:t>
            </w:r>
          </w:p>
          <w:p w14:paraId="7F401FD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UTF2</w:t>
            </w:r>
          </w:p>
          <w:p w14:paraId="5A136A7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NXNL1</w:t>
            </w:r>
          </w:p>
          <w:p w14:paraId="35E8BAA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OCA2</w:t>
            </w:r>
          </w:p>
          <w:p w14:paraId="3C4CE3C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OCRL</w:t>
            </w:r>
          </w:p>
          <w:p w14:paraId="6CCACD4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ODAD1</w:t>
            </w:r>
          </w:p>
          <w:p w14:paraId="3B31753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OPTC</w:t>
            </w:r>
          </w:p>
          <w:p w14:paraId="736B35D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OPTN</w:t>
            </w:r>
          </w:p>
          <w:p w14:paraId="72FE72E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OTC</w:t>
            </w:r>
          </w:p>
          <w:p w14:paraId="268A8EB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OTOGL</w:t>
            </w:r>
          </w:p>
          <w:p w14:paraId="2C92B08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OXA1L</w:t>
            </w:r>
          </w:p>
          <w:p w14:paraId="128A993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ARS2</w:t>
            </w:r>
          </w:p>
          <w:p w14:paraId="6A247D9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AX3</w:t>
            </w:r>
          </w:p>
          <w:p w14:paraId="14F3D77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AX6</w:t>
            </w:r>
          </w:p>
          <w:p w14:paraId="699CB0A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C</w:t>
            </w:r>
          </w:p>
          <w:p w14:paraId="3B314BF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CCA</w:t>
            </w:r>
          </w:p>
          <w:p w14:paraId="6D3BE1A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CCB</w:t>
            </w:r>
          </w:p>
          <w:p w14:paraId="2D4D845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CK2</w:t>
            </w:r>
          </w:p>
          <w:p w14:paraId="11DBA77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CLO</w:t>
            </w:r>
          </w:p>
          <w:p w14:paraId="32B39B1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DE6D</w:t>
            </w:r>
          </w:p>
          <w:p w14:paraId="2F511FD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DHA1</w:t>
            </w:r>
          </w:p>
          <w:p w14:paraId="564033B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DHB</w:t>
            </w:r>
          </w:p>
          <w:p w14:paraId="780C791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DHX</w:t>
            </w:r>
          </w:p>
          <w:p w14:paraId="118EA5D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DP1</w:t>
            </w:r>
          </w:p>
          <w:p w14:paraId="287C5F4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DSS2</w:t>
            </w:r>
          </w:p>
          <w:p w14:paraId="4660EA0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DX1</w:t>
            </w:r>
          </w:p>
          <w:p w14:paraId="0EFF25A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DXK</w:t>
            </w:r>
          </w:p>
          <w:p w14:paraId="6D551F7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AK1</w:t>
            </w:r>
          </w:p>
          <w:p w14:paraId="75A5B66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T100</w:t>
            </w:r>
          </w:p>
          <w:p w14:paraId="71529B7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T117</w:t>
            </w:r>
          </w:p>
          <w:p w14:paraId="0922807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10</w:t>
            </w:r>
          </w:p>
          <w:p w14:paraId="0BA8230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11B</w:t>
            </w:r>
          </w:p>
          <w:p w14:paraId="4C54F22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12</w:t>
            </w:r>
          </w:p>
          <w:p w14:paraId="71D9980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13</w:t>
            </w:r>
          </w:p>
          <w:p w14:paraId="43A94B2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14</w:t>
            </w:r>
          </w:p>
          <w:p w14:paraId="50B533D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16</w:t>
            </w:r>
          </w:p>
          <w:p w14:paraId="5292B80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19</w:t>
            </w:r>
          </w:p>
          <w:p w14:paraId="61AB37E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26</w:t>
            </w:r>
          </w:p>
          <w:p w14:paraId="008CF58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3</w:t>
            </w:r>
          </w:p>
          <w:p w14:paraId="3AB34C7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EX5</w:t>
            </w:r>
          </w:p>
          <w:p w14:paraId="0B89AC6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IBF1</w:t>
            </w:r>
          </w:p>
          <w:p w14:paraId="3BA7C6A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IK3R1</w:t>
            </w:r>
          </w:p>
          <w:p w14:paraId="2E7DE43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ITRM1</w:t>
            </w:r>
          </w:p>
          <w:p w14:paraId="2EA8039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ITX2</w:t>
            </w:r>
          </w:p>
          <w:p w14:paraId="7E9F99B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ITX3</w:t>
            </w:r>
          </w:p>
          <w:p w14:paraId="4BD9E39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KM</w:t>
            </w:r>
          </w:p>
          <w:p w14:paraId="00FD027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LA2G6</w:t>
            </w:r>
          </w:p>
          <w:p w14:paraId="0554EE5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LD1</w:t>
            </w:r>
          </w:p>
          <w:p w14:paraId="2649632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PLD3</w:t>
            </w:r>
          </w:p>
          <w:p w14:paraId="686D3CF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LEC</w:t>
            </w:r>
          </w:p>
          <w:p w14:paraId="41C9BFD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LOD1</w:t>
            </w:r>
          </w:p>
          <w:p w14:paraId="73D0877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LOD3</w:t>
            </w:r>
          </w:p>
          <w:p w14:paraId="21EAF36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LP1</w:t>
            </w:r>
          </w:p>
          <w:p w14:paraId="4D89397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MP22</w:t>
            </w:r>
          </w:p>
          <w:p w14:paraId="246DA1A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MPCA</w:t>
            </w:r>
          </w:p>
          <w:p w14:paraId="1CDE87D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MPCB</w:t>
            </w:r>
          </w:p>
          <w:p w14:paraId="200D06B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NPLA2</w:t>
            </w:r>
          </w:p>
          <w:p w14:paraId="2EC841C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NPLA8</w:t>
            </w:r>
          </w:p>
          <w:p w14:paraId="53901CD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NPT1</w:t>
            </w:r>
          </w:p>
          <w:p w14:paraId="5AAF9B7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OLG</w:t>
            </w:r>
          </w:p>
          <w:p w14:paraId="1DEB9D3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OLG2</w:t>
            </w:r>
          </w:p>
          <w:p w14:paraId="72FA116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OLRMT</w:t>
            </w:r>
          </w:p>
          <w:p w14:paraId="7E7B7E6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OMGNT2</w:t>
            </w:r>
          </w:p>
          <w:p w14:paraId="62AC2BC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OMK</w:t>
            </w:r>
          </w:p>
          <w:p w14:paraId="0218315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OMP</w:t>
            </w:r>
          </w:p>
          <w:p w14:paraId="752A558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OMT2</w:t>
            </w:r>
          </w:p>
          <w:p w14:paraId="741F5A2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ON2</w:t>
            </w:r>
          </w:p>
          <w:p w14:paraId="71D3948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ORCN</w:t>
            </w:r>
          </w:p>
          <w:p w14:paraId="5CF564E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PA2</w:t>
            </w:r>
          </w:p>
          <w:p w14:paraId="4D2C700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RDM5</w:t>
            </w:r>
          </w:p>
          <w:p w14:paraId="3CD3417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REPL</w:t>
            </w:r>
          </w:p>
          <w:p w14:paraId="0F82780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RICKLE3</w:t>
            </w:r>
          </w:p>
          <w:p w14:paraId="1B434E3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RKCI</w:t>
            </w:r>
          </w:p>
          <w:p w14:paraId="001BFA6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ROX1</w:t>
            </w:r>
          </w:p>
          <w:p w14:paraId="4C632A1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RR12</w:t>
            </w:r>
          </w:p>
          <w:p w14:paraId="1353D12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RSS56</w:t>
            </w:r>
          </w:p>
          <w:p w14:paraId="118B06D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RX</w:t>
            </w:r>
          </w:p>
          <w:p w14:paraId="1D91C81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TCD1</w:t>
            </w:r>
          </w:p>
          <w:p w14:paraId="7CB4C78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TCD3</w:t>
            </w:r>
          </w:p>
          <w:p w14:paraId="3E569AD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TCH1</w:t>
            </w:r>
          </w:p>
          <w:p w14:paraId="1B7E46F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TPRU</w:t>
            </w:r>
          </w:p>
          <w:p w14:paraId="5675B2B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US1</w:t>
            </w:r>
          </w:p>
          <w:p w14:paraId="7C571FA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PXDN</w:t>
            </w:r>
          </w:p>
          <w:p w14:paraId="35653FF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QARS1</w:t>
            </w:r>
          </w:p>
          <w:p w14:paraId="08532CD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QRSL1</w:t>
            </w:r>
          </w:p>
          <w:p w14:paraId="79EAF1B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AB18</w:t>
            </w:r>
          </w:p>
          <w:p w14:paraId="4548D91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AB27A</w:t>
            </w:r>
          </w:p>
          <w:p w14:paraId="16BE3EA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AB3GAP1</w:t>
            </w:r>
          </w:p>
          <w:p w14:paraId="1B77201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AB3GAP2</w:t>
            </w:r>
          </w:p>
          <w:p w14:paraId="44177A8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APSN</w:t>
            </w:r>
          </w:p>
          <w:p w14:paraId="53C5961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ARB</w:t>
            </w:r>
          </w:p>
          <w:p w14:paraId="5E1CD26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ARS1</w:t>
            </w:r>
          </w:p>
          <w:p w14:paraId="12C029D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ARS2</w:t>
            </w:r>
          </w:p>
          <w:p w14:paraId="7111B29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AX</w:t>
            </w:r>
          </w:p>
          <w:p w14:paraId="4EFDE98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BMS3</w:t>
            </w:r>
          </w:p>
          <w:p w14:paraId="7DF4DEB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ECQL4</w:t>
            </w:r>
          </w:p>
          <w:p w14:paraId="3612252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EEP1</w:t>
            </w:r>
          </w:p>
          <w:p w14:paraId="7127DBA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ERE</w:t>
            </w:r>
          </w:p>
          <w:p w14:paraId="2123508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GS6</w:t>
            </w:r>
          </w:p>
          <w:p w14:paraId="62D4BBA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HEX</w:t>
            </w:r>
          </w:p>
          <w:p w14:paraId="1630F95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HOBTB2</w:t>
            </w:r>
          </w:p>
          <w:p w14:paraId="6FDA9DD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IGI</w:t>
            </w:r>
          </w:p>
          <w:p w14:paraId="30E5A75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MND1</w:t>
            </w:r>
          </w:p>
          <w:p w14:paraId="75512F2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NASEH1</w:t>
            </w:r>
          </w:p>
          <w:p w14:paraId="468A219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NLS</w:t>
            </w:r>
          </w:p>
          <w:p w14:paraId="3C37699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PH3A</w:t>
            </w:r>
          </w:p>
          <w:p w14:paraId="34DB51A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PL10</w:t>
            </w:r>
          </w:p>
          <w:p w14:paraId="5CD82E2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PL15</w:t>
            </w:r>
          </w:p>
          <w:p w14:paraId="6C70BBF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PS19</w:t>
            </w:r>
          </w:p>
          <w:p w14:paraId="3BE77BA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RAGA</w:t>
            </w:r>
          </w:p>
          <w:p w14:paraId="3A7F5A7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RM2B</w:t>
            </w:r>
          </w:p>
          <w:p w14:paraId="42BE1B7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SPH4A</w:t>
            </w:r>
          </w:p>
          <w:p w14:paraId="1230595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SPH9</w:t>
            </w:r>
          </w:p>
          <w:p w14:paraId="63E0C99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TBDN</w:t>
            </w:r>
          </w:p>
          <w:p w14:paraId="41A2249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RYR1</w:t>
            </w:r>
          </w:p>
          <w:p w14:paraId="04623E9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ACS</w:t>
            </w:r>
          </w:p>
          <w:p w14:paraId="48083E9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ALL2</w:t>
            </w:r>
          </w:p>
          <w:p w14:paraId="7F55D38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ARS2</w:t>
            </w:r>
          </w:p>
          <w:p w14:paraId="1AA02C5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BF2</w:t>
            </w:r>
          </w:p>
          <w:p w14:paraId="0DD116A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C5D</w:t>
            </w:r>
          </w:p>
          <w:p w14:paraId="295E44A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CARF2</w:t>
            </w:r>
          </w:p>
          <w:p w14:paraId="207D9C6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CLT1</w:t>
            </w:r>
          </w:p>
          <w:p w14:paraId="0DE6096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CN4A</w:t>
            </w:r>
          </w:p>
          <w:p w14:paraId="4D03F3D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CO1</w:t>
            </w:r>
          </w:p>
          <w:p w14:paraId="2BAF1C4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CO2</w:t>
            </w:r>
          </w:p>
          <w:p w14:paraId="77DCDC6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DHA</w:t>
            </w:r>
          </w:p>
          <w:p w14:paraId="6F0165D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SDHAF1</w:t>
            </w:r>
          </w:p>
          <w:p w14:paraId="23ACC8F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DHAF2</w:t>
            </w:r>
          </w:p>
          <w:p w14:paraId="36A5855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DHAF3</w:t>
            </w:r>
          </w:p>
          <w:p w14:paraId="06F83E0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DHAF4</w:t>
            </w:r>
          </w:p>
          <w:p w14:paraId="7C6F946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DHB</w:t>
            </w:r>
          </w:p>
          <w:p w14:paraId="5F9E71F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DHC</w:t>
            </w:r>
          </w:p>
          <w:p w14:paraId="5C87E6E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DHD</w:t>
            </w:r>
          </w:p>
          <w:p w14:paraId="64B3012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EC23A</w:t>
            </w:r>
          </w:p>
          <w:p w14:paraId="423FA34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EMA3A</w:t>
            </w:r>
          </w:p>
          <w:p w14:paraId="1E670B5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EMA6A</w:t>
            </w:r>
          </w:p>
          <w:p w14:paraId="722C00A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ERAC1</w:t>
            </w:r>
          </w:p>
          <w:p w14:paraId="1D22931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ETX</w:t>
            </w:r>
          </w:p>
          <w:p w14:paraId="527098D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FXN4</w:t>
            </w:r>
          </w:p>
          <w:p w14:paraId="44A53E2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H3PXD2B</w:t>
            </w:r>
          </w:p>
          <w:p w14:paraId="124D951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HH</w:t>
            </w:r>
          </w:p>
          <w:p w14:paraId="455E4F8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IL1</w:t>
            </w:r>
          </w:p>
          <w:p w14:paraId="4E1EC22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IPA1L3</w:t>
            </w:r>
          </w:p>
          <w:p w14:paraId="0D0ACAD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IX1</w:t>
            </w:r>
          </w:p>
          <w:p w14:paraId="7213E22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IX3</w:t>
            </w:r>
          </w:p>
          <w:p w14:paraId="7FD7184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IX5</w:t>
            </w:r>
          </w:p>
          <w:p w14:paraId="79CA50A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IX6</w:t>
            </w:r>
          </w:p>
          <w:p w14:paraId="6184E4D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16A12</w:t>
            </w:r>
          </w:p>
          <w:p w14:paraId="424B112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18A3</w:t>
            </w:r>
          </w:p>
          <w:p w14:paraId="54DDB5D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19A2</w:t>
            </w:r>
          </w:p>
          <w:p w14:paraId="5897086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19A3</w:t>
            </w:r>
          </w:p>
          <w:p w14:paraId="352A097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1A5</w:t>
            </w:r>
          </w:p>
          <w:p w14:paraId="28BA275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2A5</w:t>
            </w:r>
          </w:p>
          <w:p w14:paraId="08834FC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4A5</w:t>
            </w:r>
          </w:p>
          <w:p w14:paraId="3097663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1</w:t>
            </w:r>
          </w:p>
          <w:p w14:paraId="3B395AA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12</w:t>
            </w:r>
          </w:p>
          <w:p w14:paraId="22573FC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13</w:t>
            </w:r>
          </w:p>
          <w:p w14:paraId="0836E5A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15</w:t>
            </w:r>
          </w:p>
          <w:p w14:paraId="3D15E7A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19</w:t>
            </w:r>
          </w:p>
          <w:p w14:paraId="0C64C84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20</w:t>
            </w:r>
          </w:p>
          <w:p w14:paraId="1164717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21</w:t>
            </w:r>
          </w:p>
          <w:p w14:paraId="556186A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26</w:t>
            </w:r>
          </w:p>
          <w:p w14:paraId="19774C6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3</w:t>
            </w:r>
          </w:p>
          <w:p w14:paraId="10BB94F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32</w:t>
            </w:r>
          </w:p>
          <w:p w14:paraId="074E976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33</w:t>
            </w:r>
          </w:p>
          <w:p w14:paraId="6D12414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38</w:t>
            </w:r>
          </w:p>
          <w:p w14:paraId="705FF16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4</w:t>
            </w:r>
          </w:p>
          <w:p w14:paraId="2BBBD7F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40</w:t>
            </w:r>
          </w:p>
          <w:p w14:paraId="60586AA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5A42</w:t>
            </w:r>
          </w:p>
          <w:p w14:paraId="3B007FA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2A1</w:t>
            </w:r>
          </w:p>
          <w:p w14:paraId="1D2E149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33A1</w:t>
            </w:r>
          </w:p>
          <w:p w14:paraId="0BD8C66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37A4</w:t>
            </w:r>
          </w:p>
          <w:p w14:paraId="1640970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39A13</w:t>
            </w:r>
          </w:p>
          <w:p w14:paraId="46EE4B5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44A1</w:t>
            </w:r>
          </w:p>
          <w:p w14:paraId="3ECE49F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45A2</w:t>
            </w:r>
          </w:p>
          <w:p w14:paraId="0AF8430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4A4</w:t>
            </w:r>
          </w:p>
          <w:p w14:paraId="7130232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52A2</w:t>
            </w:r>
          </w:p>
          <w:p w14:paraId="5EC1978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5A7</w:t>
            </w:r>
          </w:p>
          <w:p w14:paraId="43DF531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6A15</w:t>
            </w:r>
          </w:p>
          <w:p w14:paraId="6983578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LC6A8</w:t>
            </w:r>
          </w:p>
          <w:p w14:paraId="6EC2668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MOC1</w:t>
            </w:r>
          </w:p>
          <w:p w14:paraId="32E5477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NAI2</w:t>
            </w:r>
          </w:p>
          <w:p w14:paraId="20F3F0C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NAP25</w:t>
            </w:r>
          </w:p>
          <w:p w14:paraId="4968095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NX10</w:t>
            </w:r>
          </w:p>
          <w:p w14:paraId="373BE1D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NX3</w:t>
            </w:r>
          </w:p>
          <w:p w14:paraId="0F52EF2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OD1</w:t>
            </w:r>
          </w:p>
          <w:p w14:paraId="7BACCDE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OX1</w:t>
            </w:r>
          </w:p>
          <w:p w14:paraId="2F632B7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OX10</w:t>
            </w:r>
          </w:p>
          <w:p w14:paraId="0A8788D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OX2</w:t>
            </w:r>
          </w:p>
          <w:p w14:paraId="0C9874D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OX3</w:t>
            </w:r>
          </w:p>
          <w:p w14:paraId="4FC66D4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PAST</w:t>
            </w:r>
          </w:p>
          <w:p w14:paraId="0A5B70E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PG11</w:t>
            </w:r>
          </w:p>
          <w:p w14:paraId="7107DAA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PG7</w:t>
            </w:r>
          </w:p>
          <w:p w14:paraId="555D5A5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PINT2</w:t>
            </w:r>
          </w:p>
          <w:p w14:paraId="795EC13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REBF2</w:t>
            </w:r>
          </w:p>
          <w:p w14:paraId="4328765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TARD9</w:t>
            </w:r>
          </w:p>
          <w:p w14:paraId="0250A32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TAT2</w:t>
            </w:r>
          </w:p>
          <w:p w14:paraId="6A90B85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TEAP1</w:t>
            </w:r>
          </w:p>
          <w:p w14:paraId="4CFC7D8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TEAP2</w:t>
            </w:r>
          </w:p>
          <w:p w14:paraId="0D6997E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TK38L</w:t>
            </w:r>
          </w:p>
          <w:p w14:paraId="26F5B1F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TRA6</w:t>
            </w:r>
          </w:p>
          <w:p w14:paraId="3ABA29C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UCLA2</w:t>
            </w:r>
          </w:p>
          <w:p w14:paraId="12E17C3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UCLG1</w:t>
            </w:r>
          </w:p>
          <w:p w14:paraId="6F679B1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UFU</w:t>
            </w:r>
          </w:p>
          <w:p w14:paraId="74B6331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SUOX</w:t>
            </w:r>
          </w:p>
          <w:p w14:paraId="0CD238D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URF1</w:t>
            </w:r>
          </w:p>
          <w:p w14:paraId="77DB815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YNE2</w:t>
            </w:r>
          </w:p>
          <w:p w14:paraId="3AFD123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YT2</w:t>
            </w:r>
          </w:p>
          <w:p w14:paraId="19B173E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SYTL4</w:t>
            </w:r>
          </w:p>
          <w:p w14:paraId="47B8DC5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ACO1</w:t>
            </w:r>
          </w:p>
          <w:p w14:paraId="19E97A2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ACR1</w:t>
            </w:r>
          </w:p>
          <w:p w14:paraId="2D00ED4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ARS2</w:t>
            </w:r>
          </w:p>
          <w:p w14:paraId="179ADFC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BC1D20</w:t>
            </w:r>
          </w:p>
          <w:p w14:paraId="2B88D21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BCE</w:t>
            </w:r>
          </w:p>
          <w:p w14:paraId="3AF026D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BK1</w:t>
            </w:r>
          </w:p>
          <w:p w14:paraId="2A0F4E0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CTN1</w:t>
            </w:r>
          </w:p>
          <w:p w14:paraId="2830BA9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CTN2</w:t>
            </w:r>
          </w:p>
          <w:p w14:paraId="7073AD4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CTN3</w:t>
            </w:r>
          </w:p>
          <w:p w14:paraId="20CAE53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DRD7</w:t>
            </w:r>
          </w:p>
          <w:p w14:paraId="22C75A6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EK</w:t>
            </w:r>
          </w:p>
          <w:p w14:paraId="54E3CD7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ENM3</w:t>
            </w:r>
          </w:p>
          <w:p w14:paraId="424E93A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FAM</w:t>
            </w:r>
          </w:p>
          <w:p w14:paraId="5B83D27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FAP2A</w:t>
            </w:r>
          </w:p>
          <w:p w14:paraId="6B2F47F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FB1M</w:t>
            </w:r>
          </w:p>
          <w:p w14:paraId="0FE9F72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FG</w:t>
            </w:r>
          </w:p>
          <w:p w14:paraId="1DBA594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GFBI</w:t>
            </w:r>
          </w:p>
          <w:p w14:paraId="10FF935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HBS1</w:t>
            </w:r>
          </w:p>
          <w:p w14:paraId="37C36FC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IMM22</w:t>
            </w:r>
          </w:p>
          <w:p w14:paraId="5FA5027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IMM50</w:t>
            </w:r>
          </w:p>
          <w:p w14:paraId="585C2D6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IMMDC1</w:t>
            </w:r>
          </w:p>
          <w:p w14:paraId="6347902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K2</w:t>
            </w:r>
          </w:p>
          <w:p w14:paraId="4B72150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KFC</w:t>
            </w:r>
          </w:p>
          <w:p w14:paraId="729DF78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LCD5</w:t>
            </w:r>
          </w:p>
          <w:p w14:paraId="312EAAA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CO1</w:t>
            </w:r>
          </w:p>
          <w:p w14:paraId="6656693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D3</w:t>
            </w:r>
          </w:p>
          <w:p w14:paraId="1C0F4FE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D7</w:t>
            </w:r>
          </w:p>
          <w:p w14:paraId="127A14F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M107</w:t>
            </w:r>
          </w:p>
          <w:p w14:paraId="7083D1E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M114</w:t>
            </w:r>
          </w:p>
          <w:p w14:paraId="0C175F6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M126B</w:t>
            </w:r>
          </w:p>
          <w:p w14:paraId="77B3FB4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M138</w:t>
            </w:r>
          </w:p>
          <w:p w14:paraId="4EBD006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M65</w:t>
            </w:r>
          </w:p>
          <w:p w14:paraId="43C66A2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M67</w:t>
            </w:r>
          </w:p>
          <w:p w14:paraId="2DE447F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M70</w:t>
            </w:r>
          </w:p>
          <w:p w14:paraId="29A9C61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MEM98</w:t>
            </w:r>
          </w:p>
          <w:p w14:paraId="712147C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NPO1</w:t>
            </w:r>
          </w:p>
          <w:p w14:paraId="24CAAA6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NXB</w:t>
            </w:r>
          </w:p>
          <w:p w14:paraId="0DF9066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OP3A</w:t>
            </w:r>
          </w:p>
          <w:p w14:paraId="2578032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OR1AIP1</w:t>
            </w:r>
          </w:p>
          <w:p w14:paraId="081D9F3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PK1</w:t>
            </w:r>
          </w:p>
          <w:p w14:paraId="73712B8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RAF7</w:t>
            </w:r>
          </w:p>
          <w:p w14:paraId="57A10A7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RAPPC6A</w:t>
            </w:r>
          </w:p>
          <w:p w14:paraId="581AE79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RIT1</w:t>
            </w:r>
          </w:p>
          <w:p w14:paraId="1B32A74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RMT10C</w:t>
            </w:r>
          </w:p>
          <w:p w14:paraId="014917F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RMT5</w:t>
            </w:r>
          </w:p>
          <w:p w14:paraId="6C28C37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RMU</w:t>
            </w:r>
          </w:p>
          <w:p w14:paraId="72DF34D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SFM</w:t>
            </w:r>
          </w:p>
          <w:p w14:paraId="77FB4A0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TC14</w:t>
            </w:r>
          </w:p>
          <w:p w14:paraId="7E53458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TC19</w:t>
            </w:r>
          </w:p>
          <w:p w14:paraId="5BA04B2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TR</w:t>
            </w:r>
          </w:p>
          <w:p w14:paraId="2F6FE6A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UFM</w:t>
            </w:r>
          </w:p>
          <w:p w14:paraId="72F0FD3E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WNK</w:t>
            </w:r>
          </w:p>
          <w:p w14:paraId="22302C8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XNRD2</w:t>
            </w:r>
          </w:p>
          <w:p w14:paraId="2D2944B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YMP</w:t>
            </w:r>
          </w:p>
          <w:p w14:paraId="233EA64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YR</w:t>
            </w:r>
          </w:p>
          <w:p w14:paraId="357DE4A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TYRP1</w:t>
            </w:r>
          </w:p>
          <w:p w14:paraId="39B9EC5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BIAD1</w:t>
            </w:r>
          </w:p>
          <w:p w14:paraId="2CAC308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CHL1</w:t>
            </w:r>
          </w:p>
          <w:p w14:paraId="64CF697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NC13A</w:t>
            </w:r>
          </w:p>
          <w:p w14:paraId="040EB93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NC45B</w:t>
            </w:r>
          </w:p>
          <w:p w14:paraId="43E3BCB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PF3B</w:t>
            </w:r>
          </w:p>
          <w:p w14:paraId="12CC3EA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QCC1</w:t>
            </w:r>
          </w:p>
          <w:p w14:paraId="408C7C0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QCC2</w:t>
            </w:r>
          </w:p>
          <w:p w14:paraId="687E55C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QCC3</w:t>
            </w:r>
          </w:p>
          <w:p w14:paraId="51ADB99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QCR10</w:t>
            </w:r>
          </w:p>
          <w:p w14:paraId="10B4B656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QCR11</w:t>
            </w:r>
          </w:p>
          <w:p w14:paraId="7FC3BFB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QCRB</w:t>
            </w:r>
          </w:p>
          <w:p w14:paraId="139F558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QCRC2</w:t>
            </w:r>
          </w:p>
          <w:p w14:paraId="62A0175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UQCRQ</w:t>
            </w:r>
          </w:p>
          <w:p w14:paraId="32AC70D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VAMP1</w:t>
            </w:r>
          </w:p>
          <w:p w14:paraId="1C72F60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VARS2</w:t>
            </w:r>
          </w:p>
          <w:p w14:paraId="01561EC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VAX1</w:t>
            </w:r>
          </w:p>
          <w:p w14:paraId="5FE85C4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VAX2</w:t>
            </w:r>
          </w:p>
          <w:p w14:paraId="7029571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VHL</w:t>
            </w:r>
          </w:p>
          <w:p w14:paraId="7CFF6C0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VIM</w:t>
            </w:r>
          </w:p>
          <w:p w14:paraId="6DE0B58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VSX1</w:t>
            </w:r>
          </w:p>
          <w:p w14:paraId="60A15D5A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VSX2</w:t>
            </w:r>
          </w:p>
          <w:p w14:paraId="29872707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WARS2</w:t>
            </w:r>
          </w:p>
          <w:p w14:paraId="40F10F8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WDR17</w:t>
            </w:r>
          </w:p>
          <w:p w14:paraId="7AECD181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WDR35</w:t>
            </w:r>
          </w:p>
          <w:p w14:paraId="6A2E358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WDR36</w:t>
            </w:r>
          </w:p>
          <w:p w14:paraId="09C94D7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WDR73</w:t>
            </w:r>
          </w:p>
          <w:p w14:paraId="0AACE57C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WDR87</w:t>
            </w:r>
          </w:p>
          <w:p w14:paraId="25EC7C12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WRN</w:t>
            </w:r>
          </w:p>
          <w:p w14:paraId="7C6096F3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WWTR1</w:t>
            </w:r>
          </w:p>
          <w:p w14:paraId="208BF55F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XPNPEP3</w:t>
            </w:r>
          </w:p>
          <w:p w14:paraId="3450F230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XYLT2</w:t>
            </w:r>
          </w:p>
          <w:p w14:paraId="2067E984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YARS2</w:t>
            </w:r>
          </w:p>
          <w:p w14:paraId="4D762AC5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YBX1</w:t>
            </w:r>
          </w:p>
          <w:p w14:paraId="49539BC9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YME1L1</w:t>
            </w:r>
          </w:p>
          <w:p w14:paraId="278C4E28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ZEB2</w:t>
            </w:r>
          </w:p>
          <w:p w14:paraId="4C9F09BB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ZIC3</w:t>
            </w:r>
          </w:p>
          <w:p w14:paraId="0C45236D" w14:textId="77777777" w:rsidR="007D3682" w:rsidRPr="007B5D04" w:rsidRDefault="007D3682" w:rsidP="00286DE4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ZNF469</w:t>
            </w:r>
          </w:p>
          <w:p w14:paraId="68A90B06" w14:textId="536CD3EE" w:rsidR="007D3682" w:rsidRPr="00350D8A" w:rsidRDefault="007D3682" w:rsidP="00286D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B5D04">
              <w:rPr>
                <w:rFonts w:ascii="Calibri" w:hAnsi="Calibri" w:cs="Calibri"/>
                <w:i/>
                <w:iCs/>
                <w:sz w:val="16"/>
                <w:szCs w:val="16"/>
              </w:rPr>
              <w:t>ZNHIT3</w:t>
            </w:r>
          </w:p>
        </w:tc>
        <w:tc>
          <w:tcPr>
            <w:tcW w:w="473" w:type="pct"/>
          </w:tcPr>
          <w:p w14:paraId="2D925DEB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CDC51</w:t>
            </w:r>
          </w:p>
          <w:p w14:paraId="6329C7C7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EP162</w:t>
            </w:r>
          </w:p>
          <w:p w14:paraId="54E1FB1A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LCN2</w:t>
            </w:r>
          </w:p>
          <w:p w14:paraId="7C6AFE2A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LRRTM4</w:t>
            </w:r>
          </w:p>
          <w:p w14:paraId="2FA59CC7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MMP19</w:t>
            </w:r>
          </w:p>
          <w:p w14:paraId="7F7C3A28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LC39A12</w:t>
            </w:r>
          </w:p>
          <w:p w14:paraId="3818DAD1" w14:textId="5BD015C1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VWA8</w:t>
            </w:r>
          </w:p>
        </w:tc>
        <w:tc>
          <w:tcPr>
            <w:tcW w:w="498" w:type="pct"/>
          </w:tcPr>
          <w:p w14:paraId="6B9EE817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AIRE</w:t>
            </w:r>
          </w:p>
          <w:p w14:paraId="4A3A9ADD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FAP20</w:t>
            </w:r>
          </w:p>
          <w:p w14:paraId="4553E853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TC1</w:t>
            </w:r>
          </w:p>
          <w:p w14:paraId="3F04A267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IKBKG</w:t>
            </w:r>
          </w:p>
          <w:p w14:paraId="2FD712A0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MCOLN1</w:t>
            </w:r>
          </w:p>
          <w:p w14:paraId="68F2495B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MED12</w:t>
            </w:r>
          </w:p>
          <w:p w14:paraId="31F521F8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RNU4ATAC</w:t>
            </w:r>
          </w:p>
          <w:p w14:paraId="2424EEE1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GSH</w:t>
            </w:r>
          </w:p>
          <w:p w14:paraId="37ECE1AA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LC6A6</w:t>
            </w:r>
          </w:p>
          <w:p w14:paraId="159A0BE1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TN1</w:t>
            </w:r>
          </w:p>
          <w:p w14:paraId="2C8F6483" w14:textId="51C6776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TINF2</w:t>
            </w:r>
          </w:p>
        </w:tc>
        <w:tc>
          <w:tcPr>
            <w:tcW w:w="530" w:type="pct"/>
          </w:tcPr>
          <w:p w14:paraId="61D81FE0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ADGRA3</w:t>
            </w:r>
          </w:p>
          <w:p w14:paraId="3B4BCA8A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ADIPOR1</w:t>
            </w:r>
          </w:p>
          <w:p w14:paraId="65A5D4C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AHR</w:t>
            </w:r>
          </w:p>
          <w:p w14:paraId="25E04BBB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ARMS2</w:t>
            </w:r>
          </w:p>
          <w:p w14:paraId="28C60752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ASRGL1</w:t>
            </w:r>
          </w:p>
          <w:p w14:paraId="5013AC1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BBIP1</w:t>
            </w:r>
          </w:p>
          <w:p w14:paraId="1DBD6C8F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2</w:t>
            </w:r>
          </w:p>
          <w:p w14:paraId="06FA7601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3</w:t>
            </w:r>
          </w:p>
          <w:p w14:paraId="518DC5DA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A4</w:t>
            </w:r>
          </w:p>
          <w:p w14:paraId="46EC0C98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CT2</w:t>
            </w:r>
          </w:p>
          <w:p w14:paraId="68ABF93C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EP19</w:t>
            </w:r>
          </w:p>
          <w:p w14:paraId="288560B8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FB</w:t>
            </w:r>
          </w:p>
          <w:p w14:paraId="1FDC383B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IB2</w:t>
            </w:r>
          </w:p>
          <w:p w14:paraId="5E65EA8D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ISD2</w:t>
            </w:r>
          </w:p>
          <w:p w14:paraId="06E40921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LCC1</w:t>
            </w:r>
          </w:p>
          <w:p w14:paraId="753EEBA9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LEC3B</w:t>
            </w:r>
          </w:p>
          <w:p w14:paraId="09E3A6D6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LUAP1</w:t>
            </w:r>
          </w:p>
          <w:p w14:paraId="7D841DB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OQ4</w:t>
            </w:r>
          </w:p>
          <w:p w14:paraId="50748AE9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OQ5</w:t>
            </w:r>
          </w:p>
          <w:p w14:paraId="2201E4B0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COQ8B</w:t>
            </w:r>
          </w:p>
          <w:p w14:paraId="3DAEF7D3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DHX38</w:t>
            </w:r>
          </w:p>
          <w:p w14:paraId="7C6622DB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DMD</w:t>
            </w:r>
          </w:p>
          <w:p w14:paraId="75541727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DNM1L</w:t>
            </w:r>
          </w:p>
          <w:p w14:paraId="36092D1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DTHD1</w:t>
            </w:r>
          </w:p>
          <w:p w14:paraId="19132020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DYNC2I2</w:t>
            </w:r>
          </w:p>
          <w:p w14:paraId="0DC42686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ELOVL1</w:t>
            </w:r>
          </w:p>
          <w:p w14:paraId="39068D51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EMC1</w:t>
            </w:r>
          </w:p>
          <w:p w14:paraId="4B681D77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ENSA</w:t>
            </w:r>
          </w:p>
          <w:p w14:paraId="743F2B2E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ESPN</w:t>
            </w:r>
          </w:p>
          <w:p w14:paraId="36687275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EXOSC2</w:t>
            </w:r>
          </w:p>
          <w:p w14:paraId="5FFBB7F6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FBLN5</w:t>
            </w:r>
          </w:p>
          <w:p w14:paraId="56CD40D1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FSCN2</w:t>
            </w:r>
          </w:p>
          <w:p w14:paraId="1B3C73B6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GDF6</w:t>
            </w:r>
          </w:p>
          <w:p w14:paraId="792FC22A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HARS1</w:t>
            </w:r>
          </w:p>
          <w:p w14:paraId="3838B62D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HKDC1</w:t>
            </w:r>
          </w:p>
          <w:p w14:paraId="72B1ABFE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HMCN1</w:t>
            </w:r>
          </w:p>
          <w:p w14:paraId="252032B3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HTRA1</w:t>
            </w:r>
          </w:p>
          <w:p w14:paraId="5F45C79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IFT43</w:t>
            </w:r>
          </w:p>
          <w:p w14:paraId="13066EB5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IFT81</w:t>
            </w:r>
          </w:p>
          <w:p w14:paraId="78D1C57B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INVS</w:t>
            </w:r>
          </w:p>
          <w:p w14:paraId="2291F493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ITM2B</w:t>
            </w:r>
          </w:p>
          <w:p w14:paraId="54606CAA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KIF3B</w:t>
            </w:r>
          </w:p>
          <w:p w14:paraId="1235979E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MAPKAPK3</w:t>
            </w:r>
          </w:p>
          <w:p w14:paraId="2D06446B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MFN2</w:t>
            </w:r>
          </w:p>
          <w:p w14:paraId="647B834D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MIEF1</w:t>
            </w:r>
          </w:p>
          <w:p w14:paraId="71691748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MTRFR</w:t>
            </w:r>
          </w:p>
          <w:p w14:paraId="67AF1E17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NEK2</w:t>
            </w:r>
          </w:p>
          <w:p w14:paraId="442238CA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NR2F1</w:t>
            </w:r>
          </w:p>
          <w:p w14:paraId="6FE96E7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OPA1</w:t>
            </w:r>
          </w:p>
          <w:p w14:paraId="693F4682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OPA3</w:t>
            </w:r>
          </w:p>
          <w:p w14:paraId="3B80D87F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OPN1SW</w:t>
            </w:r>
          </w:p>
          <w:p w14:paraId="58FE4FDC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OR2W3</w:t>
            </w:r>
          </w:p>
          <w:p w14:paraId="2F4A8EF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PDE6H</w:t>
            </w:r>
          </w:p>
          <w:p w14:paraId="5A5AECEC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PDZD7</w:t>
            </w:r>
          </w:p>
          <w:p w14:paraId="6D40021B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PGK1</w:t>
            </w:r>
          </w:p>
          <w:p w14:paraId="4B9DC6FC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PITPNM3</w:t>
            </w:r>
          </w:p>
          <w:p w14:paraId="7EE7911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POC5</w:t>
            </w:r>
          </w:p>
          <w:p w14:paraId="14B59CD0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PROS1</w:t>
            </w:r>
          </w:p>
          <w:p w14:paraId="164D8473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RB1</w:t>
            </w:r>
          </w:p>
          <w:p w14:paraId="36DEDBB0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RDH11</w:t>
            </w:r>
          </w:p>
          <w:p w14:paraId="1E9EB359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RGS9BP</w:t>
            </w:r>
          </w:p>
          <w:p w14:paraId="495330F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RIMS1</w:t>
            </w:r>
          </w:p>
          <w:p w14:paraId="1789CF65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RTN4IP1</w:t>
            </w:r>
          </w:p>
          <w:p w14:paraId="1CE60580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SAMD11</w:t>
            </w:r>
          </w:p>
          <w:p w14:paraId="3F6DAEA1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SEMA4A</w:t>
            </w:r>
          </w:p>
          <w:p w14:paraId="6DD139FE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SLC25A46</w:t>
            </w:r>
          </w:p>
          <w:p w14:paraId="0EAAA782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SLC4A7</w:t>
            </w:r>
          </w:p>
          <w:p w14:paraId="43E8DECC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SLC7A14</w:t>
            </w:r>
          </w:p>
          <w:p w14:paraId="57B8174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SPP2</w:t>
            </w:r>
          </w:p>
          <w:p w14:paraId="4C617FC4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TBC1D32</w:t>
            </w:r>
          </w:p>
          <w:p w14:paraId="536F69E7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TEAD1</w:t>
            </w:r>
          </w:p>
          <w:p w14:paraId="743EABBD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TLR3</w:t>
            </w:r>
          </w:p>
          <w:p w14:paraId="234F7649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TLR4</w:t>
            </w:r>
          </w:p>
          <w:p w14:paraId="3A79957A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TMEM126A</w:t>
            </w:r>
          </w:p>
          <w:p w14:paraId="656843AF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TRIM32</w:t>
            </w:r>
          </w:p>
          <w:p w14:paraId="6BF96CA9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TTPA</w:t>
            </w:r>
          </w:p>
          <w:p w14:paraId="5ACA724C" w14:textId="77777777" w:rsidR="007D3682" w:rsidRPr="00A174B6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WFS1</w:t>
            </w:r>
          </w:p>
          <w:p w14:paraId="140FAE3D" w14:textId="238FC4D3" w:rsidR="007D3682" w:rsidRPr="00350D8A" w:rsidRDefault="007D3682" w:rsidP="00A174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A174B6">
              <w:rPr>
                <w:rFonts w:ascii="Calibri" w:hAnsi="Calibri" w:cs="Calibri"/>
                <w:i/>
                <w:iCs/>
                <w:sz w:val="16"/>
                <w:szCs w:val="16"/>
              </w:rPr>
              <w:t>ZNF513</w:t>
            </w:r>
          </w:p>
        </w:tc>
        <w:tc>
          <w:tcPr>
            <w:tcW w:w="489" w:type="pct"/>
          </w:tcPr>
          <w:p w14:paraId="41E16465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ALDH3A2</w:t>
            </w:r>
          </w:p>
          <w:p w14:paraId="7ED549C9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ALPK1</w:t>
            </w:r>
          </w:p>
          <w:p w14:paraId="577C8EB7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AMACR</w:t>
            </w:r>
          </w:p>
          <w:p w14:paraId="607BF57E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ARL13B</w:t>
            </w:r>
          </w:p>
          <w:p w14:paraId="0E85DC03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LN5</w:t>
            </w:r>
          </w:p>
          <w:p w14:paraId="40560E85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LN6</w:t>
            </w:r>
          </w:p>
          <w:p w14:paraId="4077DD55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LN8</w:t>
            </w:r>
          </w:p>
          <w:p w14:paraId="5172D7A0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OL18A1</w:t>
            </w:r>
          </w:p>
          <w:p w14:paraId="3DC6F57C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OL4A1</w:t>
            </w:r>
          </w:p>
          <w:p w14:paraId="14C46027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OL9A2</w:t>
            </w:r>
          </w:p>
          <w:p w14:paraId="4CA9844B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OL9A3</w:t>
            </w:r>
          </w:p>
          <w:p w14:paraId="1E452011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TNNB1</w:t>
            </w:r>
          </w:p>
          <w:p w14:paraId="5CEBF874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TNND1</w:t>
            </w:r>
          </w:p>
          <w:p w14:paraId="63A75088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CTSD</w:t>
            </w:r>
          </w:p>
          <w:p w14:paraId="24C95BCE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ERCC8</w:t>
            </w:r>
          </w:p>
          <w:p w14:paraId="5BD3C4FA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GPR143</w:t>
            </w:r>
          </w:p>
          <w:p w14:paraId="66388E2C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GRN</w:t>
            </w:r>
          </w:p>
          <w:p w14:paraId="22B328A5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HCCS</w:t>
            </w:r>
          </w:p>
          <w:p w14:paraId="4E2B02AE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IDH3A</w:t>
            </w:r>
          </w:p>
          <w:p w14:paraId="6312A4A7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IFT74</w:t>
            </w:r>
          </w:p>
          <w:p w14:paraId="5D437388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LAMP2</w:t>
            </w:r>
          </w:p>
          <w:p w14:paraId="7FB41293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LRP2</w:t>
            </w:r>
          </w:p>
          <w:p w14:paraId="3A39A05E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MMACHC</w:t>
            </w:r>
          </w:p>
          <w:p w14:paraId="4FC9FF81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MSTO1</w:t>
            </w:r>
          </w:p>
          <w:p w14:paraId="135BCB09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P3H2</w:t>
            </w:r>
          </w:p>
          <w:p w14:paraId="4388E393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PEX6</w:t>
            </w:r>
          </w:p>
          <w:p w14:paraId="758F46EE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POMT1</w:t>
            </w:r>
          </w:p>
          <w:p w14:paraId="14A11213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PYGM</w:t>
            </w:r>
          </w:p>
          <w:p w14:paraId="023F0EE4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CAPER</w:t>
            </w:r>
          </w:p>
          <w:p w14:paraId="482AE5D8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RD5A3</w:t>
            </w:r>
          </w:p>
          <w:p w14:paraId="30C05EF9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SBP1</w:t>
            </w:r>
          </w:p>
          <w:p w14:paraId="5F083638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TMEM218</w:t>
            </w:r>
          </w:p>
          <w:p w14:paraId="5914F249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TMEM231</w:t>
            </w:r>
          </w:p>
          <w:p w14:paraId="139FC299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TPP1</w:t>
            </w:r>
          </w:p>
          <w:p w14:paraId="72F92685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TRAF3IP1</w:t>
            </w:r>
          </w:p>
          <w:p w14:paraId="5B47AC55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TTC21B</w:t>
            </w:r>
          </w:p>
          <w:p w14:paraId="67AB27FF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TUBB4B</w:t>
            </w:r>
          </w:p>
          <w:p w14:paraId="2C2A49CA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VPS13B</w:t>
            </w:r>
          </w:p>
          <w:p w14:paraId="389C19ED" w14:textId="6D5D904A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ZFYVE26</w:t>
            </w:r>
          </w:p>
        </w:tc>
        <w:tc>
          <w:tcPr>
            <w:tcW w:w="464" w:type="pct"/>
          </w:tcPr>
          <w:p w14:paraId="27163891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MPDZ</w:t>
            </w:r>
          </w:p>
          <w:p w14:paraId="1A84E3C0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LC66A</w:t>
            </w:r>
          </w:p>
          <w:p w14:paraId="772204C1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AMD7</w:t>
            </w:r>
          </w:p>
          <w:p w14:paraId="6F1D4F4E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LC37A3</w:t>
            </w:r>
          </w:p>
          <w:p w14:paraId="52785274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SUMF1</w:t>
            </w:r>
          </w:p>
          <w:p w14:paraId="6D00145D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UBAP1L</w:t>
            </w:r>
          </w:p>
          <w:p w14:paraId="579B62AD" w14:textId="371A2707" w:rsidR="007D3682" w:rsidRPr="00350D8A" w:rsidRDefault="007D3682" w:rsidP="00350D8A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i/>
                <w:iCs/>
                <w:sz w:val="16"/>
                <w:szCs w:val="16"/>
              </w:rPr>
              <w:t>USP45</w:t>
            </w:r>
          </w:p>
        </w:tc>
        <w:tc>
          <w:tcPr>
            <w:tcW w:w="515" w:type="pct"/>
          </w:tcPr>
          <w:p w14:paraId="03C85137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BCA4</w:t>
            </w:r>
          </w:p>
          <w:p w14:paraId="36E05F4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BCC6</w:t>
            </w:r>
          </w:p>
          <w:p w14:paraId="58B41EC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BHD12</w:t>
            </w:r>
          </w:p>
          <w:p w14:paraId="110CA48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CBD5</w:t>
            </w:r>
          </w:p>
          <w:p w14:paraId="2D10EE1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CO2</w:t>
            </w:r>
          </w:p>
          <w:p w14:paraId="7D8BC04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DAM9</w:t>
            </w:r>
          </w:p>
          <w:p w14:paraId="755C334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DAMTS18</w:t>
            </w:r>
          </w:p>
          <w:p w14:paraId="6D28937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DGRV1</w:t>
            </w:r>
          </w:p>
          <w:p w14:paraId="48AD561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FG3L2</w:t>
            </w:r>
          </w:p>
          <w:p w14:paraId="3CCD0D9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GBL5</w:t>
            </w:r>
          </w:p>
          <w:p w14:paraId="21904F0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HI1</w:t>
            </w:r>
          </w:p>
          <w:p w14:paraId="38337C5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IPL1</w:t>
            </w:r>
          </w:p>
          <w:p w14:paraId="2A36823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LMS1</w:t>
            </w:r>
          </w:p>
          <w:p w14:paraId="082EDCB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RHGEF18</w:t>
            </w:r>
          </w:p>
          <w:p w14:paraId="08D7073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RL2BP</w:t>
            </w:r>
          </w:p>
          <w:p w14:paraId="3C3BB60C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RL3</w:t>
            </w:r>
          </w:p>
          <w:p w14:paraId="59C3BCA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RL6</w:t>
            </w:r>
          </w:p>
          <w:p w14:paraId="45285743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RSG</w:t>
            </w:r>
          </w:p>
          <w:p w14:paraId="37A878F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TF6</w:t>
            </w:r>
          </w:p>
          <w:p w14:paraId="5535441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TOH7</w:t>
            </w:r>
          </w:p>
          <w:p w14:paraId="7783091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ATXN7</w:t>
            </w:r>
          </w:p>
          <w:p w14:paraId="78FFA6A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BBS1</w:t>
            </w:r>
          </w:p>
          <w:p w14:paraId="02A9D1B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BBS10</w:t>
            </w:r>
          </w:p>
          <w:p w14:paraId="47DEA94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BBS12</w:t>
            </w:r>
          </w:p>
          <w:p w14:paraId="4411D0A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BBS2</w:t>
            </w:r>
          </w:p>
          <w:p w14:paraId="7A7F8EA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BBS4</w:t>
            </w:r>
          </w:p>
          <w:p w14:paraId="0A90AF0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BBS5</w:t>
            </w:r>
          </w:p>
          <w:p w14:paraId="6B96897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BBS7</w:t>
            </w:r>
          </w:p>
          <w:p w14:paraId="0924546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BBS9</w:t>
            </w:r>
          </w:p>
          <w:p w14:paraId="51C5BEE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BEST1</w:t>
            </w:r>
          </w:p>
          <w:p w14:paraId="2A3A014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1QTNF5</w:t>
            </w:r>
          </w:p>
          <w:p w14:paraId="0E4F0A2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ABP4</w:t>
            </w:r>
          </w:p>
          <w:p w14:paraId="0946725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ACNA1F</w:t>
            </w:r>
          </w:p>
          <w:p w14:paraId="6E9C143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ACNA2D4</w:t>
            </w:r>
          </w:p>
          <w:p w14:paraId="74C17CA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APN5</w:t>
            </w:r>
          </w:p>
          <w:p w14:paraId="3DD8868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C2D2A</w:t>
            </w:r>
          </w:p>
          <w:p w14:paraId="36AEFF15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DH23</w:t>
            </w:r>
          </w:p>
          <w:p w14:paraId="727C880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DH3</w:t>
            </w:r>
          </w:p>
          <w:p w14:paraId="2E7AF4E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DHR1</w:t>
            </w:r>
          </w:p>
          <w:p w14:paraId="3E12B1C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EP164</w:t>
            </w:r>
          </w:p>
          <w:p w14:paraId="6E3A703C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EP250</w:t>
            </w:r>
          </w:p>
          <w:p w14:paraId="52F0AB4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EP290</w:t>
            </w:r>
          </w:p>
          <w:p w14:paraId="75E88C6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EP78</w:t>
            </w:r>
          </w:p>
          <w:p w14:paraId="755F26A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ERKL</w:t>
            </w:r>
          </w:p>
          <w:p w14:paraId="5E5BC457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FAP410</w:t>
            </w:r>
          </w:p>
          <w:p w14:paraId="0188237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FAP418</w:t>
            </w:r>
          </w:p>
          <w:p w14:paraId="5EC42D6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FH</w:t>
            </w:r>
          </w:p>
          <w:p w14:paraId="270E4DE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HM</w:t>
            </w:r>
          </w:p>
          <w:p w14:paraId="6ACEECB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LN3</w:t>
            </w:r>
          </w:p>
          <w:p w14:paraId="1F5CB80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LRN1</w:t>
            </w:r>
          </w:p>
          <w:p w14:paraId="430C7BD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NGA1</w:t>
            </w:r>
          </w:p>
          <w:p w14:paraId="50F7FA1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NGA3</w:t>
            </w:r>
          </w:p>
          <w:p w14:paraId="544312E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NGB1</w:t>
            </w:r>
          </w:p>
          <w:p w14:paraId="2C394F7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NGB3</w:t>
            </w:r>
          </w:p>
          <w:p w14:paraId="2DAA1B0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NNM4</w:t>
            </w:r>
          </w:p>
          <w:p w14:paraId="71DC18C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OL11A1</w:t>
            </w:r>
          </w:p>
          <w:p w14:paraId="23B0B6A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OL2A1</w:t>
            </w:r>
          </w:p>
          <w:p w14:paraId="4D5C35C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OL9A1</w:t>
            </w:r>
          </w:p>
          <w:p w14:paraId="6588F37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OQ2</w:t>
            </w:r>
          </w:p>
          <w:p w14:paraId="51F09E4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RB1</w:t>
            </w:r>
          </w:p>
          <w:p w14:paraId="16F3F9C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RX</w:t>
            </w:r>
          </w:p>
          <w:p w14:paraId="28C24327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SPP1</w:t>
            </w:r>
          </w:p>
          <w:p w14:paraId="3F96EC4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TNNA1</w:t>
            </w:r>
          </w:p>
          <w:p w14:paraId="1BF474E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WC27</w:t>
            </w:r>
          </w:p>
          <w:p w14:paraId="0C36AD53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CYP4V2</w:t>
            </w:r>
          </w:p>
          <w:p w14:paraId="28A3FAF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DHDDS</w:t>
            </w:r>
          </w:p>
          <w:p w14:paraId="35E0410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DRAM2</w:t>
            </w:r>
          </w:p>
          <w:p w14:paraId="772AAAB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DYNC2H1</w:t>
            </w:r>
          </w:p>
          <w:p w14:paraId="3AE30E4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EFEMP1</w:t>
            </w:r>
          </w:p>
          <w:p w14:paraId="33A7D32C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ELOVL4</w:t>
            </w:r>
          </w:p>
          <w:p w14:paraId="485D11D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ERCC6</w:t>
            </w:r>
          </w:p>
          <w:p w14:paraId="3582D45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EYS</w:t>
            </w:r>
          </w:p>
          <w:p w14:paraId="771959B5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FAM161A</w:t>
            </w:r>
          </w:p>
          <w:p w14:paraId="22936CD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FLVCR1</w:t>
            </w:r>
          </w:p>
          <w:p w14:paraId="0CC43AB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FZD4</w:t>
            </w:r>
          </w:p>
          <w:p w14:paraId="5F0D75E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NAT1</w:t>
            </w:r>
          </w:p>
          <w:p w14:paraId="2271806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NAT2</w:t>
            </w:r>
          </w:p>
          <w:p w14:paraId="7756D21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NB3</w:t>
            </w:r>
          </w:p>
          <w:p w14:paraId="58C5C54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NPTG</w:t>
            </w:r>
          </w:p>
          <w:p w14:paraId="362EB67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PR179</w:t>
            </w:r>
          </w:p>
          <w:p w14:paraId="391B0CD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RK1</w:t>
            </w:r>
          </w:p>
          <w:p w14:paraId="5DC82F27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RM6</w:t>
            </w:r>
          </w:p>
          <w:p w14:paraId="63C5DAF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UCA1A</w:t>
            </w:r>
          </w:p>
          <w:p w14:paraId="386DE98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UCA1B</w:t>
            </w:r>
          </w:p>
          <w:p w14:paraId="6BA3E76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GUCY2D</w:t>
            </w:r>
          </w:p>
          <w:p w14:paraId="09F1700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HGSNAT</w:t>
            </w:r>
          </w:p>
          <w:p w14:paraId="0E64728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HMX1</w:t>
            </w:r>
          </w:p>
          <w:p w14:paraId="3E8A435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IDH3B</w:t>
            </w:r>
          </w:p>
          <w:p w14:paraId="59453C9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IFT140</w:t>
            </w:r>
          </w:p>
          <w:p w14:paraId="50322F3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IFT172</w:t>
            </w:r>
          </w:p>
          <w:p w14:paraId="304B34D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IFT27</w:t>
            </w:r>
          </w:p>
          <w:p w14:paraId="503600D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IMPDH1</w:t>
            </w:r>
          </w:p>
          <w:p w14:paraId="42CB9D9C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IMPG1</w:t>
            </w:r>
          </w:p>
          <w:p w14:paraId="186A518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IMPG2</w:t>
            </w:r>
          </w:p>
          <w:p w14:paraId="41C6521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INPP5E</w:t>
            </w:r>
          </w:p>
          <w:p w14:paraId="70479F4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IQCB1</w:t>
            </w:r>
          </w:p>
          <w:p w14:paraId="06B67B1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JAG1</w:t>
            </w:r>
          </w:p>
          <w:p w14:paraId="219C73B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KCNJ13</w:t>
            </w:r>
          </w:p>
          <w:p w14:paraId="0A1068A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KCNV2</w:t>
            </w:r>
          </w:p>
          <w:p w14:paraId="328BD6D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KIAA1549</w:t>
            </w:r>
          </w:p>
          <w:p w14:paraId="39BCC4F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KIF11</w:t>
            </w:r>
          </w:p>
          <w:p w14:paraId="19DD756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KIZ</w:t>
            </w:r>
          </w:p>
          <w:p w14:paraId="5FECB37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KLHL7</w:t>
            </w:r>
          </w:p>
          <w:p w14:paraId="16AD18D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LAMA1</w:t>
            </w:r>
          </w:p>
          <w:p w14:paraId="099FF18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LCA5</w:t>
            </w:r>
          </w:p>
          <w:p w14:paraId="5801FC65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LRAT</w:t>
            </w:r>
          </w:p>
          <w:p w14:paraId="5F3C908C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LRIT3</w:t>
            </w:r>
          </w:p>
          <w:p w14:paraId="31822D3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LRP5</w:t>
            </w:r>
          </w:p>
          <w:p w14:paraId="6A0E69F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LZTFL1</w:t>
            </w:r>
          </w:p>
          <w:p w14:paraId="4603ABF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AK</w:t>
            </w:r>
          </w:p>
          <w:p w14:paraId="15E88237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ERTK</w:t>
            </w:r>
          </w:p>
          <w:p w14:paraId="13D831E7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FRP</w:t>
            </w:r>
          </w:p>
          <w:p w14:paraId="67FF2E0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FSD8</w:t>
            </w:r>
          </w:p>
          <w:p w14:paraId="43969F5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IR204</w:t>
            </w:r>
          </w:p>
          <w:p w14:paraId="046B6E5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KKS</w:t>
            </w:r>
          </w:p>
          <w:p w14:paraId="287435F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KS1</w:t>
            </w:r>
          </w:p>
          <w:p w14:paraId="0D469647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TTP</w:t>
            </w:r>
          </w:p>
          <w:p w14:paraId="67FFE3F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VK</w:t>
            </w:r>
          </w:p>
          <w:p w14:paraId="5ED8F06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MYO7A</w:t>
            </w:r>
          </w:p>
          <w:p w14:paraId="438B039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BAS</w:t>
            </w:r>
          </w:p>
          <w:p w14:paraId="4716B5B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DP</w:t>
            </w:r>
          </w:p>
          <w:p w14:paraId="4D45135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EUROD1</w:t>
            </w:r>
          </w:p>
          <w:p w14:paraId="6E044B8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MNAT1</w:t>
            </w:r>
          </w:p>
          <w:p w14:paraId="35D30A4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PHP1</w:t>
            </w:r>
          </w:p>
          <w:p w14:paraId="7C3D5C1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PHP3</w:t>
            </w:r>
          </w:p>
          <w:p w14:paraId="5901ED1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PHP4</w:t>
            </w:r>
          </w:p>
          <w:p w14:paraId="39F0667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R2E3</w:t>
            </w:r>
          </w:p>
          <w:p w14:paraId="5696B88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RL</w:t>
            </w:r>
          </w:p>
          <w:p w14:paraId="6F328EE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NYX</w:t>
            </w:r>
          </w:p>
          <w:p w14:paraId="01A0142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OAT</w:t>
            </w:r>
          </w:p>
          <w:p w14:paraId="7532ABE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OFD1</w:t>
            </w:r>
          </w:p>
          <w:p w14:paraId="33FAC26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OPN1LW</w:t>
            </w:r>
          </w:p>
          <w:p w14:paraId="3600888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OPN1MW</w:t>
            </w:r>
          </w:p>
          <w:p w14:paraId="4D81F20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OTX2</w:t>
            </w:r>
          </w:p>
          <w:p w14:paraId="0D2F4B6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ANK2</w:t>
            </w:r>
          </w:p>
          <w:p w14:paraId="6A6CFCE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AX2</w:t>
            </w:r>
          </w:p>
          <w:p w14:paraId="722FB44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PCARE</w:t>
            </w:r>
          </w:p>
          <w:p w14:paraId="2B244A75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CDH15</w:t>
            </w:r>
          </w:p>
          <w:p w14:paraId="2A4940B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CYT1A</w:t>
            </w:r>
          </w:p>
          <w:p w14:paraId="5745BBD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DE6A</w:t>
            </w:r>
          </w:p>
          <w:p w14:paraId="2944533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DE6B</w:t>
            </w:r>
          </w:p>
          <w:p w14:paraId="3D39479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DE6C</w:t>
            </w:r>
          </w:p>
          <w:p w14:paraId="597C20D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DE6G</w:t>
            </w:r>
          </w:p>
          <w:p w14:paraId="0A044EF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DSS1</w:t>
            </w:r>
          </w:p>
          <w:p w14:paraId="62562D6C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EX1</w:t>
            </w:r>
          </w:p>
          <w:p w14:paraId="1F19845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EX2</w:t>
            </w:r>
          </w:p>
          <w:p w14:paraId="30F5E97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EX7</w:t>
            </w:r>
          </w:p>
          <w:p w14:paraId="650A9CD3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HYH</w:t>
            </w:r>
          </w:p>
          <w:p w14:paraId="632F2AA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LA2G5</w:t>
            </w:r>
          </w:p>
          <w:p w14:paraId="23837CD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LK4</w:t>
            </w:r>
          </w:p>
          <w:p w14:paraId="065924D7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NPLA6</w:t>
            </w:r>
          </w:p>
          <w:p w14:paraId="24E712B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OC1B</w:t>
            </w:r>
          </w:p>
          <w:p w14:paraId="4FC4C7D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OMGNT1</w:t>
            </w:r>
          </w:p>
          <w:p w14:paraId="4B32B3F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PT1</w:t>
            </w:r>
          </w:p>
          <w:p w14:paraId="732F8537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CD</w:t>
            </w:r>
          </w:p>
          <w:p w14:paraId="0116717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DM13</w:t>
            </w:r>
          </w:p>
          <w:p w14:paraId="550AA33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OM1</w:t>
            </w:r>
          </w:p>
          <w:p w14:paraId="142534E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PF3</w:t>
            </w:r>
          </w:p>
          <w:p w14:paraId="726C3E43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PF31</w:t>
            </w:r>
          </w:p>
          <w:p w14:paraId="3D9D8C3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PF4</w:t>
            </w:r>
          </w:p>
          <w:p w14:paraId="60183DB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PF6</w:t>
            </w:r>
          </w:p>
          <w:p w14:paraId="1D058B3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PF8</w:t>
            </w:r>
          </w:p>
          <w:p w14:paraId="78BAE47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PH2</w:t>
            </w:r>
          </w:p>
          <w:p w14:paraId="34DAC1F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PRPS1</w:t>
            </w:r>
          </w:p>
          <w:p w14:paraId="475088A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AB28</w:t>
            </w:r>
          </w:p>
          <w:p w14:paraId="77968F8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AX2</w:t>
            </w:r>
          </w:p>
          <w:p w14:paraId="660C543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BP3</w:t>
            </w:r>
          </w:p>
          <w:p w14:paraId="020730F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BP4</w:t>
            </w:r>
          </w:p>
          <w:p w14:paraId="68EE916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CBTB1</w:t>
            </w:r>
          </w:p>
          <w:p w14:paraId="234C16A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D3</w:t>
            </w:r>
          </w:p>
          <w:p w14:paraId="390EAC8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DH12</w:t>
            </w:r>
          </w:p>
          <w:p w14:paraId="02FECF4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DH5</w:t>
            </w:r>
          </w:p>
          <w:p w14:paraId="0461BA4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EEP6</w:t>
            </w:r>
          </w:p>
          <w:p w14:paraId="3433B1C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GR</w:t>
            </w:r>
          </w:p>
          <w:p w14:paraId="3E36E49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GS9</w:t>
            </w:r>
          </w:p>
          <w:p w14:paraId="5AEB406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HO</w:t>
            </w:r>
          </w:p>
          <w:p w14:paraId="0E1216D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IMS2</w:t>
            </w:r>
          </w:p>
          <w:p w14:paraId="6703202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LBP1</w:t>
            </w:r>
          </w:p>
          <w:p w14:paraId="7DF46CA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OM1</w:t>
            </w:r>
          </w:p>
          <w:p w14:paraId="24F9144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P1</w:t>
            </w:r>
          </w:p>
          <w:p w14:paraId="028B473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P1L1</w:t>
            </w:r>
          </w:p>
          <w:p w14:paraId="343748D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P2</w:t>
            </w:r>
          </w:p>
          <w:p w14:paraId="47F24DBA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P9</w:t>
            </w:r>
          </w:p>
          <w:p w14:paraId="359CBF73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PE65</w:t>
            </w:r>
          </w:p>
          <w:p w14:paraId="5969615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PGR</w:t>
            </w:r>
          </w:p>
          <w:p w14:paraId="3AC71F4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PGRIP1</w:t>
            </w:r>
          </w:p>
          <w:p w14:paraId="040842F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PGRIP1L</w:t>
            </w:r>
          </w:p>
          <w:p w14:paraId="4BFC97A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RS1</w:t>
            </w:r>
          </w:p>
          <w:p w14:paraId="3451B5EF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SAG</w:t>
            </w:r>
          </w:p>
          <w:p w14:paraId="3DBD5F6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SCAPER</w:t>
            </w:r>
          </w:p>
          <w:p w14:paraId="2500BFA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SDCCAG8</w:t>
            </w:r>
          </w:p>
          <w:p w14:paraId="28C4C14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SLC24A1</w:t>
            </w:r>
          </w:p>
          <w:p w14:paraId="1F37C4A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SLC38A8</w:t>
            </w:r>
          </w:p>
          <w:p w14:paraId="3980A1F9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SNRNP200</w:t>
            </w:r>
          </w:p>
          <w:p w14:paraId="16D29CBC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SPATA7</w:t>
            </w:r>
          </w:p>
          <w:p w14:paraId="28D39285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IMM8A</w:t>
            </w:r>
          </w:p>
          <w:p w14:paraId="57A8B0F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IMP3</w:t>
            </w:r>
          </w:p>
          <w:p w14:paraId="7D99B37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LCD3B</w:t>
            </w:r>
          </w:p>
          <w:p w14:paraId="0C87D8B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MEM216</w:t>
            </w:r>
          </w:p>
          <w:p w14:paraId="5291CCB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MEM237</w:t>
            </w:r>
          </w:p>
          <w:p w14:paraId="3E6708A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OPORS</w:t>
            </w:r>
          </w:p>
          <w:p w14:paraId="11C2F044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REX1</w:t>
            </w:r>
          </w:p>
          <w:p w14:paraId="7E882A21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RNT1</w:t>
            </w:r>
          </w:p>
          <w:p w14:paraId="48C5347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RPM1</w:t>
            </w:r>
          </w:p>
          <w:p w14:paraId="507B8D0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SPAN12</w:t>
            </w:r>
          </w:p>
          <w:p w14:paraId="2EDE3BC8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TC8</w:t>
            </w:r>
          </w:p>
          <w:p w14:paraId="1EA83343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TLL5</w:t>
            </w:r>
          </w:p>
          <w:p w14:paraId="35C34F62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UB</w:t>
            </w:r>
          </w:p>
          <w:p w14:paraId="20C9255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UBGCP4</w:t>
            </w:r>
          </w:p>
          <w:p w14:paraId="5FAB348E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UBGCP6</w:t>
            </w:r>
          </w:p>
          <w:p w14:paraId="460C084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TULP1</w:t>
            </w:r>
          </w:p>
          <w:p w14:paraId="56A6335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UNC119</w:t>
            </w:r>
          </w:p>
          <w:p w14:paraId="410D004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USH1C</w:t>
            </w:r>
          </w:p>
          <w:p w14:paraId="2AD16670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USH1G</w:t>
            </w:r>
          </w:p>
          <w:p w14:paraId="3E538FB5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USH2A</w:t>
            </w:r>
          </w:p>
          <w:p w14:paraId="26BCF55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VCAN</w:t>
            </w:r>
          </w:p>
          <w:p w14:paraId="3A1DA5C3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WDPCP</w:t>
            </w:r>
          </w:p>
          <w:p w14:paraId="1E6CED6D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WDR19</w:t>
            </w:r>
          </w:p>
          <w:p w14:paraId="53DD424B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WHRN</w:t>
            </w:r>
          </w:p>
          <w:p w14:paraId="6A450CF6" w14:textId="77777777" w:rsidR="007D3682" w:rsidRPr="00BE16B6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ZNF408</w:t>
            </w:r>
          </w:p>
          <w:p w14:paraId="7F256EEB" w14:textId="760F31C6" w:rsidR="007D3682" w:rsidRPr="00350D8A" w:rsidRDefault="007D3682" w:rsidP="00BE16B6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BE16B6">
              <w:rPr>
                <w:rFonts w:ascii="Calibri" w:hAnsi="Calibri" w:cs="Calibri"/>
                <w:i/>
                <w:iCs/>
                <w:sz w:val="16"/>
                <w:szCs w:val="16"/>
              </w:rPr>
              <w:t>ZNF423</w:t>
            </w:r>
          </w:p>
        </w:tc>
      </w:tr>
    </w:tbl>
    <w:p w14:paraId="77D167AD" w14:textId="77777777" w:rsidR="00E33AFA" w:rsidRPr="00E33AFA" w:rsidRDefault="00E33AFA" w:rsidP="00E33AFA">
      <w:pPr>
        <w:spacing w:line="240" w:lineRule="auto"/>
        <w:rPr>
          <w:rFonts w:ascii="Calibri" w:hAnsi="Calibri" w:cs="Calibri"/>
          <w:sz w:val="20"/>
          <w:szCs w:val="20"/>
        </w:rPr>
      </w:pPr>
    </w:p>
    <w:sectPr w:rsidR="00E33AFA" w:rsidRPr="00E33AFA" w:rsidSect="00F71E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524E94"/>
    <w:multiLevelType w:val="hybridMultilevel"/>
    <w:tmpl w:val="D3AA98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30477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AFA"/>
    <w:rsid w:val="0004772E"/>
    <w:rsid w:val="000539C4"/>
    <w:rsid w:val="001A2DDC"/>
    <w:rsid w:val="001C0186"/>
    <w:rsid w:val="00221C68"/>
    <w:rsid w:val="0028373D"/>
    <w:rsid w:val="00286DE4"/>
    <w:rsid w:val="00350D8A"/>
    <w:rsid w:val="0035694D"/>
    <w:rsid w:val="004B7CE4"/>
    <w:rsid w:val="00552696"/>
    <w:rsid w:val="007B5D04"/>
    <w:rsid w:val="007C6F55"/>
    <w:rsid w:val="007D3682"/>
    <w:rsid w:val="00981ADA"/>
    <w:rsid w:val="00A025BA"/>
    <w:rsid w:val="00A174B6"/>
    <w:rsid w:val="00B70D2F"/>
    <w:rsid w:val="00BC57ED"/>
    <w:rsid w:val="00BE16B6"/>
    <w:rsid w:val="00C5281B"/>
    <w:rsid w:val="00C94695"/>
    <w:rsid w:val="00CA357D"/>
    <w:rsid w:val="00CF3286"/>
    <w:rsid w:val="00D24A20"/>
    <w:rsid w:val="00E33AFA"/>
    <w:rsid w:val="00F7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40D2"/>
  <w15:chartTrackingRefBased/>
  <w15:docId w15:val="{B385979A-6ADA-4458-9B8A-C5812B54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A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A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A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A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A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A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A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A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A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A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A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A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A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A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A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A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AF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E33AFA"/>
    <w:rPr>
      <w:color w:val="0563C1"/>
      <w:u w:val="single"/>
    </w:rPr>
  </w:style>
  <w:style w:type="table" w:styleId="TableGrid">
    <w:name w:val="Table Grid"/>
    <w:basedOn w:val="TableNormal"/>
    <w:uiPriority w:val="39"/>
    <w:rsid w:val="00E33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00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retne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nelapp.genomicsengland.co.uk/panels/307/" TargetMode="External"/><Relationship Id="rId5" Type="http://schemas.openxmlformats.org/officeDocument/2006/relationships/hyperlink" Target="https://www.molecularvisionlab.com/mvl-vision-panel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934</Words>
  <Characters>1672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roo, Omar</dc:creator>
  <cp:keywords/>
  <dc:description/>
  <cp:lastModifiedBy>Mahroo, Omar</cp:lastModifiedBy>
  <cp:revision>2</cp:revision>
  <dcterms:created xsi:type="dcterms:W3CDTF">2025-01-09T15:28:00Z</dcterms:created>
  <dcterms:modified xsi:type="dcterms:W3CDTF">2025-01-09T15:28:00Z</dcterms:modified>
</cp:coreProperties>
</file>